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79F51" w14:textId="0F0350D8" w:rsidR="00E73E61" w:rsidRPr="00A91A45" w:rsidRDefault="00E73E61" w:rsidP="00E73E61">
      <w:pPr>
        <w:pStyle w:val="Caption"/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</w:rPr>
      </w:pPr>
      <w:bookmarkStart w:id="0" w:name="_Ref141966626"/>
      <w:r w:rsidRPr="00A91A45"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</w:rPr>
        <w:t>S</w:t>
      </w:r>
      <w:bookmarkEnd w:id="0"/>
      <w:r w:rsidR="00A91A45" w:rsidRPr="00A91A45"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</w:rPr>
        <w:t xml:space="preserve"> 4 Appendix</w:t>
      </w:r>
      <w:r w:rsidRPr="00A91A45"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</w:rPr>
        <w:t xml:space="preserve">: Summary of included studies evaluating </w:t>
      </w:r>
      <w:r w:rsidR="00F22D34"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</w:rPr>
        <w:t xml:space="preserve">etiologies of </w:t>
      </w:r>
      <w:r w:rsidR="00B83BB7"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</w:rPr>
        <w:t>exercise</w:t>
      </w:r>
      <w:r w:rsidRPr="00A91A45"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</w:rPr>
        <w:t xml:space="preserve">-related out-of-hospital cardiac arrest </w:t>
      </w:r>
      <w:r w:rsidR="00EB7E27"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</w:rPr>
        <w:t>(OHCA)</w:t>
      </w:r>
    </w:p>
    <w:tbl>
      <w:tblPr>
        <w:tblpPr w:leftFromText="181" w:rightFromText="181" w:vertAnchor="text" w:horzAnchor="margin" w:tblpX="-1321" w:tblpY="196"/>
        <w:tblW w:w="59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629"/>
        <w:gridCol w:w="1298"/>
        <w:gridCol w:w="1452"/>
        <w:gridCol w:w="2329"/>
        <w:gridCol w:w="1551"/>
        <w:gridCol w:w="1328"/>
        <w:gridCol w:w="1305"/>
        <w:gridCol w:w="1150"/>
        <w:gridCol w:w="1863"/>
        <w:gridCol w:w="1542"/>
      </w:tblGrid>
      <w:tr w:rsidR="00B57CFE" w:rsidRPr="00B57CFE" w14:paraId="1FB4CE09" w14:textId="77777777" w:rsidTr="00B57CFE">
        <w:trPr>
          <w:trHeight w:val="983"/>
          <w:tblHeader/>
        </w:trPr>
        <w:tc>
          <w:tcPr>
            <w:tcW w:w="527" w:type="pct"/>
            <w:shd w:val="clear" w:color="auto" w:fill="auto"/>
            <w:hideMark/>
          </w:tcPr>
          <w:p w14:paraId="0667914A" w14:textId="77777777" w:rsidR="00E73E61" w:rsidRPr="00B57CFE" w:rsidRDefault="00E73E61" w:rsidP="00B57CFE">
            <w:pPr>
              <w:keepNext/>
              <w:keepLines/>
              <w:widowControl/>
              <w:suppressAutoHyphens w:val="0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  <w:t>Author</w:t>
            </w:r>
          </w:p>
        </w:tc>
        <w:tc>
          <w:tcPr>
            <w:tcW w:w="420" w:type="pct"/>
            <w:shd w:val="clear" w:color="auto" w:fill="auto"/>
            <w:hideMark/>
          </w:tcPr>
          <w:p w14:paraId="4E3D7376" w14:textId="77777777" w:rsidR="00E73E61" w:rsidRPr="00B57CFE" w:rsidRDefault="00E73E61" w:rsidP="00B57CFE">
            <w:pPr>
              <w:keepNext/>
              <w:keepLines/>
              <w:widowControl/>
              <w:suppressAutoHyphens w:val="0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  <w:t>Year/ Country</w:t>
            </w:r>
          </w:p>
        </w:tc>
        <w:tc>
          <w:tcPr>
            <w:tcW w:w="470" w:type="pct"/>
            <w:shd w:val="clear" w:color="auto" w:fill="auto"/>
            <w:hideMark/>
          </w:tcPr>
          <w:p w14:paraId="26835CD2" w14:textId="77777777" w:rsidR="00E73E61" w:rsidRPr="00B57CFE" w:rsidRDefault="00E73E61" w:rsidP="00B57CFE">
            <w:pPr>
              <w:keepNext/>
              <w:keepLines/>
              <w:widowControl/>
              <w:suppressAutoHyphens w:val="0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  <w:t>Study Design</w:t>
            </w:r>
          </w:p>
        </w:tc>
        <w:tc>
          <w:tcPr>
            <w:tcW w:w="754" w:type="pct"/>
            <w:shd w:val="clear" w:color="auto" w:fill="auto"/>
            <w:hideMark/>
          </w:tcPr>
          <w:p w14:paraId="188CADCC" w14:textId="77777777" w:rsidR="00E73E61" w:rsidRPr="00B57CFE" w:rsidRDefault="00E73E61" w:rsidP="00B57CFE">
            <w:pPr>
              <w:keepNext/>
              <w:keepLines/>
              <w:widowControl/>
              <w:suppressAutoHyphens w:val="0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  <w:t>Definition of</w:t>
            </w:r>
          </w:p>
          <w:p w14:paraId="67F425DA" w14:textId="77777777" w:rsidR="00E73E61" w:rsidRPr="00B57CFE" w:rsidRDefault="00E73E61" w:rsidP="00B57CFE">
            <w:pPr>
              <w:keepNext/>
              <w:keepLines/>
              <w:widowControl/>
              <w:suppressAutoHyphens w:val="0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  <w:t xml:space="preserve"> SR-OHCA occurrence </w:t>
            </w:r>
          </w:p>
        </w:tc>
        <w:tc>
          <w:tcPr>
            <w:tcW w:w="502" w:type="pct"/>
            <w:shd w:val="clear" w:color="auto" w:fill="auto"/>
            <w:hideMark/>
          </w:tcPr>
          <w:p w14:paraId="1C5D059F" w14:textId="77777777" w:rsidR="00E73E61" w:rsidRPr="00B57CFE" w:rsidRDefault="00E73E61" w:rsidP="00B57CFE">
            <w:pPr>
              <w:keepNext/>
              <w:keepLines/>
              <w:widowControl/>
              <w:suppressAutoHyphens w:val="0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  <w:t>Source of initial etiologies data</w:t>
            </w:r>
          </w:p>
          <w:p w14:paraId="37AD6E0B" w14:textId="77777777" w:rsidR="00E73E61" w:rsidRPr="00B57CFE" w:rsidRDefault="00E73E61" w:rsidP="00B57CFE">
            <w:pPr>
              <w:keepNext/>
              <w:keepLines/>
              <w:widowControl/>
              <w:suppressAutoHyphens w:val="0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30" w:type="pct"/>
            <w:shd w:val="clear" w:color="auto" w:fill="auto"/>
            <w:hideMark/>
          </w:tcPr>
          <w:p w14:paraId="13636834" w14:textId="77777777" w:rsidR="00E73E61" w:rsidRPr="00B57CFE" w:rsidRDefault="00E73E61" w:rsidP="00B57CFE">
            <w:pPr>
              <w:keepNext/>
              <w:keepLines/>
              <w:widowControl/>
              <w:suppressAutoHyphens w:val="0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  <w:t>Source of final etiologies data</w:t>
            </w:r>
          </w:p>
        </w:tc>
        <w:tc>
          <w:tcPr>
            <w:tcW w:w="422" w:type="pct"/>
            <w:shd w:val="clear" w:color="auto" w:fill="auto"/>
            <w:hideMark/>
          </w:tcPr>
          <w:p w14:paraId="67A13BF3" w14:textId="77777777" w:rsidR="00E73E61" w:rsidRPr="00B57CFE" w:rsidRDefault="00E73E61" w:rsidP="00B57CFE">
            <w:pPr>
              <w:keepNext/>
              <w:keepLines/>
              <w:widowControl/>
              <w:suppressAutoHyphens w:val="0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  <w:t>Total population:</w:t>
            </w:r>
          </w:p>
          <w:p w14:paraId="2F85C7CC" w14:textId="77777777" w:rsidR="00E73E61" w:rsidRPr="00B57CFE" w:rsidRDefault="00E73E61" w:rsidP="00B57CFE">
            <w:pPr>
              <w:keepNext/>
              <w:keepLines/>
              <w:widowControl/>
              <w:suppressAutoHyphens w:val="0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  <w:t>N</w:t>
            </w:r>
          </w:p>
        </w:tc>
        <w:tc>
          <w:tcPr>
            <w:tcW w:w="372" w:type="pct"/>
            <w:shd w:val="clear" w:color="auto" w:fill="auto"/>
            <w:hideMark/>
          </w:tcPr>
          <w:p w14:paraId="3A4EB3E1" w14:textId="77777777" w:rsidR="00E73E61" w:rsidRPr="00B57CFE" w:rsidRDefault="00E73E61" w:rsidP="00B57CFE">
            <w:pPr>
              <w:keepNext/>
              <w:keepLines/>
              <w:widowControl/>
              <w:suppressAutoHyphens w:val="0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  <w:t xml:space="preserve">Initial etiologies </w:t>
            </w:r>
          </w:p>
        </w:tc>
        <w:tc>
          <w:tcPr>
            <w:tcW w:w="603" w:type="pct"/>
            <w:shd w:val="clear" w:color="auto" w:fill="auto"/>
            <w:hideMark/>
          </w:tcPr>
          <w:p w14:paraId="78577F40" w14:textId="066EC18C" w:rsidR="00E73E61" w:rsidRPr="00B57CFE" w:rsidRDefault="00E73E61" w:rsidP="00B57CFE">
            <w:pPr>
              <w:keepNext/>
              <w:keepLines/>
              <w:widowControl/>
              <w:suppressAutoHyphens w:val="0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  <w:t>Final etiologies</w:t>
            </w:r>
            <w:r w:rsidR="00451269" w:rsidRPr="00B57CFE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  <w:t xml:space="preserve"> (if reported)</w:t>
            </w:r>
          </w:p>
        </w:tc>
        <w:tc>
          <w:tcPr>
            <w:tcW w:w="499" w:type="pct"/>
            <w:shd w:val="clear" w:color="auto" w:fill="auto"/>
            <w:hideMark/>
          </w:tcPr>
          <w:p w14:paraId="4FB9A326" w14:textId="77777777" w:rsidR="00E73E61" w:rsidRPr="00B57CFE" w:rsidRDefault="00E73E61" w:rsidP="00B57CFE">
            <w:pPr>
              <w:keepNext/>
              <w:keepLines/>
              <w:widowControl/>
              <w:suppressAutoHyphens w:val="0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  <w:t xml:space="preserve">Triggers </w:t>
            </w:r>
          </w:p>
        </w:tc>
      </w:tr>
      <w:tr w:rsidR="00B57CFE" w:rsidRPr="00B57CFE" w14:paraId="688E06A5" w14:textId="77777777" w:rsidTr="00B57CFE">
        <w:trPr>
          <w:trHeight w:val="534"/>
        </w:trPr>
        <w:tc>
          <w:tcPr>
            <w:tcW w:w="527" w:type="pct"/>
            <w:shd w:val="clear" w:color="auto" w:fill="auto"/>
            <w:hideMark/>
          </w:tcPr>
          <w:p w14:paraId="645EFFAE" w14:textId="3C78398E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proofErr w:type="spellStart"/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Berdowski</w:t>
            </w:r>
            <w:proofErr w:type="spellEnd"/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, et al 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begin">
                <w:fldData xml:space="preserve">PEVuZE5vdGU+PENpdGU+PEF1dGhvcj5CZXJkb3dza2k8L0F1dGhvcj48WWVhcj4yMDEzPC9ZZWFy
PjxSZWNOdW0+MTI3ODY8L1JlY051bT48RGlzcGxheVRleHQ+WzFdPC9EaXNwbGF5VGV4dD48cmVj
b3JkPjxyZWMtbnVtYmVyPjEyNzg2PC9yZWMtbnVtYmVyPjxmb3JlaWduLWtleXM+PGtleSBhcHA9
IkVOIiBkYi1pZD0idDJkZTBhOTJhdnhwc29leDJya3A1NTJtdnI1dzJmdHN0eGZlIiB0aW1lc3Rh
bXA9IjE2MTg0OTMzNDkiIGd1aWQ9ImIwNTA5NTA5LWQxNGMtNGI5Ny1hYTg4LTc2NGNlZjgxNGNl
YSI+MTI3ODY8L2tleT48L2ZvcmVpZ24ta2V5cz48cmVmLXR5cGUgbmFtZT0iSm91cm5hbCBBcnRp
Y2xlIj4xNzwvcmVmLXR5cGU+PGNvbnRyaWJ1dG9ycz48YXV0aG9ycz48YXV0aG9yPkJlcmRvd3Nr
aSwgSm9jZWx5bjwvYXV0aG9yPjxhdXRob3I+ZGUgQmV1cywgTWFyZ3JpZXQgRi48L2F1dGhvcj48
YXV0aG9yPkJsb20sIE1hcmlla2U8L2F1dGhvcj48YXV0aG9yPkJhcmRhaSwgQWJkZW5uYXNzZXI8
L2F1dGhvcj48YXV0aG9yPkJvdHMsIE1pY2hpZWwgTC48L2F1dGhvcj48YXV0aG9yPkRvZXZlbmRh
bnMsIFBpZXRlciBBLjwvYXV0aG9yPjxhdXRob3I+R3JvYmJlZSwgRGllZGVyaWNrIEUuPC9hdXRo
b3I+PGF1dGhvcj5UYW4sIEhhbm5vIEwuPC9hdXRob3I+PGF1dGhvcj5UaWpzc2VuLCBKYW4gRy4g
UC48L2F1dGhvcj48YXV0aG9yPktvc3RlciwgUnVkb2xwaCBXLjwvYXV0aG9yPjxhdXRob3I+TW9z
dGVyZCwgQXJlbmQ8L2F1dGhvcj48L2F1dGhvcnM+PC9jb250cmlidXRvcnM+PHRpdGxlcz48dGl0
bGU+RXhlcmNpc2UtcmVsYXRlZCBvdXQtb2YtaG9zcGl0YWwgY2FyZGlhYyBhcnJlc3QgaW4gdGhl
IGdlbmVyYWwgcG9wdWxhdGlvbjogaW5jaWRlbmNlIGFuZCBwcm9nbm9zaXM8L3RpdGxlPjxzZWNv
bmRhcnktdGl0bGU+RXVyb3BlYW4gaGVhcnQgam91cm5hbDwvc2Vjb25kYXJ5LXRpdGxlPjwvdGl0
bGVzPjxwZXJpb2RpY2FsPjxmdWxsLXRpdGxlPkV1cm9wZWFuIGhlYXJ0IGpvdXJuYWw8L2Z1bGwt
dGl0bGU+PC9wZXJpb2RpY2FsPjxwYWdlcz4zNjE2LTIzPC9wYWdlcz48dm9sdW1lPjM0PC92b2x1
bWU+PG51bWJlcj40NzwvbnVtYmVyPjxkYXRlcz48eWVhcj4yMDEzPC95ZWFyPjwvZGF0ZXM+PHVy
bHM+PHJlbGF0ZWQtdXJscz48dXJsPmh0dHA6Ly9vdmlkc3Aub3ZpZC5jb20vb3ZpZHdlYi5jZ2k/
VD1KUyZhbXA7UEFHRT1yZWZlcmVuY2UmYW1wO0Q9bWVkMTAmYW1wO05FV1M9TiZhbXA7QU49MjQw
OTYzMzA8L3VybD48dXJsPmh0dHBzOi8vd2F0ZXJtYXJrLnNpbHZlcmNoYWlyLmNvbS9laHQ0MDEu
cGRmP3Rva2VuPUFRRUNBSGkyMDhCRTQ5T29hbjlra2hXX0VyY3k3RG0zWkxfOUNmM3FmS0FjNDg1
eXNnQUFBcTB3Z2dLcEJna3Foa2lHOXcwQkJ3YWdnZ0thTUlJQ2xnSUJBRENDQW84R0NTcUdTSWIz
RFFFSEFUQWVCZ2xnaGtnQlpRTUVBUzR3RVFRTVFYRl9IblNNZFFWc01qNGJBZ0VRZ0lJQ1lPRHdp
dzc3MW5LUHZrTE9fcXZJR1lkM1YyV2RLWjRDUGwzcWxlY0Q4QmFjZHFnLWQzbkVoX2VDZ0o5eHZy
cVVWRFZFUjhXTnhzQlB2b1hZZlF0ZEJONTFDZ0VVWVlIcUtTcUVJSnM3WUJWdDQ0d2VkZXBMRTZW
Q2dDcGxsTE9MVHFnb3JXODVNUWJXTEJzc1V5WVo4Wm5HOTVvYWxDLXNoa0FERGgzMWJTOW9ERDkz
eTZqeGZubHVKemJGQ1IxOTJieFJfelRHMHdmQWhldEhwdDF4Y3hoUWMyTEpZZklwVVM2MEg4aDkx
WHRlZ012WlM2YVhkWl9QTkhkd2xJS1BSMENoVkJ3d1dVWTdyeWFKdGFmbmV4My1UWjFkb1FpMzhY
SHBBTkItVFUzbVVja2pTTTV6c2d5Vm9PdG9EOHVTZ1NzcC1WOVhSazlhVTIxTk5feHhTSUx4RDVV
SnVvUHlUZ2MxRmxTYVhvQm00aVlCd1RNTnI5ZzVmU0pFeXBZdDc5M2k2c0hWdVZOaFExYXpFWC1H
MkRaZ2RXeU0xX1V2UE5OV0RtWFNILWlDbXA3MWFYWXlFcGtuRTV0MDdNRFFGMGxmWGVPa2tLUTNr
U0s3N2J1VElhay1jd0xEXy0zTFRWMEVkZEdsdEtwa2lkS0lZMV9mWFBCZkg1ZUtPZ2EtSDRoU01T
OFY5ZG1aMC1HdlZSYlc3V3AybEVMVWxVb1owUmRhYjYzTXRjenlDYThCTUVuUkwxMk1YUGdzNUtJ
S0tfWXEzN0hSWWRia1FBaEtybDgwbG01eHV4SWhhLVJJQ2NQVW5EeTZ5eS11OTI3VkdEcWJELWVt
NzhDNmRmX05wSkFUalM5MEpSeGhjM1lRMFpNeWU2Q3FrZk9oTFR6akViR251OGFUVUhKYnZZQ2h0
TGVoQVJmZHgwaXdtZVVrazlzZ3JkQ0NMTTdReVozT3E4a3RsdlhWRG96ZFhzUGVFcVV5Y3h0emlr
VVRsWjlOSVZZY1dqNWhSTHNiVUZQQzVvOXoxOGpuLUJUVXk2Q2tZblQ3LVBvQmRleTB2WVhsMmE5
MGk0c3R1UTJIPC91cmw+PC9yZWxhdGVkLXVybHM+PC91cmxzPjxlbGVjdHJvbmljLXJlc291cmNl
LW51bT5odHRwczovL2R4LmRvaS5vcmcvMTAuMTA5My9ldXJoZWFydGovZWh0NDAxPC9lbGVjdHJv
bmljLXJlc291cmNlLW51bT48L3JlY29yZD48L0NpdGU+PC9FbmROb3RlPgB=
</w:fldData>
              </w:fldChar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instrText xml:space="preserve"> ADDIN EN.CITE </w:instrTex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begin">
                <w:fldData xml:space="preserve">PEVuZE5vdGU+PENpdGU+PEF1dGhvcj5CZXJkb3dza2k8L0F1dGhvcj48WWVhcj4yMDEzPC9ZZWFy
PjxSZWNOdW0+MTI3ODY8L1JlY051bT48RGlzcGxheVRleHQ+WzFdPC9EaXNwbGF5VGV4dD48cmVj
b3JkPjxyZWMtbnVtYmVyPjEyNzg2PC9yZWMtbnVtYmVyPjxmb3JlaWduLWtleXM+PGtleSBhcHA9
IkVOIiBkYi1pZD0idDJkZTBhOTJhdnhwc29leDJya3A1NTJtdnI1dzJmdHN0eGZlIiB0aW1lc3Rh
bXA9IjE2MTg0OTMzNDkiIGd1aWQ9ImIwNTA5NTA5LWQxNGMtNGI5Ny1hYTg4LTc2NGNlZjgxNGNl
YSI+MTI3ODY8L2tleT48L2ZvcmVpZ24ta2V5cz48cmVmLXR5cGUgbmFtZT0iSm91cm5hbCBBcnRp
Y2xlIj4xNzwvcmVmLXR5cGU+PGNvbnRyaWJ1dG9ycz48YXV0aG9ycz48YXV0aG9yPkJlcmRvd3Nr
aSwgSm9jZWx5bjwvYXV0aG9yPjxhdXRob3I+ZGUgQmV1cywgTWFyZ3JpZXQgRi48L2F1dGhvcj48
YXV0aG9yPkJsb20sIE1hcmlla2U8L2F1dGhvcj48YXV0aG9yPkJhcmRhaSwgQWJkZW5uYXNzZXI8
L2F1dGhvcj48YXV0aG9yPkJvdHMsIE1pY2hpZWwgTC48L2F1dGhvcj48YXV0aG9yPkRvZXZlbmRh
bnMsIFBpZXRlciBBLjwvYXV0aG9yPjxhdXRob3I+R3JvYmJlZSwgRGllZGVyaWNrIEUuPC9hdXRo
b3I+PGF1dGhvcj5UYW4sIEhhbm5vIEwuPC9hdXRob3I+PGF1dGhvcj5UaWpzc2VuLCBKYW4gRy4g
UC48L2F1dGhvcj48YXV0aG9yPktvc3RlciwgUnVkb2xwaCBXLjwvYXV0aG9yPjxhdXRob3I+TW9z
dGVyZCwgQXJlbmQ8L2F1dGhvcj48L2F1dGhvcnM+PC9jb250cmlidXRvcnM+PHRpdGxlcz48dGl0
bGU+RXhlcmNpc2UtcmVsYXRlZCBvdXQtb2YtaG9zcGl0YWwgY2FyZGlhYyBhcnJlc3QgaW4gdGhl
IGdlbmVyYWwgcG9wdWxhdGlvbjogaW5jaWRlbmNlIGFuZCBwcm9nbm9zaXM8L3RpdGxlPjxzZWNv
bmRhcnktdGl0bGU+RXVyb3BlYW4gaGVhcnQgam91cm5hbDwvc2Vjb25kYXJ5LXRpdGxlPjwvdGl0
bGVzPjxwZXJpb2RpY2FsPjxmdWxsLXRpdGxlPkV1cm9wZWFuIGhlYXJ0IGpvdXJuYWw8L2Z1bGwt
dGl0bGU+PC9wZXJpb2RpY2FsPjxwYWdlcz4zNjE2LTIzPC9wYWdlcz48dm9sdW1lPjM0PC92b2x1
bWU+PG51bWJlcj40NzwvbnVtYmVyPjxkYXRlcz48eWVhcj4yMDEzPC95ZWFyPjwvZGF0ZXM+PHVy
bHM+PHJlbGF0ZWQtdXJscz48dXJsPmh0dHA6Ly9vdmlkc3Aub3ZpZC5jb20vb3ZpZHdlYi5jZ2k/
VD1KUyZhbXA7UEFHRT1yZWZlcmVuY2UmYW1wO0Q9bWVkMTAmYW1wO05FV1M9TiZhbXA7QU49MjQw
OTYzMzA8L3VybD48dXJsPmh0dHBzOi8vd2F0ZXJtYXJrLnNpbHZlcmNoYWlyLmNvbS9laHQ0MDEu
cGRmP3Rva2VuPUFRRUNBSGkyMDhCRTQ5T29hbjlra2hXX0VyY3k3RG0zWkxfOUNmM3FmS0FjNDg1
eXNnQUFBcTB3Z2dLcEJna3Foa2lHOXcwQkJ3YWdnZ0thTUlJQ2xnSUJBRENDQW84R0NTcUdTSWIz
RFFFSEFUQWVCZ2xnaGtnQlpRTUVBUzR3RVFRTVFYRl9IblNNZFFWc01qNGJBZ0VRZ0lJQ1lPRHdp
dzc3MW5LUHZrTE9fcXZJR1lkM1YyV2RLWjRDUGwzcWxlY0Q4QmFjZHFnLWQzbkVoX2VDZ0o5eHZy
cVVWRFZFUjhXTnhzQlB2b1hZZlF0ZEJONTFDZ0VVWVlIcUtTcUVJSnM3WUJWdDQ0d2VkZXBMRTZW
Q2dDcGxsTE9MVHFnb3JXODVNUWJXTEJzc1V5WVo4Wm5HOTVvYWxDLXNoa0FERGgzMWJTOW9ERDkz
eTZqeGZubHVKemJGQ1IxOTJieFJfelRHMHdmQWhldEhwdDF4Y3hoUWMyTEpZZklwVVM2MEg4aDkx
WHRlZ012WlM2YVhkWl9QTkhkd2xJS1BSMENoVkJ3d1dVWTdyeWFKdGFmbmV4My1UWjFkb1FpMzhY
SHBBTkItVFUzbVVja2pTTTV6c2d5Vm9PdG9EOHVTZ1NzcC1WOVhSazlhVTIxTk5feHhTSUx4RDVV
SnVvUHlUZ2MxRmxTYVhvQm00aVlCd1RNTnI5ZzVmU0pFeXBZdDc5M2k2c0hWdVZOaFExYXpFWC1H
MkRaZ2RXeU0xX1V2UE5OV0RtWFNILWlDbXA3MWFYWXlFcGtuRTV0MDdNRFFGMGxmWGVPa2tLUTNr
U0s3N2J1VElhay1jd0xEXy0zTFRWMEVkZEdsdEtwa2lkS0lZMV9mWFBCZkg1ZUtPZ2EtSDRoU01T
OFY5ZG1aMC1HdlZSYlc3V3AybEVMVWxVb1owUmRhYjYzTXRjenlDYThCTUVuUkwxMk1YUGdzNUtJ
S0tfWXEzN0hSWWRia1FBaEtybDgwbG01eHV4SWhhLVJJQ2NQVW5EeTZ5eS11OTI3VkdEcWJELWVt
NzhDNmRmX05wSkFUalM5MEpSeGhjM1lRMFpNeWU2Q3FrZk9oTFR6akViR251OGFUVUhKYnZZQ2h0
TGVoQVJmZHgwaXdtZVVrazlzZ3JkQ0NMTTdReVozT3E4a3RsdlhWRG96ZFhzUGVFcVV5Y3h0emlr
VVRsWjlOSVZZY1dqNWhSTHNiVUZQQzVvOXoxOGpuLUJUVXk2Q2tZblQ3LVBvQmRleTB2WVhsMmE5
MGk0c3R1UTJIPC91cmw+PC9yZWxhdGVkLXVybHM+PC91cmxzPjxlbGVjdHJvbmljLXJlc291cmNl
LW51bT5odHRwczovL2R4LmRvaS5vcmcvMTAuMTA5My9ldXJoZWFydGovZWh0NDAxPC9lbGVjdHJv
bmljLXJlc291cmNlLW51bT48L3JlY29yZD48L0NpdGU+PC9FbmROb3RlPgB=
</w:fldData>
              </w:fldChar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instrText xml:space="preserve"> ADDIN EN.CITE.DATA </w:instrTex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end"/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separate"/>
            </w:r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[</w:t>
            </w:r>
            <w:hyperlink w:anchor="_ENREF_1" w:tooltip="Berdowski, 2013 #12786" w:history="1">
              <w:r w:rsidR="00B57CFE" w:rsidRPr="00B57CFE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</w:t>
              </w:r>
            </w:hyperlink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]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end"/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 </w:t>
            </w:r>
          </w:p>
        </w:tc>
        <w:tc>
          <w:tcPr>
            <w:tcW w:w="420" w:type="pct"/>
            <w:shd w:val="clear" w:color="auto" w:fill="auto"/>
            <w:hideMark/>
          </w:tcPr>
          <w:p w14:paraId="2B83AF39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013 Netherlands</w:t>
            </w:r>
          </w:p>
        </w:tc>
        <w:tc>
          <w:tcPr>
            <w:tcW w:w="470" w:type="pct"/>
            <w:shd w:val="clear" w:color="auto" w:fill="auto"/>
            <w:hideMark/>
          </w:tcPr>
          <w:p w14:paraId="75E5DE98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Observational</w:t>
            </w:r>
          </w:p>
        </w:tc>
        <w:tc>
          <w:tcPr>
            <w:tcW w:w="754" w:type="pct"/>
            <w:shd w:val="clear" w:color="auto" w:fill="auto"/>
            <w:hideMark/>
          </w:tcPr>
          <w:p w14:paraId="0E99529A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During or within one hour of exercise</w:t>
            </w:r>
          </w:p>
        </w:tc>
        <w:tc>
          <w:tcPr>
            <w:tcW w:w="502" w:type="pct"/>
            <w:shd w:val="clear" w:color="auto" w:fill="auto"/>
            <w:hideMark/>
          </w:tcPr>
          <w:p w14:paraId="2B028848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ARREST</w:t>
            </w:r>
          </w:p>
        </w:tc>
        <w:tc>
          <w:tcPr>
            <w:tcW w:w="430" w:type="pct"/>
            <w:shd w:val="clear" w:color="auto" w:fill="auto"/>
            <w:hideMark/>
          </w:tcPr>
          <w:p w14:paraId="1B32FDB0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22" w:type="pct"/>
            <w:shd w:val="clear" w:color="auto" w:fill="auto"/>
            <w:hideMark/>
          </w:tcPr>
          <w:p w14:paraId="0E3B0003" w14:textId="16BBF890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t>2</w:t>
            </w:r>
            <w:r w:rsidR="00E94D5D"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t>,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t>524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br/>
            </w:r>
          </w:p>
        </w:tc>
        <w:tc>
          <w:tcPr>
            <w:tcW w:w="372" w:type="pct"/>
            <w:shd w:val="clear" w:color="auto" w:fill="auto"/>
            <w:hideMark/>
          </w:tcPr>
          <w:p w14:paraId="20C8D8DB" w14:textId="7CCD244A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Presumed cardiac</w:t>
            </w:r>
          </w:p>
        </w:tc>
        <w:tc>
          <w:tcPr>
            <w:tcW w:w="603" w:type="pct"/>
            <w:shd w:val="clear" w:color="auto" w:fill="auto"/>
            <w:hideMark/>
          </w:tcPr>
          <w:p w14:paraId="54340367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</w:pPr>
          </w:p>
        </w:tc>
        <w:tc>
          <w:tcPr>
            <w:tcW w:w="499" w:type="pct"/>
            <w:shd w:val="clear" w:color="auto" w:fill="auto"/>
            <w:hideMark/>
          </w:tcPr>
          <w:p w14:paraId="6A7368F2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Exercise</w:t>
            </w:r>
          </w:p>
        </w:tc>
      </w:tr>
      <w:tr w:rsidR="00B57CFE" w:rsidRPr="00B57CFE" w14:paraId="455E3F5F" w14:textId="77777777" w:rsidTr="00B57CFE">
        <w:trPr>
          <w:trHeight w:val="763"/>
        </w:trPr>
        <w:tc>
          <w:tcPr>
            <w:tcW w:w="527" w:type="pct"/>
            <w:shd w:val="clear" w:color="auto" w:fill="auto"/>
            <w:hideMark/>
          </w:tcPr>
          <w:p w14:paraId="7650F1F4" w14:textId="6229C965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proofErr w:type="spellStart"/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Soholm</w:t>
            </w:r>
            <w:proofErr w:type="spellEnd"/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, et al 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t xml:space="preserve"> 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begin"/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instrText xml:space="preserve"> ADDIN EN.CITE &lt;EndNote&gt;&lt;Cite&gt;&lt;Author&gt;Soholm&lt;/Author&gt;&lt;Year&gt;2014&lt;/Year&gt;&lt;RecNum&gt;13876&lt;/RecNum&gt;&lt;DisplayText&gt;[2]&lt;/DisplayText&gt;&lt;record&gt;&lt;rec-number&gt;13876&lt;/rec-number&gt;&lt;foreign-keys&gt;&lt;key app="EN" db-id="t2de0a92avxpsoex2rkp552mvr5w2ftstxfe" timestamp="1618493349" guid="146f94c9-8f1e-4b3e-951c-71a1e06c9636"&gt;13876&lt;/key&gt;&lt;/foreign-keys&gt;&lt;ref-type name="Journal Article"&gt;17&lt;/ref-type&gt;&lt;contributors&gt;&lt;authors&gt;&lt;author&gt;Soholm, Helle&lt;/author&gt;&lt;author&gt;Kjaergaard, Jesper&lt;/author&gt;&lt;author&gt;Thomsen, Jakob Hartvig&lt;/author&gt;&lt;author&gt;Bro-Jeppesen, John&lt;/author&gt;&lt;author&gt;Lippert, Freddy K.&lt;/author&gt;&lt;author&gt;Kober, Lars&lt;/author&gt;&lt;author&gt;Wanscher, Michael&lt;/author&gt;&lt;author&gt;Hassager, Christian&lt;/author&gt;&lt;/authors&gt;&lt;/contributors&gt;&lt;titles&gt;&lt;title&gt;Myocardial infarction is a frequent cause of exercise-related resuscitated out-of-hospital cardiac arrest in a general non-athletic population&lt;/title&gt;&lt;secondary-title&gt;Resuscitation&lt;/secondary-title&gt;&lt;/titles&gt;&lt;periodical&gt;&lt;full-title&gt;Resuscitation&lt;/full-title&gt;&lt;/periodical&gt;&lt;pages&gt;1612-8&lt;/pages&gt;&lt;volume&gt;85&lt;/volume&gt;&lt;number&gt;11&lt;/number&gt;&lt;dates&gt;&lt;year&gt;2014&lt;/year&gt;&lt;/dates&gt;&lt;pub-location&gt;Ireland&lt;/pub-location&gt;&lt;urls&gt;&lt;related-urls&gt;&lt;url&gt;http://ovidsp.ovid.com/ovidweb.cgi?T=JS&amp;amp;PAGE=reference&amp;amp;D=med11&amp;amp;NEWS=N&amp;amp;AN=25047569&lt;/url&gt;&lt;url&gt;https://www.resuscitationjournal.com/article/S0300-9572(14)00645-5/fulltext&lt;/url&gt;&lt;/related-urls&gt;&lt;/urls&gt;&lt;electronic-resource-num&gt;https://dx.doi.org/10.1016/j.resuscitation.2014.06.033&lt;/electronic-resource-num&gt;&lt;/record&gt;&lt;/Cite&gt;&lt;/EndNote&gt;</w:instrTex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separate"/>
            </w:r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[</w:t>
            </w:r>
            <w:hyperlink w:anchor="_ENREF_2" w:tooltip="Soholm, 2014 #13876" w:history="1">
              <w:r w:rsidR="00B57CFE" w:rsidRPr="00B57CFE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2</w:t>
              </w:r>
            </w:hyperlink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]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end"/>
            </w:r>
          </w:p>
        </w:tc>
        <w:tc>
          <w:tcPr>
            <w:tcW w:w="420" w:type="pct"/>
            <w:shd w:val="clear" w:color="auto" w:fill="auto"/>
            <w:hideMark/>
          </w:tcPr>
          <w:p w14:paraId="1A5F10CF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014</w:t>
            </w:r>
          </w:p>
          <w:p w14:paraId="4C148FB8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Denmark</w:t>
            </w:r>
          </w:p>
        </w:tc>
        <w:tc>
          <w:tcPr>
            <w:tcW w:w="470" w:type="pct"/>
            <w:shd w:val="clear" w:color="auto" w:fill="auto"/>
            <w:hideMark/>
          </w:tcPr>
          <w:p w14:paraId="4BDA5A5D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Cohort </w:t>
            </w:r>
          </w:p>
        </w:tc>
        <w:tc>
          <w:tcPr>
            <w:tcW w:w="754" w:type="pct"/>
            <w:shd w:val="clear" w:color="auto" w:fill="auto"/>
            <w:hideMark/>
          </w:tcPr>
          <w:p w14:paraId="12C9776E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Within 15 min of cessation physical activity*</w:t>
            </w:r>
          </w:p>
        </w:tc>
        <w:tc>
          <w:tcPr>
            <w:tcW w:w="502" w:type="pct"/>
            <w:shd w:val="clear" w:color="auto" w:fill="auto"/>
            <w:hideMark/>
          </w:tcPr>
          <w:p w14:paraId="55F7820A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OHCA data</w:t>
            </w:r>
          </w:p>
          <w:p w14:paraId="134493A0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(</w:t>
            </w:r>
            <w:proofErr w:type="spellStart"/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Utstein</w:t>
            </w:r>
            <w:proofErr w:type="spellEnd"/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 style) </w:t>
            </w:r>
          </w:p>
        </w:tc>
        <w:tc>
          <w:tcPr>
            <w:tcW w:w="430" w:type="pct"/>
            <w:shd w:val="clear" w:color="auto" w:fill="auto"/>
            <w:hideMark/>
          </w:tcPr>
          <w:p w14:paraId="48E01A5F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Hospital records</w:t>
            </w:r>
          </w:p>
        </w:tc>
        <w:tc>
          <w:tcPr>
            <w:tcW w:w="422" w:type="pct"/>
            <w:shd w:val="clear" w:color="auto" w:fill="auto"/>
            <w:hideMark/>
          </w:tcPr>
          <w:p w14:paraId="58607FA8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1,393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br/>
            </w:r>
          </w:p>
        </w:tc>
        <w:tc>
          <w:tcPr>
            <w:tcW w:w="372" w:type="pct"/>
            <w:shd w:val="clear" w:color="auto" w:fill="auto"/>
            <w:hideMark/>
          </w:tcPr>
          <w:p w14:paraId="090E455F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Presumed cardiac</w:t>
            </w:r>
          </w:p>
        </w:tc>
        <w:tc>
          <w:tcPr>
            <w:tcW w:w="603" w:type="pct"/>
            <w:shd w:val="clear" w:color="auto" w:fill="auto"/>
            <w:hideMark/>
          </w:tcPr>
          <w:p w14:paraId="0388123A" w14:textId="14CBEE32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Cardiac </w:t>
            </w:r>
            <w:r w:rsidR="005D3ECD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etiologies</w:t>
            </w:r>
          </w:p>
        </w:tc>
        <w:tc>
          <w:tcPr>
            <w:tcW w:w="499" w:type="pct"/>
            <w:shd w:val="clear" w:color="auto" w:fill="auto"/>
            <w:hideMark/>
          </w:tcPr>
          <w:p w14:paraId="162FDDD7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Exercise </w:t>
            </w:r>
          </w:p>
        </w:tc>
      </w:tr>
      <w:tr w:rsidR="00B57CFE" w:rsidRPr="00B57CFE" w14:paraId="0849AA4C" w14:textId="77777777" w:rsidTr="00B57CFE">
        <w:trPr>
          <w:trHeight w:val="445"/>
        </w:trPr>
        <w:tc>
          <w:tcPr>
            <w:tcW w:w="527" w:type="pct"/>
            <w:shd w:val="clear" w:color="auto" w:fill="auto"/>
            <w:hideMark/>
          </w:tcPr>
          <w:p w14:paraId="1686465A" w14:textId="276B0CE2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Edwards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, et al 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begin"/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instrText xml:space="preserve"> ADDIN EN.CITE &lt;EndNote&gt;&lt;Cite&gt;&lt;Author&gt;Edwards&lt;/Author&gt;&lt;Year&gt;2015&lt;/Year&gt;&lt;RecNum&gt;12784&lt;/RecNum&gt;&lt;DisplayText&gt;[3]&lt;/DisplayText&gt;&lt;record&gt;&lt;rec-number&gt;12784&lt;/rec-number&gt;&lt;foreign-keys&gt;&lt;key app="EN" db-id="t2de0a92avxpsoex2rkp552mvr5w2ftstxfe" timestamp="1618493349" guid="0ae312bc-7629-454e-9677-85f6a3d1305d"&gt;12784&lt;/key&gt;&lt;/foreign-keys&gt;&lt;ref-type name="Journal Article"&gt;17&lt;/ref-type&gt;&lt;contributors&gt;&lt;authors&gt;&lt;author&gt;Edwards, Melanie J.&lt;/author&gt;&lt;author&gt;Fothergill, Rachael T.&lt;/author&gt;&lt;/authors&gt;&lt;/contributors&gt;&lt;titles&gt;&lt;title&gt;Exercise-related sudden cardiac arrest in London: incidence, survival and bystander response&lt;/title&gt;&lt;secondary-title&gt;Open heart&lt;/secondary-title&gt;&lt;/titles&gt;&lt;periodical&gt;&lt;full-title&gt;Open heart&lt;/full-title&gt;&lt;/periodical&gt;&lt;pages&gt;e000281&lt;/pages&gt;&lt;volume&gt;2&lt;/volume&gt;&lt;number&gt;1&lt;/number&gt;&lt;dates&gt;&lt;year&gt;2015&lt;/year&gt;&lt;/dates&gt;&lt;urls&gt;&lt;related-urls&gt;&lt;url&gt;http://ovidsp.ovid.com/ovidweb.cgi?T=JS&amp;amp;PAGE=reference&amp;amp;D=prem&amp;amp;NEWS=N&amp;amp;AN=26468401&lt;/url&gt;&lt;url&gt;https://www.ncbi.nlm.nih.gov/pmc/articles/PMC4600248/pdf/openhrt-2015-000281.pdf&lt;/url&gt;&lt;/related-urls&gt;&lt;/urls&gt;&lt;electronic-resource-num&gt;https://dx.doi.org/10.1136/openhrt-2015-000281&lt;/electronic-resource-num&gt;&lt;/record&gt;&lt;/Cite&gt;&lt;/EndNote&gt;</w:instrTex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separate"/>
            </w:r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[</w:t>
            </w:r>
            <w:hyperlink w:anchor="_ENREF_3" w:tooltip="Edwards, 2015 #12784" w:history="1">
              <w:r w:rsidR="00B57CFE" w:rsidRPr="00B57CFE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3</w:t>
              </w:r>
            </w:hyperlink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]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end"/>
            </w:r>
          </w:p>
        </w:tc>
        <w:tc>
          <w:tcPr>
            <w:tcW w:w="420" w:type="pct"/>
            <w:shd w:val="clear" w:color="auto" w:fill="auto"/>
            <w:hideMark/>
          </w:tcPr>
          <w:p w14:paraId="38459867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015</w:t>
            </w:r>
          </w:p>
          <w:p w14:paraId="60F4799D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 UK</w:t>
            </w:r>
          </w:p>
        </w:tc>
        <w:tc>
          <w:tcPr>
            <w:tcW w:w="470" w:type="pct"/>
            <w:shd w:val="clear" w:color="auto" w:fill="auto"/>
            <w:hideMark/>
          </w:tcPr>
          <w:p w14:paraId="1DEA5FD8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Observational </w:t>
            </w:r>
          </w:p>
        </w:tc>
        <w:tc>
          <w:tcPr>
            <w:tcW w:w="754" w:type="pct"/>
            <w:shd w:val="clear" w:color="auto" w:fill="auto"/>
            <w:hideMark/>
          </w:tcPr>
          <w:p w14:paraId="436B92D9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During or within 1 hour of exercise**</w:t>
            </w:r>
          </w:p>
        </w:tc>
        <w:tc>
          <w:tcPr>
            <w:tcW w:w="502" w:type="pct"/>
            <w:shd w:val="clear" w:color="auto" w:fill="auto"/>
            <w:hideMark/>
          </w:tcPr>
          <w:p w14:paraId="10ED5D36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LAS </w:t>
            </w:r>
          </w:p>
        </w:tc>
        <w:tc>
          <w:tcPr>
            <w:tcW w:w="430" w:type="pct"/>
            <w:shd w:val="clear" w:color="auto" w:fill="auto"/>
            <w:hideMark/>
          </w:tcPr>
          <w:p w14:paraId="7D1D93F1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22" w:type="pct"/>
            <w:shd w:val="clear" w:color="auto" w:fill="auto"/>
            <w:hideMark/>
          </w:tcPr>
          <w:p w14:paraId="72C16EA5" w14:textId="2893B6F9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6,</w:t>
            </w:r>
            <w:r w:rsidR="00DD08E7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7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13</w:t>
            </w:r>
          </w:p>
        </w:tc>
        <w:tc>
          <w:tcPr>
            <w:tcW w:w="372" w:type="pct"/>
            <w:shd w:val="clear" w:color="auto" w:fill="auto"/>
            <w:hideMark/>
          </w:tcPr>
          <w:p w14:paraId="01BEB7F1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Presumed cardiac</w:t>
            </w:r>
          </w:p>
        </w:tc>
        <w:tc>
          <w:tcPr>
            <w:tcW w:w="603" w:type="pct"/>
            <w:shd w:val="clear" w:color="auto" w:fill="auto"/>
            <w:hideMark/>
          </w:tcPr>
          <w:p w14:paraId="0CA33FBE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99" w:type="pct"/>
            <w:shd w:val="clear" w:color="auto" w:fill="auto"/>
            <w:hideMark/>
          </w:tcPr>
          <w:p w14:paraId="6DD10F6D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 Exercise </w:t>
            </w:r>
          </w:p>
        </w:tc>
      </w:tr>
      <w:tr w:rsidR="00B57CFE" w:rsidRPr="00B57CFE" w14:paraId="7212C1DF" w14:textId="77777777" w:rsidTr="00B57CFE">
        <w:trPr>
          <w:trHeight w:val="627"/>
        </w:trPr>
        <w:tc>
          <w:tcPr>
            <w:tcW w:w="527" w:type="pct"/>
            <w:shd w:val="clear" w:color="auto" w:fill="auto"/>
            <w:hideMark/>
          </w:tcPr>
          <w:p w14:paraId="32197D71" w14:textId="0141A3B0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Kiyohara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, et al 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begin"/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instrText xml:space="preserve"> ADDIN EN.CITE &lt;EndNote&gt;&lt;Cite&gt;&lt;Author&gt;Kiyohara&lt;/Author&gt;&lt;Year&gt;2017&lt;/Year&gt;&lt;RecNum&gt;13579&lt;/RecNum&gt;&lt;DisplayText&gt;[4]&lt;/DisplayText&gt;&lt;record&gt;&lt;rec-number&gt;13579&lt;/rec-number&gt;&lt;foreign-keys&gt;&lt;key app="EN" db-id="t2de0a92avxpsoex2rkp552mvr5w2ftstxfe" timestamp="1618493349" guid="f2a15132-6df1-421e-a125-946a7d029c8b"&gt;13579&lt;/key&gt;&lt;/foreign-keys&gt;&lt;ref-type name="Journal Article"&gt;17&lt;/ref-type&gt;&lt;contributors&gt;&lt;authors&gt;&lt;author&gt;Kiyohara, Kosuke&lt;/author&gt;&lt;author&gt;Sado, Junya&lt;/author&gt;&lt;author&gt;Matsuyama, Tasuku&lt;/author&gt;&lt;author&gt;Nishiyama, Chika&lt;/author&gt;&lt;author&gt;Kobayashi, Daisuke&lt;/author&gt;&lt;author&gt;Kiguchi, Takeyuki&lt;/author&gt;&lt;author&gt;Hayashida, Sumito&lt;/author&gt;&lt;author&gt;Kitamura, Yuri&lt;/author&gt;&lt;author&gt;Sobue, Tomotaka&lt;/author&gt;&lt;author&gt;Nakata, Ken&lt;/author&gt;&lt;author&gt;Iwami, Taku&lt;/author&gt;&lt;author&gt;Kitamura, Tetsuhisa&lt;/author&gt;&lt;/authors&gt;&lt;/contributors&gt;&lt;titles&gt;&lt;title&gt;Out-of-hospital cardiac arrests during exercise among urban inhabitants in Japan: Insights from a population-based registry of Osaka City&lt;/title&gt;&lt;secondary-title&gt;Resuscitation&lt;/secondary-title&gt;&lt;/titles&gt;&lt;periodical&gt;&lt;full-title&gt;Resuscitation&lt;/full-title&gt;&lt;/periodical&gt;&lt;pages&gt;14-17&lt;/pages&gt;&lt;volume&gt;117&lt;/volume&gt;&lt;dates&gt;&lt;year&gt;2017&lt;/year&gt;&lt;/dates&gt;&lt;pub-location&gt;Ireland&lt;/pub-location&gt;&lt;urls&gt;&lt;related-urls&gt;&lt;url&gt;http://ovidsp.ovid.com/ovidweb.cgi?T=JS&amp;amp;PAGE=reference&amp;amp;D=med14&amp;amp;NEWS=N&amp;amp;AN=28552657&lt;/url&gt;&lt;url&gt;https://www.resuscitationjournal.com/article/S0300-9572(17)30225-3/fulltext&lt;/url&gt;&lt;/related-urls&gt;&lt;/urls&gt;&lt;electronic-resource-num&gt;https://dx.doi.org/10.1016/j.resuscitation.2017.05.025&lt;/electronic-resource-num&gt;&lt;/record&gt;&lt;/Cite&gt;&lt;/EndNote&gt;</w:instrTex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separate"/>
            </w:r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[</w:t>
            </w:r>
            <w:hyperlink w:anchor="_ENREF_4" w:tooltip="Kiyohara, 2017 #13579" w:history="1">
              <w:r w:rsidR="00B57CFE" w:rsidRPr="00B57CFE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4</w:t>
              </w:r>
            </w:hyperlink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]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end"/>
            </w:r>
          </w:p>
        </w:tc>
        <w:tc>
          <w:tcPr>
            <w:tcW w:w="420" w:type="pct"/>
            <w:shd w:val="clear" w:color="auto" w:fill="auto"/>
            <w:hideMark/>
          </w:tcPr>
          <w:p w14:paraId="16EE1977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017</w:t>
            </w:r>
          </w:p>
          <w:p w14:paraId="4753B3A9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Japan</w:t>
            </w:r>
          </w:p>
        </w:tc>
        <w:tc>
          <w:tcPr>
            <w:tcW w:w="470" w:type="pct"/>
            <w:shd w:val="clear" w:color="auto" w:fill="auto"/>
            <w:hideMark/>
          </w:tcPr>
          <w:p w14:paraId="71203488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Cohort </w:t>
            </w:r>
          </w:p>
        </w:tc>
        <w:tc>
          <w:tcPr>
            <w:tcW w:w="754" w:type="pct"/>
            <w:shd w:val="clear" w:color="auto" w:fill="auto"/>
            <w:hideMark/>
          </w:tcPr>
          <w:p w14:paraId="7B8C32F3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During exercise</w:t>
            </w:r>
            <w:r w:rsidRPr="00B57CFE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  <w:t xml:space="preserve"> </w:t>
            </w:r>
          </w:p>
        </w:tc>
        <w:tc>
          <w:tcPr>
            <w:tcW w:w="502" w:type="pct"/>
            <w:shd w:val="clear" w:color="auto" w:fill="auto"/>
            <w:hideMark/>
          </w:tcPr>
          <w:p w14:paraId="4C8B83B2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OHCA registry</w:t>
            </w:r>
          </w:p>
          <w:p w14:paraId="1F482167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(</w:t>
            </w:r>
            <w:proofErr w:type="spellStart"/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Utstein</w:t>
            </w:r>
            <w:proofErr w:type="spellEnd"/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 style)</w:t>
            </w:r>
          </w:p>
        </w:tc>
        <w:tc>
          <w:tcPr>
            <w:tcW w:w="430" w:type="pct"/>
            <w:shd w:val="clear" w:color="auto" w:fill="auto"/>
            <w:hideMark/>
          </w:tcPr>
          <w:p w14:paraId="2D3628D0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22" w:type="pct"/>
            <w:shd w:val="clear" w:color="auto" w:fill="auto"/>
            <w:hideMark/>
          </w:tcPr>
          <w:p w14:paraId="11C8767A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16,278 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br/>
            </w:r>
          </w:p>
        </w:tc>
        <w:tc>
          <w:tcPr>
            <w:tcW w:w="372" w:type="pct"/>
            <w:shd w:val="clear" w:color="auto" w:fill="auto"/>
            <w:hideMark/>
          </w:tcPr>
          <w:p w14:paraId="5275E1AA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Presumed cardiac</w:t>
            </w:r>
          </w:p>
        </w:tc>
        <w:tc>
          <w:tcPr>
            <w:tcW w:w="603" w:type="pct"/>
            <w:shd w:val="clear" w:color="auto" w:fill="auto"/>
            <w:hideMark/>
          </w:tcPr>
          <w:p w14:paraId="0F5F0B35" w14:textId="31684D7F" w:rsidR="00981262" w:rsidRPr="00B57CFE" w:rsidRDefault="005B4874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t>1-</w:t>
            </w:r>
            <w:r w:rsidR="00981262"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t xml:space="preserve">Cardiac </w:t>
            </w:r>
            <w:proofErr w:type="spellStart"/>
            <w:r w:rsidR="00981262"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t>diseases</w:t>
            </w:r>
            <w:proofErr w:type="spellEnd"/>
            <w:r w:rsidR="00981262"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br/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t xml:space="preserve">2- </w:t>
            </w:r>
            <w:r w:rsidR="00981262"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t>Non-</w:t>
            </w:r>
            <w:proofErr w:type="spellStart"/>
            <w:r w:rsidR="00981262"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t>cardiac</w:t>
            </w:r>
            <w:proofErr w:type="spellEnd"/>
            <w:r w:rsidR="00981262"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t xml:space="preserve"> 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t>etiologies</w:t>
            </w:r>
          </w:p>
        </w:tc>
        <w:tc>
          <w:tcPr>
            <w:tcW w:w="499" w:type="pct"/>
            <w:shd w:val="clear" w:color="auto" w:fill="auto"/>
            <w:hideMark/>
          </w:tcPr>
          <w:p w14:paraId="4C3D9891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Exercise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br/>
            </w:r>
          </w:p>
        </w:tc>
      </w:tr>
      <w:tr w:rsidR="00B57CFE" w:rsidRPr="00B57CFE" w14:paraId="633804EF" w14:textId="77777777" w:rsidTr="00B57CFE">
        <w:trPr>
          <w:trHeight w:val="888"/>
        </w:trPr>
        <w:tc>
          <w:tcPr>
            <w:tcW w:w="527" w:type="pct"/>
            <w:shd w:val="clear" w:color="auto" w:fill="auto"/>
            <w:hideMark/>
          </w:tcPr>
          <w:p w14:paraId="0D16EAEC" w14:textId="45245A3A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Viglino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, et al 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begin">
                <w:fldData xml:space="preserve">PEVuZE5vdGU+PENpdGU+PEF1dGhvcj5WaWdsaW5vPC9BdXRob3I+PFllYXI+MjAxNzwvWWVhcj48
UmVjTnVtPjE0MTY5PC9SZWNOdW0+PERpc3BsYXlUZXh0Pls1XTwvRGlzcGxheVRleHQ+PHJlY29y
ZD48cmVjLW51bWJlcj4xNDE2OTwvcmVjLW51bWJlcj48Zm9yZWlnbi1rZXlzPjxrZXkgYXBwPSJF
TiIgZGItaWQ9InQyZGUwYTkyYXZ4cHNvZXgycmtwNTUybXZyNXcyZnRzdHhmZSIgdGltZXN0YW1w
PSIxNjQ1NTUyMTg0IiBndWlkPSJhNGFiOThlNC00Zjk2LTQxNWItOTg3ZS04YjdlNGRkNmE2MTAi
PjE0MTY5PC9rZXk+PC9mb3JlaWduLWtleXM+PHJlZi10eXBlIG5hbWU9IkpvdXJuYWwgQXJ0aWNs
ZSI+MTc8L3JlZi10eXBlPjxjb250cmlidXRvcnM+PGF1dGhvcnM+PGF1dGhvcj5WaWdsaW5vLCBE
LjwvYXV0aG9yPjxhdXRob3I+TWFpZ25hbiwgTS48L2F1dGhvcj48YXV0aG9yPk1pY2hhbG9uLCBB
LjwvYXV0aG9yPjxhdXRob3I+VHVyaywgSi48L2F1dGhvcj48YXV0aG9yPkJ1c2UsIFMuIEsuPC9h
dXRob3I+PGF1dGhvcj5CbGFuY2hlciwgTS48L2F1dGhvcj48YXV0aG9yPkF1ZmRlcmhlaWRlLCBU
LiBQLjwvYXV0aG9yPjxhdXRob3I+QmVsbGUsIEwuPC9hdXRob3I+PGF1dGhvcj5TYXZhcnksIEQu
PC9hdXRob3I+PGF1dGhvcj5BZ2Vyb24sIEYuIFguPC9hdXRob3I+PGF1dGhvcj5EZWJhdHksIEcu
PC9hdXRob3I+PGF1dGhvcj5Ob3J0aGVybiBGcmVuY2ggQWxwcyBFbWVyZ2VuY3kgTmV0d29yaywg
UmVuYXUgZ3JvdXA8L2F1dGhvcj48L2F1dGhvcnM+PC9jb250cmlidXRvcnM+PGF1dGgtYWRkcmVz
cz5Vbml2ZXJzaXR5IEdyZW5vYmxlIEFscHMgLSBFbWVyZ2VuY3kgRGVwYXJ0bWVudCBhbmQgTW9i
aWxlIEludGVuc2l2ZSBDYXJlIFVuaXQsIENIVSBNaWNoYWxsb24sIEdyZW5vYmxlLCBGcmFuY2U7
IFVuaXZlcnNpdHkgR3Jlbm9ibGUgQWxwcyAtIEhQMiBMYWJvcmF0b3J5IElOU0VSTSBVMTA0Miwg
R3Jlbm9ibGUsIEZyYW5jZS4gRWxlY3Ryb25pYyBhZGRyZXNzOiBkdmlnbGlub0BjaHUtZ3Jlbm9i
bGUuZnIuJiN4RDtVbml2ZXJzaXR5IEdyZW5vYmxlIEFscHMgLSBFbWVyZ2VuY3kgRGVwYXJ0bWVu
dCBhbmQgTW9iaWxlIEludGVuc2l2ZSBDYXJlIFVuaXQsIENIVSBNaWNoYWxsb24sIEdyZW5vYmxl
LCBGcmFuY2U7IFVuaXZlcnNpdHkgR3Jlbm9ibGUgQWxwcyAtIEhQMiBMYWJvcmF0b3J5IElOU0VS
TSBVMTA0MiwgR3Jlbm9ibGUsIEZyYW5jZS4mI3hEO0FubmVjeS1HZW5ldm9pcyBIb3NwaXRhbCwg
RW1lcmdlbmN5IERlcGFydG1lbnQgYW5kIE1vYmlsZSBJbnRlbnNpdmUgQ2FyZSBVbml0LCBBbm5l
Y3ksIEZyYW5jZS4mI3hEO0NoYW1iZXJ5IE1ldHJvcG9sZSBTYXZvaWUgSG9zcGl0YWwsIEVtZXJn
ZW5jeSBEZXBhcnRtZW50IGFuZCBNb2JpbGUgSW50ZW5zaXZlIENhcmUgVW5pdCwgQ2hhbWJlcnks
IEZyYW5jZS4mI3hEO1VuaXZlcnNpdHkgR3Jlbm9ibGUgQWxwcyAtIEVtZXJnZW5jeSBEZXBhcnRt
ZW50IGFuZCBNb2JpbGUgSW50ZW5zaXZlIENhcmUgVW5pdCwgQ0hVIE1pY2hhbGxvbiwgR3Jlbm9i
bGUsIEZyYW5jZS4mI3hEO0RlcGFydG1lbnQgb2YgRW1lcmdlbmN5IE1lZGljaW5lLCBNZWRpY2Fs
IENvbGxlZ2Ugb2YgV2lzY29uc2luLCBNaWx3YXVrZWUsIFdJLCBVbml0ZWQgU3RhdGVzLiYjeEQ7
QW5uZWN5LUdlbmV2b2lzIEhvc3BpdGFsLCBDYXJkaWFjIEludGVuc2l2ZSBDYXJlIFVuaXQsIEFu
bmVjeSwgRnJhbmNlLiYjeEQ7VW5pdmVyc2l0eSBHcmVub2JsZSBBbHBzIC0gRW1lcmdlbmN5IERl
cGFydG1lbnQgYW5kIE1vYmlsZSBJbnRlbnNpdmUgQ2FyZSBVbml0LCBDSFUgTWljaGFsbG9uLCBH
cmVub2JsZSwgRnJhbmNlOyBVbml2ZXJzaXR5IEdyZW5vYmxlIEFscHMgLSBUSU1DLUlNQUcgbGFi
b3JhdG9yeSBUZWFtIFBSRVRBIENOUlMgVU1SIDU1MjUsIEdyZW5vYmxlLCBGcmFuY2UuPC9hdXRo
LWFkZHJlc3M+PHRpdGxlcz48dGl0bGU+U3Vydml2YWwgb2YgY2FyZGlhYyBhcnJlc3QgcGF0aWVu
dHMgb24gc2tpIHNsb3BlczogQSAxMC15ZWFyIGFuYWx5c2lzIG9mIHRoZSBOb3J0aGVybiBGcmVu
Y2ggQWxwcyBFbWVyZ2VuY3kgTmV0d29yazwvdGl0bGU+PHNlY29uZGFyeS10aXRsZT5SZXN1c2Np
dGF0aW9uPC9zZWNvbmRhcnktdGl0bGU+PC90aXRsZXM+PHBlcmlvZGljYWw+PGZ1bGwtdGl0bGU+
UmVzdXNjaXRhdGlvbjwvZnVsbC10aXRsZT48L3BlcmlvZGljYWw+PHBhZ2VzPjQzLTQ3PC9wYWdl
cz48dm9sdW1lPjExOTwvdm9sdW1lPjxlZGl0aW9uPjIwMTcvMDgvMjM8L2VkaXRpb24+PGtleXdv
cmRzPjxrZXl3b3JkPkFkdWx0PC9rZXl3b3JkPjxrZXl3b3JkPkFnZWQ8L2tleXdvcmQ+PGtleXdv
cmQ+Q2FyZGlvcHVsbW9uYXJ5IFJlc3VzY2l0YXRpb24vKm1vcnRhbGl0eTwva2V5d29yZD48a2V5
d29yZD5DYXNlLUNvbnRyb2wgU3R1ZGllczwva2V5d29yZD48a2V5d29yZD5FbWVyZ2VuY3kgTWVk
aWNhbCBTZXJ2aWNlcy8qc3RhdGlzdGljcyAmYW1wOyBudW1lcmljYWwgZGF0YTwva2V5d29yZD48
a2V5d29yZD5GZW1hbGU8L2tleXdvcmQ+PGtleXdvcmQ+RnJhbmNlL2VwaWRlbWlvbG9neTwva2V5
d29yZD48a2V5d29yZD5IdW1hbnM8L2tleXdvcmQ+PGtleXdvcmQ+TWFsZTwva2V5d29yZD48a2V5
d29yZD5NaWRkbGUgQWdlZDwva2V5d29yZD48a2V5d29yZD5PdXQtb2YtSG9zcGl0YWwgQ2FyZGlh
YyBBcnJlc3QvKm1vcnRhbGl0eTwva2V5d29yZD48a2V5d29yZD5Qcm9zcGVjdGl2ZSBTdHVkaWVz
PC9rZXl3b3JkPjxrZXl3b3JkPlJlZ2lzdHJpZXM8L2tleXdvcmQ+PGtleXdvcmQ+U2tpaW5nLypz
dGF0aXN0aWNzICZhbXA7IG51bWVyaWNhbCBkYXRhPC9rZXl3b3JkPjxrZXl3b3JkPlN1cnZpdmFs
IFJhdGU8L2tleXdvcmQ+PGtleXdvcmQ+VGltZS10by1UcmVhdG1lbnQ8L2tleXdvcmQ+PGtleXdv
cmQ+VHJlYXRtZW50IE91dGNvbWU8L2tleXdvcmQ+PGtleXdvcmQ+KkFsdGl0dWRlPC9rZXl3b3Jk
PjxrZXl3b3JkPipDYXJkaWFjPC9rZXl3b3JkPjxrZXl3b3JkPipDYXJkaWFjIGFycmVzdDwva2V5
d29yZD48a2V5d29yZD4qRGVhdGg8L2tleXdvcmQ+PGtleXdvcmQ+KkVtZXJnZW5jeSBtZWRpY2Fs
IHNlcnZpY2VzPC9rZXl3b3JkPjxrZXl3b3JkPipTa2lpbmc8L2tleXdvcmQ+PGtleXdvcmQ+KlN1
ZGRlbjwva2V5d29yZD48L2tleXdvcmRzPjxkYXRlcz48eWVhcj4yMDE3PC95ZWFyPjxwdWItZGF0
ZXM+PGRhdGU+T2N0PC9kYXRlPjwvcHViLWRhdGVzPjwvZGF0ZXM+PGlzYm4+MTg3My0xNTcwIChF
bGVjdHJvbmljKSYjeEQ7MDMwMC05NTcyIChMaW5raW5nKTwvaXNibj48YWNjZXNzaW9uLW51bT4y
ODgyNzE5ODwvYWNjZXNzaW9uLW51bT48dXJscz48cmVsYXRlZC11cmxzPjx1cmw+aHR0cHM6Ly93
d3cubmNiaS5ubG0ubmloLmdvdi9wdWJtZWQvMjg4MjcxOTg8L3VybD48L3JlbGF0ZWQtdXJscz48
L3VybHM+PGVsZWN0cm9uaWMtcmVzb3VyY2UtbnVtPjEwLjEwMTYvai5yZXN1c2NpdGF0aW9uLjIw
MTcuMDcuMDMwPC9lbGVjdHJvbmljLXJlc291cmNlLW51bT48L3JlY29yZD48L0NpdGU+PC9FbmRO
b3RlPn==
</w:fldData>
              </w:fldChar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instrText xml:space="preserve"> ADDIN EN.CITE </w:instrTex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begin">
                <w:fldData xml:space="preserve">PEVuZE5vdGU+PENpdGU+PEF1dGhvcj5WaWdsaW5vPC9BdXRob3I+PFllYXI+MjAxNzwvWWVhcj48
UmVjTnVtPjE0MTY5PC9SZWNOdW0+PERpc3BsYXlUZXh0Pls1XTwvRGlzcGxheVRleHQ+PHJlY29y
ZD48cmVjLW51bWJlcj4xNDE2OTwvcmVjLW51bWJlcj48Zm9yZWlnbi1rZXlzPjxrZXkgYXBwPSJF
TiIgZGItaWQ9InQyZGUwYTkyYXZ4cHNvZXgycmtwNTUybXZyNXcyZnRzdHhmZSIgdGltZXN0YW1w
PSIxNjQ1NTUyMTg0IiBndWlkPSJhNGFiOThlNC00Zjk2LTQxNWItOTg3ZS04YjdlNGRkNmE2MTAi
PjE0MTY5PC9rZXk+PC9mb3JlaWduLWtleXM+PHJlZi10eXBlIG5hbWU9IkpvdXJuYWwgQXJ0aWNs
ZSI+MTc8L3JlZi10eXBlPjxjb250cmlidXRvcnM+PGF1dGhvcnM+PGF1dGhvcj5WaWdsaW5vLCBE
LjwvYXV0aG9yPjxhdXRob3I+TWFpZ25hbiwgTS48L2F1dGhvcj48YXV0aG9yPk1pY2hhbG9uLCBB
LjwvYXV0aG9yPjxhdXRob3I+VHVyaywgSi48L2F1dGhvcj48YXV0aG9yPkJ1c2UsIFMuIEsuPC9h
dXRob3I+PGF1dGhvcj5CbGFuY2hlciwgTS48L2F1dGhvcj48YXV0aG9yPkF1ZmRlcmhlaWRlLCBU
LiBQLjwvYXV0aG9yPjxhdXRob3I+QmVsbGUsIEwuPC9hdXRob3I+PGF1dGhvcj5TYXZhcnksIEQu
PC9hdXRob3I+PGF1dGhvcj5BZ2Vyb24sIEYuIFguPC9hdXRob3I+PGF1dGhvcj5EZWJhdHksIEcu
PC9hdXRob3I+PGF1dGhvcj5Ob3J0aGVybiBGcmVuY2ggQWxwcyBFbWVyZ2VuY3kgTmV0d29yaywg
UmVuYXUgZ3JvdXA8L2F1dGhvcj48L2F1dGhvcnM+PC9jb250cmlidXRvcnM+PGF1dGgtYWRkcmVz
cz5Vbml2ZXJzaXR5IEdyZW5vYmxlIEFscHMgLSBFbWVyZ2VuY3kgRGVwYXJ0bWVudCBhbmQgTW9i
aWxlIEludGVuc2l2ZSBDYXJlIFVuaXQsIENIVSBNaWNoYWxsb24sIEdyZW5vYmxlLCBGcmFuY2U7
IFVuaXZlcnNpdHkgR3Jlbm9ibGUgQWxwcyAtIEhQMiBMYWJvcmF0b3J5IElOU0VSTSBVMTA0Miwg
R3Jlbm9ibGUsIEZyYW5jZS4gRWxlY3Ryb25pYyBhZGRyZXNzOiBkdmlnbGlub0BjaHUtZ3Jlbm9i
bGUuZnIuJiN4RDtVbml2ZXJzaXR5IEdyZW5vYmxlIEFscHMgLSBFbWVyZ2VuY3kgRGVwYXJ0bWVu
dCBhbmQgTW9iaWxlIEludGVuc2l2ZSBDYXJlIFVuaXQsIENIVSBNaWNoYWxsb24sIEdyZW5vYmxl
LCBGcmFuY2U7IFVuaXZlcnNpdHkgR3Jlbm9ibGUgQWxwcyAtIEhQMiBMYWJvcmF0b3J5IElOU0VS
TSBVMTA0MiwgR3Jlbm9ibGUsIEZyYW5jZS4mI3hEO0FubmVjeS1HZW5ldm9pcyBIb3NwaXRhbCwg
RW1lcmdlbmN5IERlcGFydG1lbnQgYW5kIE1vYmlsZSBJbnRlbnNpdmUgQ2FyZSBVbml0LCBBbm5l
Y3ksIEZyYW5jZS4mI3hEO0NoYW1iZXJ5IE1ldHJvcG9sZSBTYXZvaWUgSG9zcGl0YWwsIEVtZXJn
ZW5jeSBEZXBhcnRtZW50IGFuZCBNb2JpbGUgSW50ZW5zaXZlIENhcmUgVW5pdCwgQ2hhbWJlcnks
IEZyYW5jZS4mI3hEO1VuaXZlcnNpdHkgR3Jlbm9ibGUgQWxwcyAtIEVtZXJnZW5jeSBEZXBhcnRt
ZW50IGFuZCBNb2JpbGUgSW50ZW5zaXZlIENhcmUgVW5pdCwgQ0hVIE1pY2hhbGxvbiwgR3Jlbm9i
bGUsIEZyYW5jZS4mI3hEO0RlcGFydG1lbnQgb2YgRW1lcmdlbmN5IE1lZGljaW5lLCBNZWRpY2Fs
IENvbGxlZ2Ugb2YgV2lzY29uc2luLCBNaWx3YXVrZWUsIFdJLCBVbml0ZWQgU3RhdGVzLiYjeEQ7
QW5uZWN5LUdlbmV2b2lzIEhvc3BpdGFsLCBDYXJkaWFjIEludGVuc2l2ZSBDYXJlIFVuaXQsIEFu
bmVjeSwgRnJhbmNlLiYjeEQ7VW5pdmVyc2l0eSBHcmVub2JsZSBBbHBzIC0gRW1lcmdlbmN5IERl
cGFydG1lbnQgYW5kIE1vYmlsZSBJbnRlbnNpdmUgQ2FyZSBVbml0LCBDSFUgTWljaGFsbG9uLCBH
cmVub2JsZSwgRnJhbmNlOyBVbml2ZXJzaXR5IEdyZW5vYmxlIEFscHMgLSBUSU1DLUlNQUcgbGFi
b3JhdG9yeSBUZWFtIFBSRVRBIENOUlMgVU1SIDU1MjUsIEdyZW5vYmxlLCBGcmFuY2UuPC9hdXRo
LWFkZHJlc3M+PHRpdGxlcz48dGl0bGU+U3Vydml2YWwgb2YgY2FyZGlhYyBhcnJlc3QgcGF0aWVu
dHMgb24gc2tpIHNsb3BlczogQSAxMC15ZWFyIGFuYWx5c2lzIG9mIHRoZSBOb3J0aGVybiBGcmVu
Y2ggQWxwcyBFbWVyZ2VuY3kgTmV0d29yazwvdGl0bGU+PHNlY29uZGFyeS10aXRsZT5SZXN1c2Np
dGF0aW9uPC9zZWNvbmRhcnktdGl0bGU+PC90aXRsZXM+PHBlcmlvZGljYWw+PGZ1bGwtdGl0bGU+
UmVzdXNjaXRhdGlvbjwvZnVsbC10aXRsZT48L3BlcmlvZGljYWw+PHBhZ2VzPjQzLTQ3PC9wYWdl
cz48dm9sdW1lPjExOTwvdm9sdW1lPjxlZGl0aW9uPjIwMTcvMDgvMjM8L2VkaXRpb24+PGtleXdv
cmRzPjxrZXl3b3JkPkFkdWx0PC9rZXl3b3JkPjxrZXl3b3JkPkFnZWQ8L2tleXdvcmQ+PGtleXdv
cmQ+Q2FyZGlvcHVsbW9uYXJ5IFJlc3VzY2l0YXRpb24vKm1vcnRhbGl0eTwva2V5d29yZD48a2V5
d29yZD5DYXNlLUNvbnRyb2wgU3R1ZGllczwva2V5d29yZD48a2V5d29yZD5FbWVyZ2VuY3kgTWVk
aWNhbCBTZXJ2aWNlcy8qc3RhdGlzdGljcyAmYW1wOyBudW1lcmljYWwgZGF0YTwva2V5d29yZD48
a2V5d29yZD5GZW1hbGU8L2tleXdvcmQ+PGtleXdvcmQ+RnJhbmNlL2VwaWRlbWlvbG9neTwva2V5
d29yZD48a2V5d29yZD5IdW1hbnM8L2tleXdvcmQ+PGtleXdvcmQ+TWFsZTwva2V5d29yZD48a2V5
d29yZD5NaWRkbGUgQWdlZDwva2V5d29yZD48a2V5d29yZD5PdXQtb2YtSG9zcGl0YWwgQ2FyZGlh
YyBBcnJlc3QvKm1vcnRhbGl0eTwva2V5d29yZD48a2V5d29yZD5Qcm9zcGVjdGl2ZSBTdHVkaWVz
PC9rZXl3b3JkPjxrZXl3b3JkPlJlZ2lzdHJpZXM8L2tleXdvcmQ+PGtleXdvcmQ+U2tpaW5nLypz
dGF0aXN0aWNzICZhbXA7IG51bWVyaWNhbCBkYXRhPC9rZXl3b3JkPjxrZXl3b3JkPlN1cnZpdmFs
IFJhdGU8L2tleXdvcmQ+PGtleXdvcmQ+VGltZS10by1UcmVhdG1lbnQ8L2tleXdvcmQ+PGtleXdv
cmQ+VHJlYXRtZW50IE91dGNvbWU8L2tleXdvcmQ+PGtleXdvcmQ+KkFsdGl0dWRlPC9rZXl3b3Jk
PjxrZXl3b3JkPipDYXJkaWFjPC9rZXl3b3JkPjxrZXl3b3JkPipDYXJkaWFjIGFycmVzdDwva2V5
d29yZD48a2V5d29yZD4qRGVhdGg8L2tleXdvcmQ+PGtleXdvcmQ+KkVtZXJnZW5jeSBtZWRpY2Fs
IHNlcnZpY2VzPC9rZXl3b3JkPjxrZXl3b3JkPipTa2lpbmc8L2tleXdvcmQ+PGtleXdvcmQ+KlN1
ZGRlbjwva2V5d29yZD48L2tleXdvcmRzPjxkYXRlcz48eWVhcj4yMDE3PC95ZWFyPjxwdWItZGF0
ZXM+PGRhdGU+T2N0PC9kYXRlPjwvcHViLWRhdGVzPjwvZGF0ZXM+PGlzYm4+MTg3My0xNTcwIChF
bGVjdHJvbmljKSYjeEQ7MDMwMC05NTcyIChMaW5raW5nKTwvaXNibj48YWNjZXNzaW9uLW51bT4y
ODgyNzE5ODwvYWNjZXNzaW9uLW51bT48dXJscz48cmVsYXRlZC11cmxzPjx1cmw+aHR0cHM6Ly93
d3cubmNiaS5ubG0ubmloLmdvdi9wdWJtZWQvMjg4MjcxOTg8L3VybD48L3JlbGF0ZWQtdXJscz48
L3VybHM+PGVsZWN0cm9uaWMtcmVzb3VyY2UtbnVtPjEwLjEwMTYvai5yZXN1c2NpdGF0aW9uLjIw
MTcuMDcuMDMwPC9lbGVjdHJvbmljLXJlc291cmNlLW51bT48L3JlY29yZD48L0NpdGU+PC9FbmRO
b3RlPn==
</w:fldData>
              </w:fldChar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instrText xml:space="preserve"> ADDIN EN.CITE.DATA </w:instrTex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end"/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separate"/>
            </w:r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[</w:t>
            </w:r>
            <w:hyperlink w:anchor="_ENREF_5" w:tooltip="Viglino, 2017 #14169" w:history="1">
              <w:r w:rsidR="00B57CFE" w:rsidRPr="00B57CFE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5</w:t>
              </w:r>
            </w:hyperlink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]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end"/>
            </w:r>
          </w:p>
        </w:tc>
        <w:tc>
          <w:tcPr>
            <w:tcW w:w="420" w:type="pct"/>
            <w:shd w:val="clear" w:color="auto" w:fill="auto"/>
            <w:hideMark/>
          </w:tcPr>
          <w:p w14:paraId="433F13E2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017</w:t>
            </w:r>
          </w:p>
          <w:p w14:paraId="65EAAF20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France</w:t>
            </w:r>
          </w:p>
        </w:tc>
        <w:tc>
          <w:tcPr>
            <w:tcW w:w="470" w:type="pct"/>
            <w:shd w:val="clear" w:color="auto" w:fill="auto"/>
            <w:hideMark/>
          </w:tcPr>
          <w:p w14:paraId="774D3949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Observational </w:t>
            </w:r>
          </w:p>
        </w:tc>
        <w:tc>
          <w:tcPr>
            <w:tcW w:w="754" w:type="pct"/>
            <w:shd w:val="clear" w:color="auto" w:fill="auto"/>
            <w:hideMark/>
          </w:tcPr>
          <w:p w14:paraId="689B9D7A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502" w:type="pct"/>
            <w:shd w:val="clear" w:color="auto" w:fill="auto"/>
            <w:hideMark/>
          </w:tcPr>
          <w:p w14:paraId="34F54A2E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The Northern French Alp Cardiac arrest registry</w:t>
            </w:r>
          </w:p>
        </w:tc>
        <w:tc>
          <w:tcPr>
            <w:tcW w:w="430" w:type="pct"/>
            <w:shd w:val="clear" w:color="auto" w:fill="auto"/>
            <w:hideMark/>
          </w:tcPr>
          <w:p w14:paraId="412BA007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22" w:type="pct"/>
            <w:shd w:val="clear" w:color="auto" w:fill="auto"/>
            <w:hideMark/>
          </w:tcPr>
          <w:p w14:paraId="41A6F3CD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12,636 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br/>
            </w:r>
          </w:p>
        </w:tc>
        <w:tc>
          <w:tcPr>
            <w:tcW w:w="372" w:type="pct"/>
            <w:shd w:val="clear" w:color="auto" w:fill="auto"/>
            <w:hideMark/>
          </w:tcPr>
          <w:p w14:paraId="3CE3CF59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Presumed cardiac</w:t>
            </w:r>
          </w:p>
        </w:tc>
        <w:tc>
          <w:tcPr>
            <w:tcW w:w="603" w:type="pct"/>
            <w:shd w:val="clear" w:color="auto" w:fill="auto"/>
            <w:hideMark/>
          </w:tcPr>
          <w:p w14:paraId="0A9654F0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Cardiac diseases   </w:t>
            </w:r>
          </w:p>
          <w:p w14:paraId="4445393A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Trauma                  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br/>
              <w:t xml:space="preserve">Respiratory                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br/>
              <w:t xml:space="preserve">Others                                </w:t>
            </w:r>
          </w:p>
        </w:tc>
        <w:tc>
          <w:tcPr>
            <w:tcW w:w="499" w:type="pct"/>
            <w:shd w:val="clear" w:color="auto" w:fill="auto"/>
            <w:hideMark/>
          </w:tcPr>
          <w:p w14:paraId="2EB14F32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Ski on slopes 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br/>
              <w:t xml:space="preserve">                                     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br/>
              <w:t xml:space="preserve">       </w:t>
            </w:r>
          </w:p>
        </w:tc>
      </w:tr>
      <w:tr w:rsidR="00B57CFE" w:rsidRPr="00B57CFE" w14:paraId="7A4C105A" w14:textId="77777777" w:rsidTr="00B57CFE">
        <w:trPr>
          <w:trHeight w:val="1759"/>
        </w:trPr>
        <w:tc>
          <w:tcPr>
            <w:tcW w:w="527" w:type="pct"/>
            <w:shd w:val="clear" w:color="auto" w:fill="auto"/>
            <w:hideMark/>
          </w:tcPr>
          <w:p w14:paraId="77222182" w14:textId="6795459C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Landry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, et al 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begin"/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instrText xml:space="preserve"> ADDIN EN.CITE &lt;EndNote&gt;&lt;Cite&gt;&lt;Author&gt;Landry&lt;/Author&gt;&lt;Year&gt;2017&lt;/Year&gt;&lt;RecNum&gt;12360&lt;/RecNum&gt;&lt;DisplayText&gt;[6]&lt;/DisplayText&gt;&lt;record&gt;&lt;rec-number&gt;12360&lt;/rec-number&gt;&lt;foreign-keys&gt;&lt;key app="EN" db-id="t2de0a92avxpsoex2rkp552mvr5w2ftstxfe" timestamp="1618493348" guid="85c5c2ad-d6a1-4336-b4ed-acd036c9c4fc"&gt;12360&lt;/key&gt;&lt;/foreign-keys&gt;&lt;ref-type name="Journal Article"&gt;17&lt;/ref-type&gt;&lt;contributors&gt;&lt;authors&gt;&lt;author&gt;Landry, Cameron H.&lt;/author&gt;&lt;author&gt;Allan, Katherine S.&lt;/author&gt;&lt;author&gt;Connelly, Kim A.&lt;/author&gt;&lt;author&gt;Cunningham, Kris&lt;/author&gt;&lt;author&gt;Morrison, Laurie J.&lt;/author&gt;&lt;author&gt;Dorian, Paul&lt;/author&gt;&lt;author&gt;Rescu, Investigators&lt;/author&gt;&lt;/authors&gt;&lt;/contributors&gt;&lt;titles&gt;&lt;title&gt;Sudden Cardiac Arrest during Participation in Competitive Sports&lt;/title&gt;&lt;secondary-title&gt;The New England journal of medicine&lt;/secondary-title&gt;&lt;/titles&gt;&lt;periodical&gt;&lt;full-title&gt;The New England journal of medicine&lt;/full-title&gt;&lt;/periodical&gt;&lt;pages&gt;1943-1953&lt;/pages&gt;&lt;volume&gt;377&lt;/volume&gt;&lt;number&gt;20&lt;/number&gt;&lt;dates&gt;&lt;year&gt;2017&lt;/year&gt;&lt;/dates&gt;&lt;urls&gt;&lt;related-urls&gt;&lt;url&gt;http://ovidsp.ovid.com/ovidweb.cgi?T=JS&amp;amp;PAGE=reference&amp;amp;D=medc&amp;amp;NEWS=N&amp;amp;AN=29141175&lt;/url&gt;&lt;url&gt;https://www.nejm.org/doi/pdf/10.1056/NEJMoa1615710?articleTools=true&lt;/url&gt;&lt;/related-urls&gt;&lt;/urls&gt;&lt;electronic-resource-num&gt;https://dx.doi.org/10.1056/NEJMoa1615710&lt;/electronic-resource-num&gt;&lt;/record&gt;&lt;/Cite&gt;&lt;/EndNote&gt;</w:instrTex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separate"/>
            </w:r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[</w:t>
            </w:r>
            <w:hyperlink w:anchor="_ENREF_6" w:tooltip="Landry, 2017 #12360" w:history="1">
              <w:r w:rsidR="00B57CFE" w:rsidRPr="00B57CFE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6</w:t>
              </w:r>
            </w:hyperlink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]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end"/>
            </w:r>
          </w:p>
        </w:tc>
        <w:tc>
          <w:tcPr>
            <w:tcW w:w="420" w:type="pct"/>
            <w:shd w:val="clear" w:color="auto" w:fill="auto"/>
            <w:hideMark/>
          </w:tcPr>
          <w:p w14:paraId="736C6C83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017</w:t>
            </w:r>
          </w:p>
          <w:p w14:paraId="218BDA33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Canada</w:t>
            </w:r>
          </w:p>
        </w:tc>
        <w:tc>
          <w:tcPr>
            <w:tcW w:w="470" w:type="pct"/>
            <w:shd w:val="clear" w:color="auto" w:fill="auto"/>
            <w:hideMark/>
          </w:tcPr>
          <w:p w14:paraId="0D3E8CB4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Observational</w:t>
            </w:r>
          </w:p>
        </w:tc>
        <w:tc>
          <w:tcPr>
            <w:tcW w:w="754" w:type="pct"/>
            <w:shd w:val="clear" w:color="auto" w:fill="auto"/>
            <w:hideMark/>
          </w:tcPr>
          <w:p w14:paraId="33A89561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During, or within 1 hour after exertion of MET&gt;3 during the activity</w:t>
            </w:r>
          </w:p>
        </w:tc>
        <w:tc>
          <w:tcPr>
            <w:tcW w:w="502" w:type="pct"/>
            <w:shd w:val="clear" w:color="auto" w:fill="auto"/>
            <w:hideMark/>
          </w:tcPr>
          <w:p w14:paraId="657788B9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proofErr w:type="spellStart"/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Epistry</w:t>
            </w:r>
            <w:proofErr w:type="spellEnd"/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 </w:t>
            </w:r>
          </w:p>
        </w:tc>
        <w:tc>
          <w:tcPr>
            <w:tcW w:w="430" w:type="pct"/>
            <w:shd w:val="clear" w:color="auto" w:fill="auto"/>
            <w:hideMark/>
          </w:tcPr>
          <w:p w14:paraId="35C4FCEC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Autopsy and medical reports </w:t>
            </w:r>
          </w:p>
        </w:tc>
        <w:tc>
          <w:tcPr>
            <w:tcW w:w="422" w:type="pct"/>
            <w:shd w:val="clear" w:color="auto" w:fill="auto"/>
            <w:hideMark/>
          </w:tcPr>
          <w:p w14:paraId="6127A9CC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74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br/>
            </w:r>
          </w:p>
        </w:tc>
        <w:tc>
          <w:tcPr>
            <w:tcW w:w="372" w:type="pct"/>
            <w:shd w:val="clear" w:color="auto" w:fill="auto"/>
            <w:hideMark/>
          </w:tcPr>
          <w:p w14:paraId="49A9DC90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Presumed cardiac</w:t>
            </w:r>
          </w:p>
        </w:tc>
        <w:tc>
          <w:tcPr>
            <w:tcW w:w="603" w:type="pct"/>
            <w:shd w:val="clear" w:color="auto" w:fill="auto"/>
            <w:hideMark/>
          </w:tcPr>
          <w:p w14:paraId="147F57E8" w14:textId="0E27F847" w:rsidR="00E73E61" w:rsidRPr="00B57CFE" w:rsidRDefault="005B4874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1-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IHD</w:t>
            </w:r>
          </w:p>
          <w:p w14:paraId="1507322C" w14:textId="77777777" w:rsidR="005B4874" w:rsidRPr="00B57CFE" w:rsidRDefault="005B4874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-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Primary arrhythmia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br/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3-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Hypertrophic cardiomyopathy</w:t>
            </w:r>
          </w:p>
          <w:p w14:paraId="5F34C7E2" w14:textId="77777777" w:rsidR="005B4874" w:rsidRPr="00B57CFE" w:rsidRDefault="005B4874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4- Structural cardiac disease</w:t>
            </w:r>
          </w:p>
          <w:p w14:paraId="745C1FB7" w14:textId="7A670319" w:rsidR="00E73E61" w:rsidRPr="00B57CFE" w:rsidRDefault="005B4874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5-Unknown</w:t>
            </w:r>
          </w:p>
        </w:tc>
        <w:tc>
          <w:tcPr>
            <w:tcW w:w="499" w:type="pct"/>
            <w:shd w:val="clear" w:color="auto" w:fill="auto"/>
            <w:hideMark/>
          </w:tcPr>
          <w:p w14:paraId="0D39B7C7" w14:textId="610E0582" w:rsidR="00E73E61" w:rsidRPr="00B57CFE" w:rsidRDefault="0070685B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Competitive and non-competitive e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xercise</w:t>
            </w:r>
          </w:p>
        </w:tc>
      </w:tr>
      <w:tr w:rsidR="00B57CFE" w:rsidRPr="00B57CFE" w14:paraId="473EAD16" w14:textId="77777777" w:rsidTr="00B57CFE">
        <w:trPr>
          <w:trHeight w:val="556"/>
        </w:trPr>
        <w:tc>
          <w:tcPr>
            <w:tcW w:w="527" w:type="pct"/>
            <w:shd w:val="clear" w:color="auto" w:fill="auto"/>
            <w:hideMark/>
          </w:tcPr>
          <w:p w14:paraId="531C3C56" w14:textId="0FF5508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Kiyohara</w:t>
            </w:r>
            <w:r w:rsid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, et al 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 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begin"/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instrText xml:space="preserve"> ADDIN EN.CITE &lt;EndNote&gt;&lt;Cite&gt;&lt;Author&gt;Kiyohara&lt;/Author&gt;&lt;Year&gt;2017&lt;/Year&gt;&lt;RecNum&gt;13581&lt;/RecNum&gt;&lt;DisplayText&gt;[7]&lt;/DisplayText&gt;&lt;record&gt;&lt;rec-number&gt;13581&lt;/rec-number&gt;&lt;foreign-keys&gt;&lt;key app="EN" db-id="t2de0a92avxpsoex2rkp552mvr5w2ftstxfe" timestamp="1618493349" guid="5216ed3c-ceb5-4fcb-a4be-5e94e1a5a2c8"&gt;13581&lt;/key&gt;&lt;/foreign-keys&gt;&lt;ref-type name="Journal Article"&gt;17&lt;/ref-type&gt;&lt;contributors&gt;&lt;authors&gt;&lt;author&gt;Kiyohara, Kosuke&lt;/author&gt;&lt;author&gt;Nishiyama, Chika&lt;/author&gt;&lt;author&gt;Kiguchi, Takeyuki&lt;/author&gt;&lt;author&gt;Nishiuchi, Tatsuya&lt;/author&gt;&lt;author&gt;Hayashi, Yasuyuki&lt;/author&gt;&lt;author&gt;Iwami, Taku&lt;/author&gt;&lt;author&gt;Kitamura, Tetsuhisa&lt;/author&gt;&lt;/authors&gt;&lt;/contributors&gt;&lt;titles&gt;&lt;title&gt;Exercise-Related Out-of-Hospital Cardiac Arrest Among the General Population in the Era of Public-Access Defibrillation: A Population-Based Observation in Japan&lt;/title&gt;&lt;secondary-title&gt;Journal of the American Heart Association&lt;/secondary-title&gt;&lt;/titles&gt;&lt;periodical&gt;&lt;full-title&gt;Journal of the American Heart Association&lt;/full-title&gt;&lt;/periodical&gt;&lt;volume&gt;6&lt;/volume&gt;&lt;number&gt;6&lt;/number&gt;&lt;dates&gt;&lt;year&gt;2017&lt;/year&gt;&lt;/dates&gt;&lt;pub-location&gt;England&lt;/pub-location&gt;&lt;urls&gt;&lt;related-urls&gt;&lt;url&gt;http://ovidsp.ovid.com/ovidweb.cgi?T=JS&amp;amp;PAGE=reference&amp;amp;D=med14&amp;amp;NEWS=N&amp;amp;AN=28611095&lt;/url&gt;&lt;url&gt;https://www.ahajournals.org/doi/pdf/10.1161/JAHA.117.005786?download=true&lt;/url&gt;&lt;/related-urls&gt;&lt;/urls&gt;&lt;electronic-resource-num&gt;https://dx.doi.org/10.1161/JAHA.117.005786&lt;/electronic-resource-num&gt;&lt;/record&gt;&lt;/Cite&gt;&lt;/EndNote&gt;</w:instrTex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separate"/>
            </w:r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[</w:t>
            </w:r>
            <w:hyperlink w:anchor="_ENREF_7" w:tooltip="Kiyohara, 2017 #13581" w:history="1">
              <w:r w:rsidR="00B57CFE" w:rsidRPr="00B57CFE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7</w:t>
              </w:r>
            </w:hyperlink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]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end"/>
            </w:r>
          </w:p>
        </w:tc>
        <w:tc>
          <w:tcPr>
            <w:tcW w:w="420" w:type="pct"/>
            <w:shd w:val="clear" w:color="auto" w:fill="auto"/>
            <w:hideMark/>
          </w:tcPr>
          <w:p w14:paraId="7D43A1F4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017</w:t>
            </w:r>
          </w:p>
          <w:p w14:paraId="26A9115E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Japan</w:t>
            </w:r>
          </w:p>
        </w:tc>
        <w:tc>
          <w:tcPr>
            <w:tcW w:w="470" w:type="pct"/>
            <w:shd w:val="clear" w:color="auto" w:fill="auto"/>
            <w:hideMark/>
          </w:tcPr>
          <w:p w14:paraId="3F0C0336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Cohort </w:t>
            </w:r>
          </w:p>
        </w:tc>
        <w:tc>
          <w:tcPr>
            <w:tcW w:w="754" w:type="pct"/>
            <w:shd w:val="clear" w:color="auto" w:fill="auto"/>
            <w:hideMark/>
          </w:tcPr>
          <w:p w14:paraId="4AE41412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During exercise</w:t>
            </w:r>
          </w:p>
        </w:tc>
        <w:tc>
          <w:tcPr>
            <w:tcW w:w="502" w:type="pct"/>
            <w:shd w:val="clear" w:color="auto" w:fill="auto"/>
            <w:hideMark/>
          </w:tcPr>
          <w:p w14:paraId="2AE2CE22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OHCA registry (</w:t>
            </w:r>
            <w:proofErr w:type="spellStart"/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Utstein</w:t>
            </w:r>
            <w:proofErr w:type="spellEnd"/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 style)</w:t>
            </w:r>
          </w:p>
        </w:tc>
        <w:tc>
          <w:tcPr>
            <w:tcW w:w="430" w:type="pct"/>
            <w:shd w:val="clear" w:color="auto" w:fill="auto"/>
            <w:hideMark/>
          </w:tcPr>
          <w:p w14:paraId="5A0AAECA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Medical record</w:t>
            </w:r>
          </w:p>
        </w:tc>
        <w:tc>
          <w:tcPr>
            <w:tcW w:w="422" w:type="pct"/>
            <w:shd w:val="clear" w:color="auto" w:fill="auto"/>
            <w:hideMark/>
          </w:tcPr>
          <w:p w14:paraId="66E05D50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t>11,059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br/>
            </w:r>
          </w:p>
        </w:tc>
        <w:tc>
          <w:tcPr>
            <w:tcW w:w="372" w:type="pct"/>
            <w:shd w:val="clear" w:color="auto" w:fill="auto"/>
            <w:hideMark/>
          </w:tcPr>
          <w:p w14:paraId="4868AF69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Presumed cardiac</w:t>
            </w:r>
          </w:p>
        </w:tc>
        <w:tc>
          <w:tcPr>
            <w:tcW w:w="603" w:type="pct"/>
            <w:shd w:val="clear" w:color="auto" w:fill="auto"/>
            <w:hideMark/>
          </w:tcPr>
          <w:p w14:paraId="731E37D1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99" w:type="pct"/>
            <w:shd w:val="clear" w:color="auto" w:fill="auto"/>
            <w:hideMark/>
          </w:tcPr>
          <w:p w14:paraId="6950439C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Exercise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br/>
            </w:r>
          </w:p>
        </w:tc>
      </w:tr>
      <w:tr w:rsidR="00B57CFE" w:rsidRPr="00B57CFE" w14:paraId="6ED452BB" w14:textId="77777777" w:rsidTr="00B57CFE">
        <w:trPr>
          <w:trHeight w:val="774"/>
        </w:trPr>
        <w:tc>
          <w:tcPr>
            <w:tcW w:w="527" w:type="pct"/>
            <w:shd w:val="clear" w:color="auto" w:fill="auto"/>
          </w:tcPr>
          <w:p w14:paraId="5F8E543B" w14:textId="48F3B5E9" w:rsidR="006B72FC" w:rsidRPr="00B57CFE" w:rsidRDefault="006B72FC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Ro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, et al 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begin"/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instrText xml:space="preserve"> ADDIN EN.CITE &lt;EndNote&gt;&lt;Cite&gt;&lt;Author&gt;Ro&lt;/Author&gt;&lt;Year&gt;2017&lt;/Year&gt;&lt;RecNum&gt;13768&lt;/RecNum&gt;&lt;DisplayText&gt;[8]&lt;/DisplayText&gt;&lt;record&gt;&lt;rec-number&gt;13768&lt;/rec-number&gt;&lt;foreign-keys&gt;&lt;key app="EN" db-id="t2de0a92avxpsoex2rkp552mvr5w2ftstxfe" timestamp="1618493349" guid="0fceaf49-523a-41c4-81c4-52d47b73526d"&gt;13768&lt;/key&gt;&lt;/foreign-keys&gt;&lt;ref-type name="Journal Article"&gt;17&lt;/ref-type&gt;&lt;contributors&gt;&lt;authors&gt;&lt;author&gt;Ro, Young Sun&lt;/author&gt;&lt;author&gt;Shin, Sang Do&lt;/author&gt;&lt;author&gt;Song, Kyoung Jun&lt;/author&gt;&lt;author&gt;Hong, Ki Jeong&lt;/author&gt;&lt;author&gt;Ahn, Ki Ok&lt;/author&gt;&lt;/authors&gt;&lt;/contributors&gt;&lt;titles&gt;&lt;title&gt;Association of Exercise and Metabolic Equivalent of Task (MET) Score with Survival Outcomes after Out-of-Hospital Cardiac Arrest of Young and Middle Age&lt;/title&gt;&lt;secondary-title&gt;Resuscitation&lt;/secondary-title&gt;&lt;/titles&gt;&lt;periodical&gt;&lt;full-title&gt;Resuscitation&lt;/full-title&gt;&lt;/periodical&gt;&lt;pages&gt;44-51&lt;/pages&gt;&lt;volume&gt;115&lt;/volume&gt;&lt;dates&gt;&lt;year&gt;2017&lt;/year&gt;&lt;/dates&gt;&lt;pub-location&gt;Ireland&lt;/pub-location&gt;&lt;urls&gt;&lt;related-urls&gt;&lt;url&gt;http://ovidsp.ovid.com/ovidweb.cgi?T=JS&amp;amp;PAGE=reference&amp;amp;D=med14&amp;amp;NEWS=N&amp;amp;AN=28389240&lt;/url&gt;&lt;url&gt;https://www.resuscitationjournal.com/article/S0300-9572(17)30151-X/fulltext&lt;/url&gt;&lt;/related-urls&gt;&lt;/urls&gt;&lt;electronic-resource-num&gt;https://dx.doi.org/10.1016/j.resuscitation.2017.03.041&lt;/electronic-resource-num&gt;&lt;/record&gt;&lt;/Cite&gt;&lt;/EndNote&gt;</w:instrTex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separate"/>
            </w:r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[</w:t>
            </w:r>
            <w:hyperlink w:anchor="_ENREF_8" w:tooltip="Ro, 2017 #13768" w:history="1">
              <w:r w:rsidR="00B57CFE" w:rsidRPr="00B57CFE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8</w:t>
              </w:r>
            </w:hyperlink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]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end"/>
            </w:r>
          </w:p>
        </w:tc>
        <w:tc>
          <w:tcPr>
            <w:tcW w:w="420" w:type="pct"/>
            <w:shd w:val="clear" w:color="auto" w:fill="auto"/>
          </w:tcPr>
          <w:p w14:paraId="7021F9E1" w14:textId="77777777" w:rsidR="006B72FC" w:rsidRPr="00B57CFE" w:rsidRDefault="006B72FC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017</w:t>
            </w:r>
          </w:p>
          <w:p w14:paraId="724235B8" w14:textId="2D9722B0" w:rsidR="006B72FC" w:rsidRPr="00B57CFE" w:rsidRDefault="006B72FC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South Korea</w:t>
            </w:r>
          </w:p>
        </w:tc>
        <w:tc>
          <w:tcPr>
            <w:tcW w:w="470" w:type="pct"/>
            <w:shd w:val="clear" w:color="auto" w:fill="auto"/>
          </w:tcPr>
          <w:p w14:paraId="7113CF53" w14:textId="4CD506A7" w:rsidR="006B72FC" w:rsidRPr="00B57CFE" w:rsidRDefault="006B72FC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Observational</w:t>
            </w:r>
          </w:p>
        </w:tc>
        <w:tc>
          <w:tcPr>
            <w:tcW w:w="754" w:type="pct"/>
            <w:shd w:val="clear" w:color="auto" w:fill="auto"/>
          </w:tcPr>
          <w:p w14:paraId="20058A2E" w14:textId="0AA6BD3F" w:rsidR="006B72FC" w:rsidRPr="00B57CFE" w:rsidRDefault="006B72FC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During exercise ***</w:t>
            </w:r>
          </w:p>
        </w:tc>
        <w:tc>
          <w:tcPr>
            <w:tcW w:w="502" w:type="pct"/>
            <w:shd w:val="clear" w:color="auto" w:fill="auto"/>
          </w:tcPr>
          <w:p w14:paraId="0F92D743" w14:textId="12E34B92" w:rsidR="006B72FC" w:rsidRPr="00B57CFE" w:rsidRDefault="006B72FC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EMS data</w:t>
            </w:r>
          </w:p>
        </w:tc>
        <w:tc>
          <w:tcPr>
            <w:tcW w:w="430" w:type="pct"/>
            <w:shd w:val="clear" w:color="auto" w:fill="auto"/>
          </w:tcPr>
          <w:p w14:paraId="0F58E2EF" w14:textId="77777777" w:rsidR="006B72FC" w:rsidRPr="00B57CFE" w:rsidRDefault="006B72FC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22" w:type="pct"/>
            <w:shd w:val="clear" w:color="auto" w:fill="auto"/>
          </w:tcPr>
          <w:p w14:paraId="6006AA23" w14:textId="199A3864" w:rsidR="006B72FC" w:rsidRPr="00B57CFE" w:rsidRDefault="00B0617E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fr-FR" w:eastAsia="en-US" w:bidi="ar-SA"/>
              </w:rPr>
              <w:t>6,273</w:t>
            </w:r>
          </w:p>
        </w:tc>
        <w:tc>
          <w:tcPr>
            <w:tcW w:w="372" w:type="pct"/>
            <w:shd w:val="clear" w:color="auto" w:fill="auto"/>
          </w:tcPr>
          <w:p w14:paraId="7AB9ED35" w14:textId="02CEE865" w:rsidR="006B72FC" w:rsidRPr="00B57CFE" w:rsidRDefault="006B72FC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Presumed cardiac</w:t>
            </w:r>
          </w:p>
        </w:tc>
        <w:tc>
          <w:tcPr>
            <w:tcW w:w="603" w:type="pct"/>
            <w:shd w:val="clear" w:color="auto" w:fill="auto"/>
          </w:tcPr>
          <w:p w14:paraId="49CE0B0E" w14:textId="77777777" w:rsidR="006B72FC" w:rsidRPr="00B57CFE" w:rsidRDefault="006B72FC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99" w:type="pct"/>
            <w:shd w:val="clear" w:color="auto" w:fill="auto"/>
          </w:tcPr>
          <w:p w14:paraId="008AFB38" w14:textId="4C28321D" w:rsidR="006B72FC" w:rsidRPr="00B57CFE" w:rsidRDefault="006B72FC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Exercise and physical activity</w:t>
            </w:r>
          </w:p>
        </w:tc>
      </w:tr>
      <w:tr w:rsidR="00B57CFE" w:rsidRPr="00B57CFE" w14:paraId="2C21EB61" w14:textId="77777777" w:rsidTr="00B57CFE">
        <w:trPr>
          <w:trHeight w:val="964"/>
        </w:trPr>
        <w:tc>
          <w:tcPr>
            <w:tcW w:w="527" w:type="pct"/>
            <w:shd w:val="clear" w:color="auto" w:fill="auto"/>
            <w:hideMark/>
          </w:tcPr>
          <w:p w14:paraId="42349479" w14:textId="0ACBE710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lastRenderedPageBreak/>
              <w:t>Jung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, et al 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begin"/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instrText xml:space="preserve"> ADDIN EN.CITE &lt;EndNote&gt;&lt;Cite&gt;&lt;Author&gt;Jung&lt;/Author&gt;&lt;Year&gt;2018&lt;/Year&gt;&lt;RecNum&gt;12926&lt;/RecNum&gt;&lt;DisplayText&gt;[9]&lt;/DisplayText&gt;&lt;record&gt;&lt;rec-number&gt;12926&lt;/rec-number&gt;&lt;foreign-keys&gt;&lt;key app="EN" db-id="t2de0a92avxpsoex2rkp552mvr5w2ftstxfe" timestamp="1618493349" guid="4b354fd8-eb01-4b41-bb64-fc663a680e63"&gt;12926&lt;/key&gt;&lt;/foreign-keys&gt;&lt;ref-type name="Journal Article"&gt;17&lt;/ref-type&gt;&lt;contributors&gt;&lt;authors&gt;&lt;author&gt;Jung, Eujene&lt;/author&gt;&lt;author&gt;Park, Jeong Ho&lt;/author&gt;&lt;author&gt;Kong, So Yeon&lt;/author&gt;&lt;author&gt;Hong, Ki Jeong&lt;/author&gt;&lt;author&gt;Ro, Young Sun&lt;/author&gt;&lt;author&gt;Song, Kyoung Jun&lt;/author&gt;&lt;author&gt;Ryu, Hyun Ho&lt;/author&gt;&lt;author&gt;Shin, Sang Do&lt;/author&gt;&lt;/authors&gt;&lt;/contributors&gt;&lt;titles&gt;&lt;title&gt;Cardiac arrest while exercising on mountains in national or provincial parks: A national observational study from 2012 to 2015&lt;/title&gt;&lt;secondary-title&gt;The American journal of emergency medicine&lt;/secondary-title&gt;&lt;/titles&gt;&lt;periodical&gt;&lt;full-title&gt;The American journal of emergency medicine&lt;/full-title&gt;&lt;/periodical&gt;&lt;pages&gt;1350-1355&lt;/pages&gt;&lt;volume&gt;36&lt;/volume&gt;&lt;number&gt;8&lt;/number&gt;&lt;dates&gt;&lt;year&gt;2018&lt;/year&gt;&lt;/dates&gt;&lt;urls&gt;&lt;related-urls&gt;&lt;url&gt;http://ovidsp.ovid.com/ovidweb.cgi?T=JS&amp;amp;PAGE=reference&amp;amp;D=med15&amp;amp;NEWS=N&amp;amp;AN=29287617&lt;/url&gt;&lt;/related-urls&gt;&lt;/urls&gt;&lt;electronic-resource-num&gt;https://dx.doi.org/10.1016/j.ajem.2017.12.040&lt;/electronic-resource-num&gt;&lt;/record&gt;&lt;/Cite&gt;&lt;/EndNote&gt;</w:instrTex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separate"/>
            </w:r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[</w:t>
            </w:r>
            <w:hyperlink w:anchor="_ENREF_9" w:tooltip="Jung, 2018 #12926" w:history="1">
              <w:r w:rsidR="00B57CFE" w:rsidRPr="00B57CFE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9</w:t>
              </w:r>
            </w:hyperlink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]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end"/>
            </w:r>
          </w:p>
        </w:tc>
        <w:tc>
          <w:tcPr>
            <w:tcW w:w="420" w:type="pct"/>
            <w:shd w:val="clear" w:color="auto" w:fill="auto"/>
            <w:hideMark/>
          </w:tcPr>
          <w:p w14:paraId="7630BD8C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018</w:t>
            </w:r>
          </w:p>
          <w:p w14:paraId="46E48AA9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South </w:t>
            </w:r>
          </w:p>
          <w:p w14:paraId="48A85753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Korea</w:t>
            </w:r>
          </w:p>
        </w:tc>
        <w:tc>
          <w:tcPr>
            <w:tcW w:w="470" w:type="pct"/>
            <w:shd w:val="clear" w:color="auto" w:fill="auto"/>
            <w:hideMark/>
          </w:tcPr>
          <w:p w14:paraId="7D2AF480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Observational </w:t>
            </w:r>
          </w:p>
        </w:tc>
        <w:tc>
          <w:tcPr>
            <w:tcW w:w="754" w:type="pct"/>
            <w:shd w:val="clear" w:color="auto" w:fill="auto"/>
            <w:hideMark/>
          </w:tcPr>
          <w:p w14:paraId="73F2BB2C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During exercise</w:t>
            </w:r>
            <w:r w:rsidRPr="00B57CFE">
              <w:rPr>
                <w:rFonts w:ascii="Arial" w:eastAsia="Calibri" w:hAnsi="Arial" w:cs="Arial"/>
                <w:b/>
                <w:bCs/>
                <w:kern w:val="2"/>
                <w:sz w:val="20"/>
                <w:szCs w:val="20"/>
                <w:lang w:val="en-CA" w:eastAsia="en-US" w:bidi="ar-SA"/>
              </w:rPr>
              <w:t xml:space="preserve"> </w:t>
            </w:r>
          </w:p>
        </w:tc>
        <w:tc>
          <w:tcPr>
            <w:tcW w:w="502" w:type="pct"/>
            <w:shd w:val="clear" w:color="auto" w:fill="auto"/>
            <w:hideMark/>
          </w:tcPr>
          <w:p w14:paraId="42037DBF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Cardiovascular disease surveillance database</w:t>
            </w:r>
          </w:p>
        </w:tc>
        <w:tc>
          <w:tcPr>
            <w:tcW w:w="430" w:type="pct"/>
            <w:shd w:val="clear" w:color="auto" w:fill="auto"/>
            <w:hideMark/>
          </w:tcPr>
          <w:p w14:paraId="1AFBDE7B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Hospital record </w:t>
            </w:r>
          </w:p>
        </w:tc>
        <w:tc>
          <w:tcPr>
            <w:tcW w:w="422" w:type="pct"/>
            <w:shd w:val="clear" w:color="auto" w:fill="auto"/>
            <w:hideMark/>
          </w:tcPr>
          <w:p w14:paraId="4B92E335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1,835 </w:t>
            </w:r>
          </w:p>
        </w:tc>
        <w:tc>
          <w:tcPr>
            <w:tcW w:w="372" w:type="pct"/>
            <w:shd w:val="clear" w:color="auto" w:fill="auto"/>
            <w:hideMark/>
          </w:tcPr>
          <w:p w14:paraId="5D234FE1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Presumed cardiac</w:t>
            </w:r>
          </w:p>
        </w:tc>
        <w:tc>
          <w:tcPr>
            <w:tcW w:w="603" w:type="pct"/>
            <w:shd w:val="clear" w:color="auto" w:fill="auto"/>
            <w:hideMark/>
          </w:tcPr>
          <w:p w14:paraId="2EBC4C99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99" w:type="pct"/>
            <w:shd w:val="clear" w:color="auto" w:fill="auto"/>
            <w:hideMark/>
          </w:tcPr>
          <w:p w14:paraId="08D3459A" w14:textId="77777777" w:rsidR="00981262" w:rsidRPr="00B57CFE" w:rsidRDefault="00981262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Exercise in the mountain </w:t>
            </w:r>
          </w:p>
        </w:tc>
      </w:tr>
      <w:tr w:rsidR="00B57CFE" w:rsidRPr="00B57CFE" w14:paraId="7498EF38" w14:textId="77777777" w:rsidTr="00B57CFE">
        <w:trPr>
          <w:trHeight w:val="828"/>
        </w:trPr>
        <w:tc>
          <w:tcPr>
            <w:tcW w:w="527" w:type="pct"/>
            <w:shd w:val="clear" w:color="auto" w:fill="auto"/>
            <w:hideMark/>
          </w:tcPr>
          <w:p w14:paraId="19F7B0AC" w14:textId="586F1999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Bohm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, et al 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begin">
                <w:fldData xml:space="preserve">PEVuZE5vdGU+PENpdGU+PEF1dGhvcj5Cb2htPC9BdXRob3I+PFllYXI+MjAyMTwvWWVhcj48UmVj
TnVtPjE0Nzg0PC9SZWNOdW0+PERpc3BsYXlUZXh0PlsxMF08L0Rpc3BsYXlUZXh0PjxyZWNvcmQ+
PHJlYy1udW1iZXI+MTQ3ODQ8L3JlYy1udW1iZXI+PGZvcmVpZ24ta2V5cz48a2V5IGFwcD0iRU4i
IGRiLWlkPSJ0MmRlMGE5MmF2eHBzb2V4MnJrcDU1Mm12cjV3MmZ0c3R4ZmUiIHRpbWVzdGFtcD0i
MTY3NjY2NTkxMCIgZ3VpZD0iNjY4YTBiMTMtM2EwNS00NDEyLWI2NDUtZTZjMzY2NTIxZDNlIj4x
NDc4NDwva2V5PjwvZm9yZWlnbi1rZXlzPjxyZWYtdHlwZSBuYW1lPSJKb3VybmFsIEFydGljbGUi
PjE3PC9yZWYtdHlwZT48Y29udHJpYnV0b3JzPjxhdXRob3JzPjxhdXRob3I+Qm9obSwgUGhpbGlw
cDwvYXV0aG9yPjxhdXRob3I+U2NoYXJoYWcsIEp1cmdlbjwvYXV0aG9yPjxhdXRob3I+RWdnZXIs
IEZsb3JpYW48L2F1dGhvcj48YXV0aG9yPlRpc2NoZXIsIEthcmwtSGVpbno8L2F1dGhvcj48YXV0
aG9yPk5pZWRlcnNlZXIsIERhdmlkPC9hdXRob3I+PGF1dGhvcj5TY2htaWVkLCBDaHJpc3RpYW48
L2F1dGhvcj48YXV0aG9yPk1leWVyLCBUaW08L2F1dGhvcj48L2F1dGhvcnM+PC9jb250cmlidXRv
cnM+PHRpdGxlcz48dGl0bGU+U3BvcnRzLVJlbGF0ZWQgU3VkZGVuIENhcmRpYWMgQXJyZXN0IGlu
IEdlcm1hbnk8L3RpdGxlPjxzZWNvbmRhcnktdGl0bGU+VGhlIENhbmFkaWFuIGpvdXJuYWwgb2Yg
Y2FyZGlvbG9neTwvc2Vjb25kYXJ5LXRpdGxlPjwvdGl0bGVzPjxwZXJpb2RpY2FsPjxmdWxsLXRp
dGxlPlRoZSBDYW5hZGlhbiBqb3VybmFsIG9mIGNhcmRpb2xvZ3k8L2Z1bGwtdGl0bGU+PC9wZXJp
b2RpY2FsPjxwYWdlcz4xMDUtMTEyPC9wYWdlcz48dm9sdW1lPjM3PC92b2x1bWU+PG51bWJlcj4x
PC9udW1iZXI+PHNlY3Rpb24+Qm9obSwgUGhpbGlwcC4gSW5zdGl0dXRlIG9mIFNwb3J0cyBhbmQg
UHJldmVudGl2ZSBNZWRpY2luZSwgU2FhcmxhbmQgVW5pdmVyc2l0eSwgU2FhcmJydWNrZW4sIEdl
cm1hbnk7IFVuaXZlcnNpdHkgSGVhcnQgQ2VudGVyIFp1cmljaCwgRGVwYXJ0bWVudCBvZiBDYXJk
aW9sb2d5LCBadXJpY2gsIFN3aXR6ZXJsYW5kLiBFbGVjdHJvbmljIGFkZHJlc3M6IHBoaWxpcHAu
Ym9obUB1c3ouY2guJiN4RDtTY2hhcmhhZywgSnVyZ2VuLiBEZXBhcnRtZW50IG9mIFNwb3J0cyBh
bmQgRXhlcmNpc2UgUGh5c2lvbG9neSwgSW5zdGl0dXRlIGZvciBTcG9ydHMgU2NpZW5jZSwgVW5p
dmVyc2l0eSBWaWVubmEsIFZpZW5uYSwgQXVzdHJpYS4mI3hEO0VnZ2VyLCBGbG9yaWFuLiBJbnN0
aXR1dGUgb2YgU3BvcnRzIGFuZCBQcmV2ZW50aXZlIE1lZGljaW5lLCBTYWFybGFuZCBVbml2ZXJz
aXR5LCBTYWFyYnJ1Y2tlbiwgR2VybWFueS4mI3hEO1Rpc2NoZXIsIEthcmwtSGVpbnouIENsaW5p
YyBvZiBEYXJtc3RhZHQsIERlcGFydG1lbnQgb2YgQ2FyZGlvbG9neSwgRGFybXN0YWR0LCBHZXJt
YW55LiYjeEQ7TmllZGVyc2VlciwgRGF2aWQuIFVuaXZlcnNpdHkgSGVhcnQgQ2VudGVyIFp1cmlj
aCwgRGVwYXJ0bWVudCBvZiBDYXJkaW9sb2d5LCBadXJpY2gsIFN3aXR6ZXJsYW5kLiYjeEQ7U2No
bWllZCwgQ2hyaXN0aWFuLiBVbml2ZXJzaXR5IEhlYXJ0IENlbnRlciBadXJpY2gsIERlcGFydG1l
bnQgb2YgQ2FyZGlvbG9neSwgWnVyaWNoLCBTd2l0emVybGFuZC4mI3hEO01leWVyLCBUaW0uIElu
c3RpdHV0ZSBvZiBTcG9ydHMgYW5kIFByZXZlbnRpdmUgTWVkaWNpbmUsIFNhYXJsYW5kIFVuaXZl
cnNpdHksIFNhYXJicnVja2VuLCBHZXJtYW55Ljwvc2VjdGlvbj48a2V5d29yZHM+PGtleXdvcmQ+
QWR1bHQ8L2tleXdvcmQ+PGtleXdvcmQ+QWdlIERpc3RyaWJ1dGlvbjwva2V5d29yZD48a2V5d29y
ZD4qQXRobGV0ZXM8L2tleXdvcmQ+PGtleXdvcmQ+Q2FyZGlvcHVsbW9uYXJ5IFJlc3VzY2l0YXRp
b24vc24gW1N0YXRpc3RpY3MgJmFtcDsgTnVtZXJpY2FsIERhdGFdPC9rZXl3b3JkPjxrZXl3b3Jk
PkNvcm9uYXJ5IEFydGVyeSBEaXNlYXNlL2VwIFtFcGlkZW1pb2xvZ3ldPC9rZXl3b3JkPjxrZXl3
b3JkPipEZWF0aCwgU3VkZGVuLCBDYXJkaWFjL2VwIFtFcGlkZW1pb2xvZ3ldPC9rZXl3b3JkPjxr
ZXl3b3JkPkVsZWN0cmljIENvdW50ZXJzaG9jay9zbiBbU3RhdGlzdGljcyAmYW1wOyBOdW1lcmlj
YWwgRGF0YV08L2tleXdvcmQ+PGtleXdvcmQ+RW1lcmdlbmN5IE1lZGljYWwgU2VydmljZXM8L2tl
eXdvcmQ+PGtleXdvcmQ+RmVtYWxlPC9rZXl3b3JkPjxrZXl3b3JkPkdlcm1hbnkvZXAgW0VwaWRl
bWlvbG9neV08L2tleXdvcmQ+PGtleXdvcmQ+SHVtYW5zPC9rZXl3b3JkPjxrZXl3b3JkPk1hbGU8
L2tleXdvcmQ+PGtleXdvcmQ+TWlkZGxlIEFnZWQ8L2tleXdvcmQ+PGtleXdvcmQ+TXlvY2FyZGl0
aXMvZXAgW0VwaWRlbWlvbG9neV08L2tleXdvcmQ+PGtleXdvcmQ+UHJvc3BlY3RpdmUgU3R1ZGll
czwva2V5d29yZD48a2V5d29yZD5SZWdpc3RyaWVzPC9rZXl3b3JkPjxrZXl3b3JkPlNleCBEaXN0
cmlidXRpb248L2tleXdvcmQ+PGtleXdvcmQ+KlNwb3J0czwva2V5d29yZD48a2V5d29yZD5WZW50
cmljdWxhciBGaWJyaWxsYXRpb24vZXAgW0VwaWRlbWlvbG9neV08L2tleXdvcmQ+PGtleXdvcmQ+
WW91bmcgQWR1bHQ8L2tleXdvcmQ+PC9rZXl3b3Jkcz48ZGF0ZXM+PHllYXI+MjAyMTwveWVhcj48
L2RhdGVzPjxwdWItbG9jYXRpb24+RW5nbGFuZDwvcHViLWxvY2F0aW9uPjxpc2JuPjE5MTYtNzA3
NSYjeEQ7MDgyOC0yODJYPC9pc2JuPjx1cmxzPjxyZWxhdGVkLXVybHM+PHVybD5odHRwOi8vb3Zp
ZHNwLm92aWQuY29tL292aWR3ZWIuY2dpP1Q9SlMmYW1wO1BBR0U9cmVmZXJlbmNlJmFtcDtEPW1l
ZDE4JmFtcDtORVdTPU4mYW1wO0FOPTMyNDY0MTA3PC91cmw+PC9yZWxhdGVkLXVybHM+PC91cmxz
PjxlbGVjdHJvbmljLXJlc291cmNlLW51bT5odHRwczovL2R4LmRvaS5vcmcvMTAuMTAxNi9qLmNq
Y2EuMjAyMC4wMy4wMjE8L2VsZWN0cm9uaWMtcmVzb3VyY2UtbnVtPjxhY2Nlc3MtZGF0ZT4yMDIw
MDMyMy8vPC9hY2Nlc3MtZGF0ZT48L3JlY29yZD48L0NpdGU+PC9FbmROb3RlPgB=
</w:fldData>
              </w:fldChar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instrText xml:space="preserve"> ADDIN EN.CITE </w:instrTex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begin">
                <w:fldData xml:space="preserve">PEVuZE5vdGU+PENpdGU+PEF1dGhvcj5Cb2htPC9BdXRob3I+PFllYXI+MjAyMTwvWWVhcj48UmVj
TnVtPjE0Nzg0PC9SZWNOdW0+PERpc3BsYXlUZXh0PlsxMF08L0Rpc3BsYXlUZXh0PjxyZWNvcmQ+
PHJlYy1udW1iZXI+MTQ3ODQ8L3JlYy1udW1iZXI+PGZvcmVpZ24ta2V5cz48a2V5IGFwcD0iRU4i
IGRiLWlkPSJ0MmRlMGE5MmF2eHBzb2V4MnJrcDU1Mm12cjV3MmZ0c3R4ZmUiIHRpbWVzdGFtcD0i
MTY3NjY2NTkxMCIgZ3VpZD0iNjY4YTBiMTMtM2EwNS00NDEyLWI2NDUtZTZjMzY2NTIxZDNlIj4x
NDc4NDwva2V5PjwvZm9yZWlnbi1rZXlzPjxyZWYtdHlwZSBuYW1lPSJKb3VybmFsIEFydGljbGUi
PjE3PC9yZWYtdHlwZT48Y29udHJpYnV0b3JzPjxhdXRob3JzPjxhdXRob3I+Qm9obSwgUGhpbGlw
cDwvYXV0aG9yPjxhdXRob3I+U2NoYXJoYWcsIEp1cmdlbjwvYXV0aG9yPjxhdXRob3I+RWdnZXIs
IEZsb3JpYW48L2F1dGhvcj48YXV0aG9yPlRpc2NoZXIsIEthcmwtSGVpbno8L2F1dGhvcj48YXV0
aG9yPk5pZWRlcnNlZXIsIERhdmlkPC9hdXRob3I+PGF1dGhvcj5TY2htaWVkLCBDaHJpc3RpYW48
L2F1dGhvcj48YXV0aG9yPk1leWVyLCBUaW08L2F1dGhvcj48L2F1dGhvcnM+PC9jb250cmlidXRv
cnM+PHRpdGxlcz48dGl0bGU+U3BvcnRzLVJlbGF0ZWQgU3VkZGVuIENhcmRpYWMgQXJyZXN0IGlu
IEdlcm1hbnk8L3RpdGxlPjxzZWNvbmRhcnktdGl0bGU+VGhlIENhbmFkaWFuIGpvdXJuYWwgb2Yg
Y2FyZGlvbG9neTwvc2Vjb25kYXJ5LXRpdGxlPjwvdGl0bGVzPjxwZXJpb2RpY2FsPjxmdWxsLXRp
dGxlPlRoZSBDYW5hZGlhbiBqb3VybmFsIG9mIGNhcmRpb2xvZ3k8L2Z1bGwtdGl0bGU+PC9wZXJp
b2RpY2FsPjxwYWdlcz4xMDUtMTEyPC9wYWdlcz48dm9sdW1lPjM3PC92b2x1bWU+PG51bWJlcj4x
PC9udW1iZXI+PHNlY3Rpb24+Qm9obSwgUGhpbGlwcC4gSW5zdGl0dXRlIG9mIFNwb3J0cyBhbmQg
UHJldmVudGl2ZSBNZWRpY2luZSwgU2FhcmxhbmQgVW5pdmVyc2l0eSwgU2FhcmJydWNrZW4sIEdl
cm1hbnk7IFVuaXZlcnNpdHkgSGVhcnQgQ2VudGVyIFp1cmljaCwgRGVwYXJ0bWVudCBvZiBDYXJk
aW9sb2d5LCBadXJpY2gsIFN3aXR6ZXJsYW5kLiBFbGVjdHJvbmljIGFkZHJlc3M6IHBoaWxpcHAu
Ym9obUB1c3ouY2guJiN4RDtTY2hhcmhhZywgSnVyZ2VuLiBEZXBhcnRtZW50IG9mIFNwb3J0cyBh
bmQgRXhlcmNpc2UgUGh5c2lvbG9neSwgSW5zdGl0dXRlIGZvciBTcG9ydHMgU2NpZW5jZSwgVW5p
dmVyc2l0eSBWaWVubmEsIFZpZW5uYSwgQXVzdHJpYS4mI3hEO0VnZ2VyLCBGbG9yaWFuLiBJbnN0
aXR1dGUgb2YgU3BvcnRzIGFuZCBQcmV2ZW50aXZlIE1lZGljaW5lLCBTYWFybGFuZCBVbml2ZXJz
aXR5LCBTYWFyYnJ1Y2tlbiwgR2VybWFueS4mI3hEO1Rpc2NoZXIsIEthcmwtSGVpbnouIENsaW5p
YyBvZiBEYXJtc3RhZHQsIERlcGFydG1lbnQgb2YgQ2FyZGlvbG9neSwgRGFybXN0YWR0LCBHZXJt
YW55LiYjeEQ7TmllZGVyc2VlciwgRGF2aWQuIFVuaXZlcnNpdHkgSGVhcnQgQ2VudGVyIFp1cmlj
aCwgRGVwYXJ0bWVudCBvZiBDYXJkaW9sb2d5LCBadXJpY2gsIFN3aXR6ZXJsYW5kLiYjeEQ7U2No
bWllZCwgQ2hyaXN0aWFuLiBVbml2ZXJzaXR5IEhlYXJ0IENlbnRlciBadXJpY2gsIERlcGFydG1l
bnQgb2YgQ2FyZGlvbG9neSwgWnVyaWNoLCBTd2l0emVybGFuZC4mI3hEO01leWVyLCBUaW0uIElu
c3RpdHV0ZSBvZiBTcG9ydHMgYW5kIFByZXZlbnRpdmUgTWVkaWNpbmUsIFNhYXJsYW5kIFVuaXZl
cnNpdHksIFNhYXJicnVja2VuLCBHZXJtYW55Ljwvc2VjdGlvbj48a2V5d29yZHM+PGtleXdvcmQ+
QWR1bHQ8L2tleXdvcmQ+PGtleXdvcmQ+QWdlIERpc3RyaWJ1dGlvbjwva2V5d29yZD48a2V5d29y
ZD4qQXRobGV0ZXM8L2tleXdvcmQ+PGtleXdvcmQ+Q2FyZGlvcHVsbW9uYXJ5IFJlc3VzY2l0YXRp
b24vc24gW1N0YXRpc3RpY3MgJmFtcDsgTnVtZXJpY2FsIERhdGFdPC9rZXl3b3JkPjxrZXl3b3Jk
PkNvcm9uYXJ5IEFydGVyeSBEaXNlYXNlL2VwIFtFcGlkZW1pb2xvZ3ldPC9rZXl3b3JkPjxrZXl3
b3JkPipEZWF0aCwgU3VkZGVuLCBDYXJkaWFjL2VwIFtFcGlkZW1pb2xvZ3ldPC9rZXl3b3JkPjxr
ZXl3b3JkPkVsZWN0cmljIENvdW50ZXJzaG9jay9zbiBbU3RhdGlzdGljcyAmYW1wOyBOdW1lcmlj
YWwgRGF0YV08L2tleXdvcmQ+PGtleXdvcmQ+RW1lcmdlbmN5IE1lZGljYWwgU2VydmljZXM8L2tl
eXdvcmQ+PGtleXdvcmQ+RmVtYWxlPC9rZXl3b3JkPjxrZXl3b3JkPkdlcm1hbnkvZXAgW0VwaWRl
bWlvbG9neV08L2tleXdvcmQ+PGtleXdvcmQ+SHVtYW5zPC9rZXl3b3JkPjxrZXl3b3JkPk1hbGU8
L2tleXdvcmQ+PGtleXdvcmQ+TWlkZGxlIEFnZWQ8L2tleXdvcmQ+PGtleXdvcmQ+TXlvY2FyZGl0
aXMvZXAgW0VwaWRlbWlvbG9neV08L2tleXdvcmQ+PGtleXdvcmQ+UHJvc3BlY3RpdmUgU3R1ZGll
czwva2V5d29yZD48a2V5d29yZD5SZWdpc3RyaWVzPC9rZXl3b3JkPjxrZXl3b3JkPlNleCBEaXN0
cmlidXRpb248L2tleXdvcmQ+PGtleXdvcmQ+KlNwb3J0czwva2V5d29yZD48a2V5d29yZD5WZW50
cmljdWxhciBGaWJyaWxsYXRpb24vZXAgW0VwaWRlbWlvbG9neV08L2tleXdvcmQ+PGtleXdvcmQ+
WW91bmcgQWR1bHQ8L2tleXdvcmQ+PC9rZXl3b3Jkcz48ZGF0ZXM+PHllYXI+MjAyMTwveWVhcj48
L2RhdGVzPjxwdWItbG9jYXRpb24+RW5nbGFuZDwvcHViLWxvY2F0aW9uPjxpc2JuPjE5MTYtNzA3
NSYjeEQ7MDgyOC0yODJYPC9pc2JuPjx1cmxzPjxyZWxhdGVkLXVybHM+PHVybD5odHRwOi8vb3Zp
ZHNwLm92aWQuY29tL292aWR3ZWIuY2dpP1Q9SlMmYW1wO1BBR0U9cmVmZXJlbmNlJmFtcDtEPW1l
ZDE4JmFtcDtORVdTPU4mYW1wO0FOPTMyNDY0MTA3PC91cmw+PC9yZWxhdGVkLXVybHM+PC91cmxz
PjxlbGVjdHJvbmljLXJlc291cmNlLW51bT5odHRwczovL2R4LmRvaS5vcmcvMTAuMTAxNi9qLmNq
Y2EuMjAyMC4wMy4wMjE8L2VsZWN0cm9uaWMtcmVzb3VyY2UtbnVtPjxhY2Nlc3MtZGF0ZT4yMDIw
MDMyMy8vPC9hY2Nlc3MtZGF0ZT48L3JlY29yZD48L0NpdGU+PC9FbmROb3RlPgB=
</w:fldData>
              </w:fldChar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instrText xml:space="preserve"> ADDIN EN.CITE.DATA </w:instrTex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end"/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separate"/>
            </w:r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[</w:t>
            </w:r>
            <w:hyperlink w:anchor="_ENREF_10" w:tooltip="Bohm, 2021 #14784" w:history="1">
              <w:r w:rsidR="00B57CFE" w:rsidRPr="00B57CFE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0</w:t>
              </w:r>
            </w:hyperlink>
            <w:r w:rsidR="00FA4E5A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]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end"/>
            </w:r>
          </w:p>
        </w:tc>
        <w:tc>
          <w:tcPr>
            <w:tcW w:w="420" w:type="pct"/>
            <w:shd w:val="clear" w:color="auto" w:fill="auto"/>
            <w:hideMark/>
          </w:tcPr>
          <w:p w14:paraId="4E417CB1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020</w:t>
            </w:r>
          </w:p>
          <w:p w14:paraId="415973B5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Germany</w:t>
            </w:r>
          </w:p>
        </w:tc>
        <w:tc>
          <w:tcPr>
            <w:tcW w:w="470" w:type="pct"/>
            <w:shd w:val="clear" w:color="auto" w:fill="auto"/>
            <w:hideMark/>
          </w:tcPr>
          <w:p w14:paraId="1FB8C5B1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Observational</w:t>
            </w:r>
          </w:p>
        </w:tc>
        <w:tc>
          <w:tcPr>
            <w:tcW w:w="754" w:type="pct"/>
            <w:shd w:val="clear" w:color="auto" w:fill="auto"/>
            <w:hideMark/>
          </w:tcPr>
          <w:p w14:paraId="0E84D01A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During or within one hour of exercise</w:t>
            </w:r>
          </w:p>
        </w:tc>
        <w:tc>
          <w:tcPr>
            <w:tcW w:w="502" w:type="pct"/>
            <w:shd w:val="clear" w:color="auto" w:fill="auto"/>
            <w:hideMark/>
          </w:tcPr>
          <w:p w14:paraId="18301CC9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EMS data, FIFA, media</w:t>
            </w:r>
          </w:p>
        </w:tc>
        <w:tc>
          <w:tcPr>
            <w:tcW w:w="430" w:type="pct"/>
            <w:shd w:val="clear" w:color="auto" w:fill="auto"/>
            <w:hideMark/>
          </w:tcPr>
          <w:p w14:paraId="08CD0C5C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Autopsy</w:t>
            </w:r>
          </w:p>
        </w:tc>
        <w:tc>
          <w:tcPr>
            <w:tcW w:w="422" w:type="pct"/>
            <w:shd w:val="clear" w:color="auto" w:fill="auto"/>
            <w:hideMark/>
          </w:tcPr>
          <w:p w14:paraId="3D5FE7E2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349</w:t>
            </w:r>
          </w:p>
        </w:tc>
        <w:tc>
          <w:tcPr>
            <w:tcW w:w="372" w:type="pct"/>
            <w:shd w:val="clear" w:color="auto" w:fill="auto"/>
            <w:hideMark/>
          </w:tcPr>
          <w:p w14:paraId="234FA75D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Presumed cardiac</w:t>
            </w:r>
          </w:p>
        </w:tc>
        <w:tc>
          <w:tcPr>
            <w:tcW w:w="603" w:type="pct"/>
            <w:shd w:val="clear" w:color="auto" w:fill="auto"/>
            <w:hideMark/>
          </w:tcPr>
          <w:p w14:paraId="41D46198" w14:textId="69014EE9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Cardiac</w:t>
            </w:r>
            <w:r w:rsidR="004948BC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 and 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br/>
              <w:t>non-cardiac</w:t>
            </w:r>
            <w:r w:rsidR="004948BC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 etiologies</w:t>
            </w:r>
          </w:p>
          <w:p w14:paraId="0BB0D0A6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99" w:type="pct"/>
            <w:shd w:val="clear" w:color="auto" w:fill="auto"/>
            <w:hideMark/>
          </w:tcPr>
          <w:p w14:paraId="19412E46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Exercise and physical activities</w:t>
            </w:r>
          </w:p>
        </w:tc>
      </w:tr>
      <w:tr w:rsidR="00B57CFE" w:rsidRPr="00B57CFE" w14:paraId="0AA805A4" w14:textId="77777777" w:rsidTr="00B57CFE">
        <w:trPr>
          <w:trHeight w:val="1201"/>
        </w:trPr>
        <w:tc>
          <w:tcPr>
            <w:tcW w:w="527" w:type="pct"/>
            <w:shd w:val="clear" w:color="auto" w:fill="auto"/>
            <w:hideMark/>
          </w:tcPr>
          <w:p w14:paraId="2A1E3599" w14:textId="38202376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Gerardin</w:t>
            </w:r>
            <w:r w:rsidR="00B57CFE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, et al </w:t>
            </w:r>
            <w:r w:rsidR="00B57CFE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fldChar w:fldCharType="begin"/>
            </w:r>
            <w:r w:rsidR="00B57CFE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instrText xml:space="preserve"> ADDIN EN.CITE &lt;EndNote&gt;&lt;Cite&gt;&lt;Author&gt;Gerardin&lt;/Author&gt;&lt;Year&gt;2020&lt;/Year&gt;&lt;RecNum&gt;13489&lt;/RecNum&gt;&lt;DisplayText&gt;[11]&lt;/DisplayText&gt;&lt;record&gt;&lt;rec-number&gt;13489&lt;/rec-number&gt;&lt;foreign-keys&gt;&lt;key app="EN" db-id="t2de0a92avxpsoex2rkp552mvr5w2ftstxfe" timestamp="1618493349" guid="dea3ec5a-6957-4d19-b5fa-28c2533183e9"&gt;13489&lt;/key&gt;&lt;/foreign-keys&gt;&lt;ref-type name="Journal Article"&gt;17&lt;/ref-type&gt;&lt;contributors&gt;&lt;authors&gt;&lt;author&gt;Gerardin, Benoit&lt;/author&gt;&lt;author&gt;Guedeney, Paul&lt;/author&gt;&lt;author&gt;Bellemain-Appaix, Anne&lt;/author&gt;&lt;author&gt;Levasseur, Thomas&lt;/author&gt;&lt;author&gt;Mustafic, Hazrije&lt;/author&gt;&lt;author&gt;Benamer, Hakim&lt;/author&gt;&lt;author&gt;Monsegu, Jacques&lt;/author&gt;&lt;author&gt;Lamhaut, Lionel&lt;/author&gt;&lt;author&gt;Montalescot, Gilles&lt;/author&gt;&lt;author&gt;Aubry, Pierre&lt;/author&gt;&lt;author&gt;Collet, Jean-Philippe&lt;/author&gt;&lt;author&gt;Groupe de Reflexions sur la Cardiologie, Interventionnelle&lt;/author&gt;&lt;/authors&gt;&lt;/contributors&gt;&lt;titles&gt;&lt;title&gt;Life-threatening and major cardiac events during long-distance races: updates from the prospective RACE PARIS registry with a systematic review and meta-analysis&lt;/title&gt;&lt;secondary-title&gt;European journal of preventive cardiology&lt;/secondary-title&gt;&lt;/titles&gt;&lt;periodical&gt;&lt;full-title&gt;European journal of preventive cardiology&lt;/full-title&gt;&lt;/periodical&gt;&lt;pages&gt;2047487320943001&lt;/pages&gt;&lt;dates&gt;&lt;year&gt;2020&lt;/year&gt;&lt;/dates&gt;&lt;pub-location&gt;England&lt;/pub-location&gt;&lt;urls&gt;&lt;related-urls&gt;&lt;url&gt;http://ovidsp.ovid.com/ovidweb.cgi?T=JS&amp;amp;PAGE=reference&amp;amp;D=medp&amp;amp;NEWS=N&amp;amp;AN=32718236&lt;/url&gt;&lt;url&gt;https://journals.sagepub.com/doi/10.1177/2047487320943001&lt;/url&gt;&lt;/related-urls&gt;&lt;/urls&gt;&lt;electronic-resource-num&gt;https://dx.doi.org/10.1177/2047487320943001&lt;/electronic-resource-num&gt;&lt;/record&gt;&lt;/Cite&gt;&lt;/EndNote&gt;</w:instrText>
            </w:r>
            <w:r w:rsidR="00B57CFE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fldChar w:fldCharType="separate"/>
            </w:r>
            <w:r w:rsidR="00B57CFE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[</w:t>
            </w:r>
            <w:hyperlink w:anchor="_ENREF_11" w:tooltip="Gerardin, 2020 #13489" w:history="1">
              <w:r w:rsidR="00B57CFE" w:rsidRPr="00B57CFE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1</w:t>
              </w:r>
            </w:hyperlink>
            <w:r w:rsidR="00B57CFE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]</w:t>
            </w:r>
            <w:r w:rsidR="00B57CFE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fldChar w:fldCharType="end"/>
            </w:r>
          </w:p>
        </w:tc>
        <w:tc>
          <w:tcPr>
            <w:tcW w:w="420" w:type="pct"/>
            <w:shd w:val="clear" w:color="auto" w:fill="auto"/>
            <w:hideMark/>
          </w:tcPr>
          <w:p w14:paraId="63FB0AF7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020</w:t>
            </w:r>
          </w:p>
          <w:p w14:paraId="30E0A483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France</w:t>
            </w:r>
          </w:p>
        </w:tc>
        <w:tc>
          <w:tcPr>
            <w:tcW w:w="470" w:type="pct"/>
            <w:shd w:val="clear" w:color="auto" w:fill="auto"/>
            <w:hideMark/>
          </w:tcPr>
          <w:p w14:paraId="3513F5F4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Observational</w:t>
            </w:r>
          </w:p>
        </w:tc>
        <w:tc>
          <w:tcPr>
            <w:tcW w:w="754" w:type="pct"/>
            <w:shd w:val="clear" w:color="auto" w:fill="auto"/>
            <w:hideMark/>
          </w:tcPr>
          <w:p w14:paraId="59CF6C9A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Before, during, and within 2 hours after end of race</w:t>
            </w:r>
          </w:p>
        </w:tc>
        <w:tc>
          <w:tcPr>
            <w:tcW w:w="502" w:type="pct"/>
            <w:shd w:val="clear" w:color="auto" w:fill="auto"/>
            <w:hideMark/>
          </w:tcPr>
          <w:p w14:paraId="05863D6B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Race-Paris data registries</w:t>
            </w:r>
          </w:p>
        </w:tc>
        <w:tc>
          <w:tcPr>
            <w:tcW w:w="430" w:type="pct"/>
            <w:shd w:val="clear" w:color="auto" w:fill="auto"/>
            <w:hideMark/>
          </w:tcPr>
          <w:p w14:paraId="09EEF3D0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22" w:type="pct"/>
            <w:shd w:val="clear" w:color="auto" w:fill="auto"/>
            <w:hideMark/>
          </w:tcPr>
          <w:p w14:paraId="2F0C200C" w14:textId="5D33E990" w:rsidR="00E73E61" w:rsidRPr="00B57CFE" w:rsidRDefault="00580E9F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18</w:t>
            </w:r>
          </w:p>
        </w:tc>
        <w:tc>
          <w:tcPr>
            <w:tcW w:w="372" w:type="pct"/>
            <w:shd w:val="clear" w:color="auto" w:fill="auto"/>
            <w:hideMark/>
          </w:tcPr>
          <w:p w14:paraId="7F3629A6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Presumed cardiac</w:t>
            </w:r>
          </w:p>
        </w:tc>
        <w:tc>
          <w:tcPr>
            <w:tcW w:w="603" w:type="pct"/>
            <w:shd w:val="clear" w:color="auto" w:fill="auto"/>
            <w:hideMark/>
          </w:tcPr>
          <w:p w14:paraId="5BE8B579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MI</w:t>
            </w:r>
          </w:p>
          <w:p w14:paraId="0986B9A7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99" w:type="pct"/>
            <w:shd w:val="clear" w:color="auto" w:fill="auto"/>
            <w:hideMark/>
          </w:tcPr>
          <w:p w14:paraId="108CF537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Exercise and marathon running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br/>
            </w:r>
          </w:p>
        </w:tc>
      </w:tr>
      <w:tr w:rsidR="00B57CFE" w:rsidRPr="00B57CFE" w14:paraId="6148A66B" w14:textId="77777777" w:rsidTr="00B57CFE">
        <w:trPr>
          <w:trHeight w:val="1201"/>
        </w:trPr>
        <w:tc>
          <w:tcPr>
            <w:tcW w:w="527" w:type="pct"/>
            <w:shd w:val="clear" w:color="auto" w:fill="auto"/>
          </w:tcPr>
          <w:p w14:paraId="6AED2311" w14:textId="1002C7E8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Bohm</w:t>
            </w:r>
            <w:r w:rsidR="00934EB9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 </w:t>
            </w:r>
            <w:r w:rsidR="00FA4E5A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et al </w:t>
            </w:r>
            <w:r w:rsidR="00B57CFE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begin"/>
            </w:r>
            <w:r w:rsidR="00B57CFE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instrText xml:space="preserve"> ADDIN EN.CITE &lt;EndNote&gt;&lt;Cite&gt;&lt;Author&gt;Bohm&lt;/Author&gt;&lt;Year&gt;2023&lt;/Year&gt;&lt;RecNum&gt;17617&lt;/RecNum&gt;&lt;DisplayText&gt;[12]&lt;/DisplayText&gt;&lt;record&gt;&lt;rec-number&gt;17617&lt;/rec-number&gt;&lt;foreign-keys&gt;&lt;key app="EN" db-id="t2de0a92avxpsoex2rkp552mvr5w2ftstxfe" timestamp="1720986866" guid="d43d26a1-f639-46bc-a37a-e97864fc43b0"&gt;17617&lt;/key&gt;&lt;/foreign-keys&gt;&lt;ref-type name="Journal Article"&gt;17&lt;/ref-type&gt;&lt;contributors&gt;&lt;authors&gt;&lt;author&gt;Bohm, Philipp&lt;/author&gt;&lt;author&gt;Meyer, Tim&lt;/author&gt;&lt;author&gt;Narayanan, Kumar&lt;/author&gt;&lt;author&gt;Schindler, Matthias&lt;/author&gt;&lt;author&gt;Weizman, Orianne&lt;/author&gt;&lt;author&gt;Beganton, Frankie&lt;/author&gt;&lt;author&gt;Schmied, Christian&lt;/author&gt;&lt;author&gt;Bougouin, Wulfran&lt;/author&gt;&lt;author&gt;Barra, Sergio&lt;/author&gt;&lt;author&gt;Dumas, Florence&lt;/author&gt;&lt;author&gt;Varenne, Olivier&lt;/author&gt;&lt;author&gt;Cariou, Alain&lt;/author&gt;&lt;author&gt;Karam, Nicole&lt;/author&gt;&lt;author&gt;Jouven, Xavier&lt;/author&gt;&lt;author&gt;Marijon, Eloi&lt;/author&gt;&lt;/authors&gt;&lt;/contributors&gt;&lt;titles&gt;&lt;title&gt;Sports-related sudden cardiac arrest in young adults&lt;/title&gt;&lt;secondary-title&gt;EP Europace&lt;/secondary-title&gt;&lt;/titles&gt;&lt;periodical&gt;&lt;full-title&gt;EP Europace&lt;/full-title&gt;&lt;/periodical&gt;&lt;pages&gt;627-633&lt;/pages&gt;&lt;volume&gt;25&lt;/volume&gt;&lt;number&gt;2&lt;/number&gt;&lt;dates&gt;&lt;year&gt;2023&lt;/year&gt;&lt;/dates&gt;&lt;publisher&gt;Oxford University Press (OUP)&lt;/publisher&gt;&lt;isbn&gt;1099-5129&lt;/isbn&gt;&lt;urls&gt;&lt;related-urls&gt;&lt;url&gt;https://dx.doi.org/10.1093/europace/euac172&lt;/url&gt;&lt;/related-urls&gt;&lt;/urls&gt;&lt;electronic-resource-num&gt;10.1093/europace/euac172&lt;/electronic-resource-num&gt;&lt;/record&gt;&lt;/Cite&gt;&lt;/EndNote&gt;</w:instrText>
            </w:r>
            <w:r w:rsidR="00B57CFE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separate"/>
            </w:r>
            <w:r w:rsidR="00B57CFE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[</w:t>
            </w:r>
            <w:hyperlink w:anchor="_ENREF_12" w:tooltip="Bohm, 2023 #17617" w:history="1">
              <w:r w:rsidR="00B57CFE" w:rsidRPr="00B57CFE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2</w:t>
              </w:r>
            </w:hyperlink>
            <w:r w:rsidR="00B57CFE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]</w:t>
            </w:r>
            <w:r w:rsidR="00B57CFE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end"/>
            </w:r>
          </w:p>
        </w:tc>
        <w:tc>
          <w:tcPr>
            <w:tcW w:w="420" w:type="pct"/>
            <w:shd w:val="clear" w:color="auto" w:fill="auto"/>
          </w:tcPr>
          <w:p w14:paraId="26672FC0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023</w:t>
            </w:r>
          </w:p>
          <w:p w14:paraId="5F9F93DE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07F8918E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Observational</w:t>
            </w:r>
          </w:p>
        </w:tc>
        <w:tc>
          <w:tcPr>
            <w:tcW w:w="754" w:type="pct"/>
            <w:shd w:val="clear" w:color="auto" w:fill="auto"/>
          </w:tcPr>
          <w:p w14:paraId="65F4A942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During or within one hour of cessation of competitive/recreational exercise</w:t>
            </w:r>
          </w:p>
        </w:tc>
        <w:tc>
          <w:tcPr>
            <w:tcW w:w="502" w:type="pct"/>
            <w:shd w:val="clear" w:color="auto" w:fill="auto"/>
          </w:tcPr>
          <w:p w14:paraId="760E3D6A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EMS reporting, (SDEC) registry; Confidential web-based data platform; the German Resuscitation Registry,</w:t>
            </w:r>
          </w:p>
        </w:tc>
        <w:tc>
          <w:tcPr>
            <w:tcW w:w="430" w:type="pct"/>
            <w:shd w:val="clear" w:color="auto" w:fill="auto"/>
          </w:tcPr>
          <w:p w14:paraId="1B56EFB1" w14:textId="4B6CBBCF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Adjudicated by 2 cardiologists </w:t>
            </w:r>
            <w:r w:rsidR="00A30157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and 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Autopsy</w:t>
            </w:r>
            <w:r w:rsidR="00A30157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 report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 </w:t>
            </w:r>
          </w:p>
        </w:tc>
        <w:tc>
          <w:tcPr>
            <w:tcW w:w="422" w:type="pct"/>
            <w:shd w:val="clear" w:color="auto" w:fill="auto"/>
          </w:tcPr>
          <w:p w14:paraId="7136073B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147</w:t>
            </w:r>
          </w:p>
        </w:tc>
        <w:tc>
          <w:tcPr>
            <w:tcW w:w="372" w:type="pct"/>
            <w:shd w:val="clear" w:color="auto" w:fill="auto"/>
          </w:tcPr>
          <w:p w14:paraId="40C04989" w14:textId="289BBA3D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Presumed cardiac </w:t>
            </w:r>
          </w:p>
        </w:tc>
        <w:tc>
          <w:tcPr>
            <w:tcW w:w="603" w:type="pct"/>
            <w:shd w:val="clear" w:color="auto" w:fill="auto"/>
          </w:tcPr>
          <w:p w14:paraId="2BD1E436" w14:textId="63F4766C" w:rsidR="00E73E61" w:rsidRPr="00B57CFE" w:rsidRDefault="0082590D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1-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CAD</w:t>
            </w:r>
          </w:p>
          <w:p w14:paraId="2E2CC47C" w14:textId="4661FA28" w:rsidR="00E73E61" w:rsidRPr="00B57CFE" w:rsidRDefault="0082590D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-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Cardiomyopathy</w:t>
            </w:r>
          </w:p>
          <w:p w14:paraId="067A8CDC" w14:textId="5CBF01F5" w:rsidR="00E73E61" w:rsidRPr="00B57CFE" w:rsidRDefault="0082590D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3-Idiopathic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 </w:t>
            </w: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V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F</w:t>
            </w:r>
          </w:p>
          <w:p w14:paraId="267A9629" w14:textId="6D403DC2" w:rsidR="00E73E61" w:rsidRPr="00B57CFE" w:rsidRDefault="0082590D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4-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Aortic dissection</w:t>
            </w:r>
          </w:p>
        </w:tc>
        <w:tc>
          <w:tcPr>
            <w:tcW w:w="499" w:type="pct"/>
            <w:shd w:val="clear" w:color="auto" w:fill="auto"/>
          </w:tcPr>
          <w:p w14:paraId="47DF6C40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Exercise</w:t>
            </w:r>
          </w:p>
        </w:tc>
      </w:tr>
      <w:tr w:rsidR="00B57CFE" w:rsidRPr="00B57CFE" w14:paraId="5E6C38CA" w14:textId="77777777" w:rsidTr="00B57CFE">
        <w:trPr>
          <w:trHeight w:val="1201"/>
        </w:trPr>
        <w:tc>
          <w:tcPr>
            <w:tcW w:w="527" w:type="pct"/>
            <w:shd w:val="clear" w:color="auto" w:fill="auto"/>
          </w:tcPr>
          <w:p w14:paraId="3B25488A" w14:textId="66DF0534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Weizman</w:t>
            </w:r>
            <w:r w:rsidR="00B57CFE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, et al </w:t>
            </w:r>
            <w:r w:rsidR="00B57CFE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begin"/>
            </w:r>
            <w:r w:rsidR="00B57CFE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instrText xml:space="preserve"> ADDIN EN.CITE &lt;EndNote&gt;&lt;Cite&gt;&lt;Author&gt;Weizman&lt;/Author&gt;&lt;Year&gt;2023&lt;/Year&gt;&lt;RecNum&gt;17684&lt;/RecNum&gt;&lt;DisplayText&gt;[13]&lt;/DisplayText&gt;&lt;record&gt;&lt;rec-number&gt;17684&lt;/rec-number&gt;&lt;foreign-keys&gt;&lt;key app="EN" db-id="t2de0a92avxpsoex2rkp552mvr5w2ftstxfe" timestamp="1728757779" guid="597f27a6-91d9-4c97-b646-d01b28ed0363"&gt;17684&lt;/key&gt;&lt;/foreign-keys&gt;&lt;ref-type name="Journal Article"&gt;17&lt;/ref-type&gt;&lt;contributors&gt;&lt;authors&gt;&lt;author&gt;Weizman, Orianne&lt;/author&gt;&lt;author&gt;Empana, Jean-Philippe&lt;/author&gt;&lt;author&gt;Blom, Marieke&lt;/author&gt;&lt;author&gt;Tan, Hanno L&lt;/author&gt;&lt;author&gt;Jonsson, Martin&lt;/author&gt;&lt;author&gt;Narayanan, Kumar&lt;/author&gt;&lt;author&gt;Ringh, Mattias&lt;/author&gt;&lt;author&gt;Marijon, Eloi&lt;/author&gt;&lt;author&gt;Jouven, Xavier&lt;/author&gt;&lt;author&gt;ESCAPE-NET Investigators&lt;/author&gt;&lt;/authors&gt;&lt;/contributors&gt;&lt;titles&gt;&lt;title&gt;Incidence of cardiac arrest during sports among women in the European Union&lt;/title&gt;&lt;secondary-title&gt;Journal of the American College of Cardiology&lt;/secondary-title&gt;&lt;/titles&gt;&lt;periodical&gt;&lt;full-title&gt;Journal of the American College of Cardiology&lt;/full-title&gt;&lt;/periodical&gt;&lt;pages&gt;1021-1031&lt;/pages&gt;&lt;volume&gt;81&lt;/volume&gt;&lt;number&gt;11&lt;/number&gt;&lt;dates&gt;&lt;year&gt;2023&lt;/year&gt;&lt;/dates&gt;&lt;isbn&gt;1558-3597&lt;/isbn&gt;&lt;urls&gt;&lt;/urls&gt;&lt;/record&gt;&lt;/Cite&gt;&lt;/EndNote&gt;</w:instrText>
            </w:r>
            <w:r w:rsidR="00B57CFE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separate"/>
            </w:r>
            <w:r w:rsidR="00B57CFE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[</w:t>
            </w:r>
            <w:hyperlink w:anchor="_ENREF_13" w:tooltip="Weizman, 2023 #17684" w:history="1">
              <w:r w:rsidR="00B57CFE" w:rsidRPr="00B57CFE">
                <w:rPr>
                  <w:rStyle w:val="Hyperlink"/>
                  <w:rFonts w:ascii="Arial" w:hAnsi="Arial" w:cs="Arial"/>
                  <w:sz w:val="20"/>
                  <w:szCs w:val="20"/>
                  <w:vertAlign w:val="superscript"/>
                </w:rPr>
                <w:t>13</w:t>
              </w:r>
            </w:hyperlink>
            <w:r w:rsidR="00B57CFE" w:rsidRPr="00B57CFE">
              <w:rPr>
                <w:rFonts w:ascii="Arial" w:eastAsia="Calibri" w:hAnsi="Arial" w:cs="Arial"/>
                <w:noProof/>
                <w:kern w:val="2"/>
                <w:sz w:val="20"/>
                <w:szCs w:val="20"/>
                <w:vertAlign w:val="superscript"/>
                <w:lang w:val="en-CA" w:eastAsia="en-US" w:bidi="ar-SA"/>
              </w:rPr>
              <w:t>]</w:t>
            </w:r>
            <w:r w:rsidR="00B57CFE" w:rsidRPr="00B57CFE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:lang w:val="en-CA" w:eastAsia="en-US" w:bidi="ar-SA"/>
              </w:rPr>
              <w:fldChar w:fldCharType="end"/>
            </w:r>
          </w:p>
        </w:tc>
        <w:tc>
          <w:tcPr>
            <w:tcW w:w="420" w:type="pct"/>
            <w:shd w:val="clear" w:color="auto" w:fill="auto"/>
          </w:tcPr>
          <w:p w14:paraId="1BA9DE48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023</w:t>
            </w:r>
          </w:p>
          <w:p w14:paraId="205C9EAA" w14:textId="30768D2A" w:rsidR="000E2F00" w:rsidRPr="00B57CFE" w:rsidRDefault="000E2F00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Multicentre</w:t>
            </w:r>
          </w:p>
        </w:tc>
        <w:tc>
          <w:tcPr>
            <w:tcW w:w="470" w:type="pct"/>
            <w:shd w:val="clear" w:color="auto" w:fill="auto"/>
          </w:tcPr>
          <w:p w14:paraId="1C3FB301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Observational</w:t>
            </w:r>
          </w:p>
        </w:tc>
        <w:tc>
          <w:tcPr>
            <w:tcW w:w="754" w:type="pct"/>
            <w:shd w:val="clear" w:color="auto" w:fill="auto"/>
          </w:tcPr>
          <w:p w14:paraId="52C2FFA2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During or within one hour of exercise</w:t>
            </w:r>
          </w:p>
        </w:tc>
        <w:tc>
          <w:tcPr>
            <w:tcW w:w="502" w:type="pct"/>
            <w:shd w:val="clear" w:color="auto" w:fill="auto"/>
          </w:tcPr>
          <w:p w14:paraId="1DD5D4A0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 xml:space="preserve">SDEC (Paris) ARREST, and SRCR </w:t>
            </w:r>
          </w:p>
        </w:tc>
        <w:tc>
          <w:tcPr>
            <w:tcW w:w="430" w:type="pct"/>
            <w:shd w:val="clear" w:color="auto" w:fill="auto"/>
          </w:tcPr>
          <w:p w14:paraId="2F4AD1BF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</w:p>
        </w:tc>
        <w:tc>
          <w:tcPr>
            <w:tcW w:w="422" w:type="pct"/>
            <w:shd w:val="clear" w:color="auto" w:fill="auto"/>
          </w:tcPr>
          <w:p w14:paraId="645D5B22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760</w:t>
            </w:r>
          </w:p>
        </w:tc>
        <w:tc>
          <w:tcPr>
            <w:tcW w:w="372" w:type="pct"/>
            <w:shd w:val="clear" w:color="auto" w:fill="auto"/>
          </w:tcPr>
          <w:p w14:paraId="6C7E23E1" w14:textId="77777777" w:rsidR="00E73E61" w:rsidRPr="00B57CFE" w:rsidRDefault="00E73E61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No obvious etiology</w:t>
            </w:r>
          </w:p>
        </w:tc>
        <w:tc>
          <w:tcPr>
            <w:tcW w:w="603" w:type="pct"/>
            <w:shd w:val="clear" w:color="auto" w:fill="auto"/>
          </w:tcPr>
          <w:p w14:paraId="3E336A98" w14:textId="6CE832BC" w:rsidR="00E73E61" w:rsidRPr="00B57CFE" w:rsidRDefault="0082590D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1-U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nknown</w:t>
            </w:r>
          </w:p>
          <w:p w14:paraId="558D2CCC" w14:textId="51522FA1" w:rsidR="00E73E61" w:rsidRPr="00B57CFE" w:rsidRDefault="0082590D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2-I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diopathic</w:t>
            </w:r>
          </w:p>
          <w:p w14:paraId="23FC7750" w14:textId="0EAFA0BB" w:rsidR="00E73E61" w:rsidRPr="00B57CFE" w:rsidRDefault="0082590D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3-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MI</w:t>
            </w:r>
          </w:p>
          <w:p w14:paraId="2779EC70" w14:textId="1587C123" w:rsidR="00E73E61" w:rsidRPr="00B57CFE" w:rsidRDefault="0082590D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4-C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ardiomyopathy</w:t>
            </w:r>
          </w:p>
          <w:p w14:paraId="0B705D42" w14:textId="3DFFAC4A" w:rsidR="00E73E61" w:rsidRPr="00B57CFE" w:rsidRDefault="0082590D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5-E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lectrical heart disease</w:t>
            </w:r>
          </w:p>
          <w:p w14:paraId="70B654E9" w14:textId="7920784C" w:rsidR="00E73E61" w:rsidRPr="00B57CFE" w:rsidRDefault="0082590D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6-N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on-cardiac etiologies</w:t>
            </w:r>
          </w:p>
        </w:tc>
        <w:tc>
          <w:tcPr>
            <w:tcW w:w="499" w:type="pct"/>
            <w:shd w:val="clear" w:color="auto" w:fill="auto"/>
          </w:tcPr>
          <w:p w14:paraId="1DE467BB" w14:textId="1C420C0A" w:rsidR="00E73E61" w:rsidRPr="00B57CFE" w:rsidRDefault="0082590D" w:rsidP="00B57CFE">
            <w:pPr>
              <w:keepNext/>
              <w:suppressAutoHyphens w:val="0"/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</w:pPr>
            <w:r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L</w:t>
            </w:r>
            <w:r w:rsidR="00E73E61" w:rsidRPr="00B57CFE">
              <w:rPr>
                <w:rFonts w:ascii="Arial" w:eastAsia="Calibri" w:hAnsi="Arial" w:cs="Arial"/>
                <w:kern w:val="2"/>
                <w:sz w:val="20"/>
                <w:szCs w:val="20"/>
                <w:lang w:val="en-CA" w:eastAsia="en-US" w:bidi="ar-SA"/>
              </w:rPr>
              <w:t>ight-vigorous exercise activity</w:t>
            </w:r>
          </w:p>
        </w:tc>
      </w:tr>
    </w:tbl>
    <w:p w14:paraId="78CB7EA3" w14:textId="77777777" w:rsidR="00E73E61" w:rsidRPr="00BB7FA8" w:rsidRDefault="00E73E61" w:rsidP="00E73E61">
      <w:pPr>
        <w:pStyle w:val="Caption"/>
        <w:keepLines w:val="0"/>
        <w:spacing w:before="0" w:after="0"/>
        <w:rPr>
          <w:rFonts w:ascii="Arial" w:hAnsi="Arial" w:cs="Arial"/>
          <w:i w:val="0"/>
          <w:iCs w:val="0"/>
          <w:sz w:val="20"/>
          <w:szCs w:val="20"/>
        </w:rPr>
      </w:pPr>
    </w:p>
    <w:p w14:paraId="537E543F" w14:textId="06099813" w:rsidR="00E73E61" w:rsidRPr="003838F0" w:rsidRDefault="00E73E61" w:rsidP="00E73E61">
      <w:pPr>
        <w:suppressLineNumbers/>
        <w:rPr>
          <w:rFonts w:ascii="Arial" w:eastAsia="Calibri" w:hAnsi="Arial" w:cs="Arial"/>
          <w:kern w:val="2"/>
          <w:sz w:val="18"/>
          <w:szCs w:val="18"/>
          <w:lang w:val="en-CA" w:eastAsia="en-US" w:bidi="ar-SA"/>
        </w:rPr>
      </w:pPr>
      <w:r w:rsidRPr="003838F0">
        <w:rPr>
          <w:rFonts w:ascii="Arial" w:hAnsi="Arial" w:cs="Arial"/>
          <w:b/>
          <w:bCs/>
          <w:sz w:val="18"/>
          <w:szCs w:val="18"/>
        </w:rPr>
        <w:t>ARREST</w:t>
      </w:r>
      <w:r w:rsidRPr="003838F0">
        <w:rPr>
          <w:rFonts w:ascii="Arial" w:hAnsi="Arial" w:cs="Arial"/>
          <w:sz w:val="18"/>
          <w:szCs w:val="18"/>
        </w:rPr>
        <w:t xml:space="preserve">: Amsterdam resuscitation studies. </w:t>
      </w:r>
      <w:r w:rsidRPr="003838F0">
        <w:rPr>
          <w:rFonts w:ascii="Arial" w:hAnsi="Arial" w:cs="Arial"/>
          <w:b/>
          <w:bCs/>
          <w:sz w:val="18"/>
          <w:szCs w:val="18"/>
        </w:rPr>
        <w:t>CAD</w:t>
      </w:r>
      <w:r w:rsidRPr="003838F0">
        <w:rPr>
          <w:rFonts w:ascii="Arial" w:hAnsi="Arial" w:cs="Arial"/>
          <w:sz w:val="18"/>
          <w:szCs w:val="18"/>
        </w:rPr>
        <w:t xml:space="preserve">: Coronary artery disease. </w:t>
      </w:r>
      <w:r w:rsidRPr="003838F0">
        <w:rPr>
          <w:rFonts w:ascii="Arial" w:hAnsi="Arial" w:cs="Arial"/>
          <w:b/>
          <w:bCs/>
          <w:sz w:val="18"/>
          <w:szCs w:val="18"/>
        </w:rPr>
        <w:t>CPR</w:t>
      </w:r>
      <w:r w:rsidRPr="003838F0">
        <w:rPr>
          <w:rFonts w:ascii="Arial" w:hAnsi="Arial" w:cs="Arial"/>
          <w:sz w:val="18"/>
          <w:szCs w:val="18"/>
        </w:rPr>
        <w:t xml:space="preserve">: Cardiopulmonary resuscitation. </w:t>
      </w:r>
      <w:r w:rsidRPr="003838F0">
        <w:rPr>
          <w:rFonts w:ascii="Arial" w:hAnsi="Arial" w:cs="Arial"/>
          <w:b/>
          <w:bCs/>
          <w:sz w:val="18"/>
          <w:szCs w:val="18"/>
        </w:rPr>
        <w:t>EMS</w:t>
      </w:r>
      <w:r w:rsidRPr="003838F0">
        <w:rPr>
          <w:rFonts w:ascii="Arial" w:hAnsi="Arial" w:cs="Arial"/>
          <w:sz w:val="18"/>
          <w:szCs w:val="18"/>
        </w:rPr>
        <w:t xml:space="preserve">: Emergency medical service. </w:t>
      </w:r>
      <w:r w:rsidR="000E2F00" w:rsidRPr="003838F0">
        <w:rPr>
          <w:rFonts w:ascii="Arial" w:hAnsi="Arial" w:cs="Arial"/>
          <w:b/>
          <w:bCs/>
          <w:sz w:val="18"/>
          <w:szCs w:val="18"/>
        </w:rPr>
        <w:t>FIFA</w:t>
      </w:r>
      <w:r w:rsidR="000E2F00" w:rsidRPr="003838F0">
        <w:rPr>
          <w:rFonts w:ascii="Arial" w:hAnsi="Arial" w:cs="Arial"/>
          <w:sz w:val="18"/>
          <w:szCs w:val="18"/>
        </w:rPr>
        <w:t>: Federation international football association</w:t>
      </w:r>
      <w:r w:rsidR="007002C6" w:rsidRPr="003838F0">
        <w:rPr>
          <w:rFonts w:ascii="Arial" w:hAnsi="Arial" w:cs="Arial"/>
          <w:sz w:val="18"/>
          <w:szCs w:val="18"/>
        </w:rPr>
        <w:t xml:space="preserve">. </w:t>
      </w:r>
      <w:r w:rsidRPr="003838F0">
        <w:rPr>
          <w:rFonts w:ascii="Arial" w:hAnsi="Arial" w:cs="Arial"/>
          <w:b/>
          <w:bCs/>
          <w:sz w:val="18"/>
          <w:szCs w:val="18"/>
        </w:rPr>
        <w:t>IHD:</w:t>
      </w:r>
      <w:r w:rsidRPr="003838F0">
        <w:rPr>
          <w:rFonts w:ascii="Arial" w:hAnsi="Arial" w:cs="Arial"/>
          <w:sz w:val="18"/>
          <w:szCs w:val="18"/>
        </w:rPr>
        <w:t xml:space="preserve"> Ischemic heart disease </w:t>
      </w:r>
      <w:r w:rsidRPr="003838F0">
        <w:rPr>
          <w:rFonts w:ascii="Arial" w:eastAsia="Calibri" w:hAnsi="Arial" w:cs="Arial"/>
          <w:b/>
          <w:bCs/>
          <w:kern w:val="2"/>
          <w:sz w:val="18"/>
          <w:szCs w:val="18"/>
          <w:lang w:val="en-CA" w:eastAsia="en-US" w:bidi="ar-SA"/>
        </w:rPr>
        <w:t>LAS</w:t>
      </w:r>
      <w:r w:rsidRPr="003838F0">
        <w:rPr>
          <w:rFonts w:ascii="Arial" w:eastAsia="Calibri" w:hAnsi="Arial" w:cs="Arial"/>
          <w:kern w:val="2"/>
          <w:sz w:val="18"/>
          <w:szCs w:val="18"/>
          <w:lang w:val="en-CA" w:eastAsia="en-US" w:bidi="ar-SA"/>
        </w:rPr>
        <w:t>: London Ambulance Service</w:t>
      </w:r>
      <w:r w:rsidRPr="003838F0">
        <w:rPr>
          <w:rFonts w:ascii="Arial" w:hAnsi="Arial" w:cs="Arial"/>
          <w:b/>
          <w:bCs/>
          <w:sz w:val="18"/>
          <w:szCs w:val="18"/>
        </w:rPr>
        <w:t xml:space="preserve">. </w:t>
      </w:r>
      <w:r w:rsidR="00D07EF7" w:rsidRPr="00081DD4">
        <w:rPr>
          <w:rFonts w:ascii="Arial" w:hAnsi="Arial" w:cs="Arial"/>
          <w:b/>
          <w:bCs/>
          <w:sz w:val="20"/>
          <w:szCs w:val="20"/>
          <w:lang w:val="en-CA"/>
        </w:rPr>
        <w:t>MET</w:t>
      </w:r>
      <w:r w:rsidR="00D07EF7" w:rsidRPr="00081DD4">
        <w:rPr>
          <w:rFonts w:ascii="Arial" w:hAnsi="Arial" w:cs="Arial"/>
          <w:sz w:val="20"/>
          <w:szCs w:val="20"/>
          <w:lang w:val="en-CA"/>
        </w:rPr>
        <w:t xml:space="preserve">: Metabolic equivalent. </w:t>
      </w:r>
      <w:r w:rsidRPr="003838F0">
        <w:rPr>
          <w:rFonts w:ascii="Arial" w:hAnsi="Arial" w:cs="Arial"/>
          <w:b/>
          <w:bCs/>
          <w:sz w:val="18"/>
          <w:szCs w:val="18"/>
        </w:rPr>
        <w:t xml:space="preserve">MI: </w:t>
      </w:r>
      <w:r w:rsidR="00A45211" w:rsidRPr="003838F0">
        <w:rPr>
          <w:rFonts w:ascii="Arial" w:hAnsi="Arial" w:cs="Arial"/>
          <w:sz w:val="18"/>
          <w:szCs w:val="18"/>
        </w:rPr>
        <w:t>M</w:t>
      </w:r>
      <w:r w:rsidRPr="003838F0">
        <w:rPr>
          <w:rFonts w:ascii="Arial" w:hAnsi="Arial" w:cs="Arial"/>
          <w:sz w:val="18"/>
          <w:szCs w:val="18"/>
        </w:rPr>
        <w:t>yocardial</w:t>
      </w:r>
      <w:r w:rsidR="00074800" w:rsidRPr="003838F0">
        <w:rPr>
          <w:rFonts w:ascii="Arial" w:hAnsi="Arial" w:cs="Arial"/>
          <w:sz w:val="18"/>
          <w:szCs w:val="18"/>
        </w:rPr>
        <w:t xml:space="preserve"> </w:t>
      </w:r>
      <w:r w:rsidR="005D3ECD" w:rsidRPr="003838F0">
        <w:rPr>
          <w:rFonts w:ascii="Arial" w:hAnsi="Arial" w:cs="Arial"/>
          <w:sz w:val="18"/>
          <w:szCs w:val="18"/>
        </w:rPr>
        <w:t>i</w:t>
      </w:r>
      <w:r w:rsidRPr="003838F0">
        <w:rPr>
          <w:rFonts w:ascii="Arial" w:hAnsi="Arial" w:cs="Arial"/>
          <w:sz w:val="18"/>
          <w:szCs w:val="18"/>
        </w:rPr>
        <w:t>schemia.</w:t>
      </w:r>
      <w:r w:rsidR="000E2F00" w:rsidRPr="003838F0">
        <w:rPr>
          <w:rFonts w:ascii="Arial" w:hAnsi="Arial" w:cs="Arial"/>
          <w:sz w:val="18"/>
          <w:szCs w:val="18"/>
        </w:rPr>
        <w:t xml:space="preserve"> </w:t>
      </w:r>
      <w:r w:rsidR="000E2F00" w:rsidRPr="003838F0">
        <w:rPr>
          <w:rFonts w:ascii="Arial" w:hAnsi="Arial" w:cs="Arial"/>
          <w:b/>
          <w:bCs/>
          <w:sz w:val="18"/>
          <w:szCs w:val="18"/>
        </w:rPr>
        <w:t>OHCA:</w:t>
      </w:r>
      <w:r w:rsidR="000E2F00" w:rsidRPr="003838F0">
        <w:rPr>
          <w:rFonts w:ascii="Arial" w:hAnsi="Arial" w:cs="Arial"/>
          <w:sz w:val="18"/>
          <w:szCs w:val="18"/>
        </w:rPr>
        <w:t xml:space="preserve"> Out-of-hospital cardiac arrest.</w:t>
      </w:r>
      <w:r w:rsidRPr="003838F0">
        <w:rPr>
          <w:rFonts w:ascii="Arial" w:hAnsi="Arial" w:cs="Arial"/>
          <w:sz w:val="18"/>
          <w:szCs w:val="18"/>
        </w:rPr>
        <w:t xml:space="preserve"> </w:t>
      </w:r>
      <w:r w:rsidRPr="003838F0">
        <w:rPr>
          <w:rFonts w:ascii="Arial" w:hAnsi="Arial" w:cs="Arial"/>
          <w:b/>
          <w:bCs/>
          <w:sz w:val="18"/>
          <w:szCs w:val="18"/>
        </w:rPr>
        <w:t>SDEC</w:t>
      </w:r>
      <w:r w:rsidRPr="003838F0">
        <w:rPr>
          <w:rFonts w:ascii="Arial" w:hAnsi="Arial" w:cs="Arial"/>
          <w:sz w:val="18"/>
          <w:szCs w:val="18"/>
        </w:rPr>
        <w:t xml:space="preserve">: </w:t>
      </w:r>
      <w:r w:rsidRPr="003838F0">
        <w:rPr>
          <w:rFonts w:ascii="Arial" w:eastAsia="Calibri" w:hAnsi="Arial" w:cs="Arial"/>
          <w:kern w:val="2"/>
          <w:sz w:val="18"/>
          <w:szCs w:val="18"/>
          <w:lang w:val="en-CA" w:eastAsia="en-US" w:bidi="ar-SA"/>
        </w:rPr>
        <w:t xml:space="preserve">Sudden Death Expertise Center. </w:t>
      </w:r>
      <w:r w:rsidRPr="003838F0">
        <w:rPr>
          <w:rFonts w:ascii="Arial" w:eastAsia="Calibri" w:hAnsi="Arial" w:cs="Arial"/>
          <w:b/>
          <w:bCs/>
          <w:kern w:val="2"/>
          <w:sz w:val="18"/>
          <w:szCs w:val="18"/>
          <w:lang w:val="en-CA" w:eastAsia="en-US" w:bidi="ar-SA"/>
        </w:rPr>
        <w:t>SRCR</w:t>
      </w:r>
      <w:r w:rsidRPr="003838F0">
        <w:rPr>
          <w:rFonts w:ascii="Arial" w:eastAsia="Calibri" w:hAnsi="Arial" w:cs="Arial"/>
          <w:kern w:val="2"/>
          <w:sz w:val="18"/>
          <w:szCs w:val="18"/>
          <w:lang w:val="en-CA" w:eastAsia="en-US" w:bidi="ar-SA"/>
        </w:rPr>
        <w:t>: Swedish Register for Cardiopulmonary</w:t>
      </w:r>
      <w:r w:rsidR="00F80789" w:rsidRPr="003838F0">
        <w:rPr>
          <w:rFonts w:ascii="Arial" w:eastAsia="Calibri" w:hAnsi="Arial" w:cs="Arial"/>
          <w:kern w:val="2"/>
          <w:sz w:val="18"/>
          <w:szCs w:val="18"/>
          <w:lang w:val="en-CA" w:eastAsia="en-US" w:bidi="ar-SA"/>
        </w:rPr>
        <w:t xml:space="preserve"> </w:t>
      </w:r>
      <w:r w:rsidRPr="003838F0">
        <w:rPr>
          <w:rFonts w:ascii="Arial" w:eastAsia="Calibri" w:hAnsi="Arial" w:cs="Arial"/>
          <w:kern w:val="2"/>
          <w:sz w:val="18"/>
          <w:szCs w:val="18"/>
          <w:lang w:val="en-CA" w:eastAsia="en-US" w:bidi="ar-SA"/>
        </w:rPr>
        <w:t>Resuscitatio</w:t>
      </w:r>
      <w:r w:rsidR="00F80789" w:rsidRPr="003838F0">
        <w:rPr>
          <w:rFonts w:ascii="Arial" w:eastAsia="Calibri" w:hAnsi="Arial" w:cs="Arial"/>
          <w:kern w:val="2"/>
          <w:sz w:val="18"/>
          <w:szCs w:val="18"/>
          <w:lang w:val="en-CA" w:eastAsia="en-US" w:bidi="ar-SA"/>
        </w:rPr>
        <w:t>n</w:t>
      </w:r>
      <w:r w:rsidR="003838F0" w:rsidRPr="003838F0">
        <w:rPr>
          <w:rFonts w:ascii="Arial" w:eastAsia="Calibri" w:hAnsi="Arial" w:cs="Arial"/>
          <w:kern w:val="2"/>
          <w:sz w:val="18"/>
          <w:szCs w:val="18"/>
          <w:lang w:val="en-CA" w:eastAsia="en-US" w:bidi="ar-SA"/>
        </w:rPr>
        <w:t xml:space="preserve">. </w:t>
      </w:r>
      <w:r w:rsidR="003838F0" w:rsidRPr="003838F0">
        <w:rPr>
          <w:rFonts w:ascii="Arial" w:hAnsi="Arial" w:cs="Arial"/>
          <w:b/>
          <w:bCs/>
          <w:sz w:val="18"/>
          <w:szCs w:val="18"/>
          <w:lang w:val="en-CA"/>
        </w:rPr>
        <w:t>VF</w:t>
      </w:r>
      <w:r w:rsidR="003838F0" w:rsidRPr="003838F0">
        <w:rPr>
          <w:rFonts w:ascii="Arial" w:hAnsi="Arial" w:cs="Arial"/>
          <w:sz w:val="18"/>
          <w:szCs w:val="18"/>
          <w:lang w:val="en-CA"/>
        </w:rPr>
        <w:t>: Ventricular fibrillation</w:t>
      </w:r>
    </w:p>
    <w:p w14:paraId="1539B952" w14:textId="77777777" w:rsidR="005B4874" w:rsidRPr="00F80789" w:rsidRDefault="005B4874" w:rsidP="00E73E61">
      <w:pPr>
        <w:suppressLineNumbers/>
        <w:rPr>
          <w:rFonts w:ascii="Arial" w:eastAsia="Calibri" w:hAnsi="Arial" w:cs="Arial"/>
          <w:kern w:val="2"/>
          <w:sz w:val="18"/>
          <w:szCs w:val="18"/>
          <w:lang w:val="en-CA" w:eastAsia="en-US" w:bidi="ar-SA"/>
        </w:rPr>
      </w:pPr>
    </w:p>
    <w:p w14:paraId="1A5C30E2" w14:textId="0D0C6FDD" w:rsidR="00E73E61" w:rsidRPr="00F80789" w:rsidRDefault="00E73E61" w:rsidP="00E73E61">
      <w:pPr>
        <w:suppressLineNumbers/>
        <w:rPr>
          <w:rFonts w:ascii="Arial" w:hAnsi="Arial" w:cs="Arial"/>
          <w:sz w:val="18"/>
          <w:szCs w:val="18"/>
        </w:rPr>
      </w:pPr>
      <w:r w:rsidRPr="00F80789">
        <w:rPr>
          <w:rFonts w:ascii="Arial" w:hAnsi="Arial" w:cs="Arial"/>
          <w:sz w:val="18"/>
          <w:szCs w:val="18"/>
        </w:rPr>
        <w:t>*</w:t>
      </w:r>
      <w:r w:rsidR="003838F0">
        <w:rPr>
          <w:rFonts w:ascii="Arial" w:hAnsi="Arial" w:cs="Arial"/>
          <w:sz w:val="18"/>
          <w:szCs w:val="18"/>
        </w:rPr>
        <w:t>Exercise was defined as m</w:t>
      </w:r>
      <w:r w:rsidRPr="00F80789">
        <w:rPr>
          <w:rFonts w:ascii="Arial" w:hAnsi="Arial" w:cs="Arial"/>
          <w:sz w:val="18"/>
          <w:szCs w:val="18"/>
        </w:rPr>
        <w:t>oderate to vigorous physical activity. Lawn mowing, housekeeping, and sexual intercourse were not considered as exercise.</w:t>
      </w:r>
    </w:p>
    <w:p w14:paraId="5DCBFBA8" w14:textId="2C1C54C5" w:rsidR="00E73E61" w:rsidRPr="00F80789" w:rsidRDefault="00E73E61" w:rsidP="00E73E61">
      <w:pPr>
        <w:suppressLineNumbers/>
        <w:rPr>
          <w:rFonts w:ascii="Arial" w:hAnsi="Arial" w:cs="Arial"/>
          <w:sz w:val="18"/>
          <w:szCs w:val="18"/>
        </w:rPr>
      </w:pPr>
      <w:r w:rsidRPr="00F80789">
        <w:rPr>
          <w:rFonts w:ascii="Arial" w:hAnsi="Arial" w:cs="Arial"/>
          <w:sz w:val="18"/>
          <w:szCs w:val="18"/>
        </w:rPr>
        <w:t>**</w:t>
      </w:r>
      <w:r w:rsidRPr="00F80789">
        <w:rPr>
          <w:sz w:val="18"/>
          <w:szCs w:val="18"/>
        </w:rPr>
        <w:t xml:space="preserve"> </w:t>
      </w:r>
      <w:r w:rsidRPr="00F80789">
        <w:rPr>
          <w:rFonts w:ascii="Arial" w:hAnsi="Arial" w:cs="Arial"/>
          <w:sz w:val="18"/>
          <w:szCs w:val="18"/>
        </w:rPr>
        <w:t>Engag</w:t>
      </w:r>
      <w:r w:rsidR="00595B74">
        <w:rPr>
          <w:rFonts w:ascii="Arial" w:hAnsi="Arial" w:cs="Arial"/>
          <w:sz w:val="18"/>
          <w:szCs w:val="18"/>
        </w:rPr>
        <w:t>ing</w:t>
      </w:r>
      <w:r w:rsidRPr="00F80789">
        <w:rPr>
          <w:rFonts w:ascii="Arial" w:hAnsi="Arial" w:cs="Arial"/>
          <w:sz w:val="18"/>
          <w:szCs w:val="18"/>
        </w:rPr>
        <w:t xml:space="preserve"> in at least moderate intensity exercise</w:t>
      </w:r>
      <w:r w:rsidR="00DD08E7">
        <w:rPr>
          <w:rFonts w:ascii="Arial" w:hAnsi="Arial" w:cs="Arial"/>
          <w:sz w:val="18"/>
          <w:szCs w:val="18"/>
        </w:rPr>
        <w:t xml:space="preserve"> (running, swimming, cycling, </w:t>
      </w:r>
      <w:r w:rsidR="002D3292">
        <w:rPr>
          <w:rFonts w:ascii="Arial" w:hAnsi="Arial" w:cs="Arial"/>
          <w:sz w:val="18"/>
          <w:szCs w:val="18"/>
        </w:rPr>
        <w:t xml:space="preserve">or </w:t>
      </w:r>
      <w:r w:rsidR="00DD08E7">
        <w:rPr>
          <w:rFonts w:ascii="Arial" w:hAnsi="Arial" w:cs="Arial"/>
          <w:sz w:val="18"/>
          <w:szCs w:val="18"/>
        </w:rPr>
        <w:t>gym class)</w:t>
      </w:r>
      <w:r w:rsidRPr="00F80789">
        <w:rPr>
          <w:rFonts w:ascii="Arial" w:hAnsi="Arial" w:cs="Arial"/>
          <w:sz w:val="18"/>
          <w:szCs w:val="18"/>
        </w:rPr>
        <w:t xml:space="preserve"> at the time or within 1 hour of arrest</w:t>
      </w:r>
    </w:p>
    <w:p w14:paraId="21DD60B7" w14:textId="6BF68A14" w:rsidR="00E73E61" w:rsidRPr="00F80789" w:rsidRDefault="00E73E61" w:rsidP="00E73E61">
      <w:pPr>
        <w:suppressLineNumbers/>
        <w:rPr>
          <w:rFonts w:ascii="Arial" w:hAnsi="Arial" w:cs="Arial"/>
          <w:sz w:val="18"/>
          <w:szCs w:val="18"/>
        </w:rPr>
      </w:pPr>
      <w:r w:rsidRPr="00F80789">
        <w:rPr>
          <w:rFonts w:ascii="Arial" w:hAnsi="Arial" w:cs="Arial"/>
          <w:sz w:val="18"/>
          <w:szCs w:val="18"/>
        </w:rPr>
        <w:t>***</w:t>
      </w:r>
      <w:r w:rsidRPr="00F80789">
        <w:rPr>
          <w:sz w:val="18"/>
          <w:szCs w:val="18"/>
        </w:rPr>
        <w:t xml:space="preserve"> </w:t>
      </w:r>
      <w:bookmarkStart w:id="1" w:name="_Hlk185625501"/>
      <w:r w:rsidRPr="00F80789">
        <w:rPr>
          <w:rFonts w:ascii="Arial" w:hAnsi="Arial" w:cs="Arial"/>
          <w:sz w:val="18"/>
          <w:szCs w:val="18"/>
        </w:rPr>
        <w:t>Physical activity at the time of the incident was defined as one of following exercises: bicycling, conditioning exercises, dancing, fishing, hunting, sports, walking, running, water activities, and winter activities.</w:t>
      </w:r>
      <w:r w:rsidR="0010724A">
        <w:rPr>
          <w:rFonts w:ascii="Arial" w:hAnsi="Arial" w:cs="Arial"/>
          <w:sz w:val="18"/>
          <w:szCs w:val="18"/>
        </w:rPr>
        <w:t xml:space="preserve"> </w:t>
      </w:r>
      <w:r w:rsidRPr="00F80789">
        <w:rPr>
          <w:rFonts w:ascii="Arial" w:hAnsi="Arial" w:cs="Arial"/>
          <w:sz w:val="18"/>
          <w:szCs w:val="18"/>
        </w:rPr>
        <w:t xml:space="preserve">OHCA </w:t>
      </w:r>
      <w:r w:rsidR="0010724A">
        <w:rPr>
          <w:rFonts w:ascii="Arial" w:hAnsi="Arial" w:cs="Arial"/>
          <w:sz w:val="18"/>
          <w:szCs w:val="18"/>
        </w:rPr>
        <w:t xml:space="preserve">occurring </w:t>
      </w:r>
      <w:r w:rsidRPr="00F80789">
        <w:rPr>
          <w:rFonts w:ascii="Arial" w:hAnsi="Arial" w:cs="Arial"/>
          <w:sz w:val="18"/>
          <w:szCs w:val="18"/>
        </w:rPr>
        <w:t>not during exercise defines as CA occurring during other activities</w:t>
      </w:r>
      <w:r w:rsidR="00B83BB7" w:rsidRPr="00F80789">
        <w:rPr>
          <w:rFonts w:ascii="Arial" w:hAnsi="Arial" w:cs="Arial"/>
          <w:sz w:val="18"/>
          <w:szCs w:val="18"/>
        </w:rPr>
        <w:t>, including</w:t>
      </w:r>
      <w:r w:rsidRPr="00F80789">
        <w:rPr>
          <w:rFonts w:ascii="Arial" w:hAnsi="Arial" w:cs="Arial"/>
          <w:sz w:val="18"/>
          <w:szCs w:val="18"/>
        </w:rPr>
        <w:t xml:space="preserve"> home activity</w:t>
      </w:r>
      <w:r w:rsidR="00B83BB7" w:rsidRPr="00F80789">
        <w:rPr>
          <w:rFonts w:ascii="Arial" w:hAnsi="Arial" w:cs="Arial"/>
          <w:sz w:val="18"/>
          <w:szCs w:val="18"/>
        </w:rPr>
        <w:t xml:space="preserve">, </w:t>
      </w:r>
      <w:r w:rsidRPr="00F80789">
        <w:rPr>
          <w:rFonts w:ascii="Arial" w:hAnsi="Arial" w:cs="Arial"/>
          <w:sz w:val="18"/>
          <w:szCs w:val="18"/>
        </w:rPr>
        <w:t>inactivity, transportation, and occupation</w:t>
      </w:r>
      <w:bookmarkEnd w:id="1"/>
    </w:p>
    <w:p w14:paraId="44D4239F" w14:textId="77777777" w:rsidR="00E73E61" w:rsidRPr="00F80789" w:rsidRDefault="00E73E61" w:rsidP="00E73E61">
      <w:pPr>
        <w:rPr>
          <w:rFonts w:ascii="Arial" w:hAnsi="Arial" w:cs="Arial"/>
          <w:sz w:val="18"/>
          <w:szCs w:val="18"/>
        </w:rPr>
      </w:pPr>
    </w:p>
    <w:p w14:paraId="19676E1F" w14:textId="77777777" w:rsidR="00E73E61" w:rsidRDefault="00E73E61" w:rsidP="00E73E61">
      <w:pPr>
        <w:rPr>
          <w:rFonts w:ascii="Arial" w:hAnsi="Arial" w:cs="Arial"/>
          <w:sz w:val="20"/>
          <w:szCs w:val="20"/>
        </w:rPr>
      </w:pPr>
    </w:p>
    <w:p w14:paraId="2FF84932" w14:textId="77777777" w:rsidR="00E73E61" w:rsidRDefault="00E73E61" w:rsidP="00E73E61">
      <w:pPr>
        <w:rPr>
          <w:rFonts w:ascii="Arial" w:hAnsi="Arial" w:cs="Arial"/>
          <w:sz w:val="20"/>
          <w:szCs w:val="20"/>
        </w:rPr>
      </w:pPr>
    </w:p>
    <w:p w14:paraId="631CC3E6" w14:textId="77777777" w:rsidR="00E73E61" w:rsidRDefault="00E73E61" w:rsidP="00E73E61">
      <w:pPr>
        <w:rPr>
          <w:rFonts w:ascii="Arial" w:hAnsi="Arial" w:cs="Arial"/>
          <w:sz w:val="20"/>
          <w:szCs w:val="20"/>
        </w:rPr>
      </w:pPr>
    </w:p>
    <w:p w14:paraId="61944C5C" w14:textId="77777777" w:rsidR="00E73E61" w:rsidRDefault="00E73E61" w:rsidP="00E73E61">
      <w:pPr>
        <w:rPr>
          <w:rFonts w:ascii="Arial" w:hAnsi="Arial" w:cs="Arial"/>
          <w:sz w:val="20"/>
          <w:szCs w:val="20"/>
        </w:rPr>
      </w:pPr>
    </w:p>
    <w:p w14:paraId="11423E4A" w14:textId="77777777" w:rsidR="00E73E61" w:rsidRDefault="00E73E61" w:rsidP="00E73E61">
      <w:pPr>
        <w:rPr>
          <w:rFonts w:ascii="Arial" w:hAnsi="Arial" w:cs="Arial"/>
          <w:sz w:val="20"/>
          <w:szCs w:val="20"/>
        </w:rPr>
      </w:pPr>
    </w:p>
    <w:p w14:paraId="355C60B2" w14:textId="77777777" w:rsidR="00E73E61" w:rsidRDefault="00E73E61" w:rsidP="00E73E61">
      <w:pPr>
        <w:rPr>
          <w:rFonts w:ascii="Arial" w:hAnsi="Arial" w:cs="Arial"/>
          <w:sz w:val="20"/>
          <w:szCs w:val="20"/>
        </w:rPr>
      </w:pPr>
    </w:p>
    <w:p w14:paraId="33F64EE7" w14:textId="77777777" w:rsidR="00E73E61" w:rsidRDefault="00E73E61" w:rsidP="00E73E61">
      <w:pPr>
        <w:rPr>
          <w:rFonts w:ascii="Arial" w:hAnsi="Arial" w:cs="Arial"/>
          <w:sz w:val="20"/>
          <w:szCs w:val="20"/>
        </w:rPr>
      </w:pPr>
    </w:p>
    <w:p w14:paraId="0B3DBD47" w14:textId="77777777" w:rsidR="00E73E61" w:rsidRDefault="00E73E61" w:rsidP="00E73E61">
      <w:pPr>
        <w:rPr>
          <w:rFonts w:ascii="Arial" w:hAnsi="Arial" w:cs="Arial"/>
          <w:sz w:val="20"/>
          <w:szCs w:val="20"/>
        </w:rPr>
      </w:pPr>
    </w:p>
    <w:p w14:paraId="64AF80BC" w14:textId="77777777" w:rsidR="00FA4E5A" w:rsidRDefault="00FA4E5A"/>
    <w:p w14:paraId="33646DA2" w14:textId="77777777" w:rsidR="00FA4E5A" w:rsidRDefault="00FA4E5A"/>
    <w:p w14:paraId="2F186911" w14:textId="77777777" w:rsidR="00B57CFE" w:rsidRDefault="00B57CFE"/>
    <w:p w14:paraId="0EC0F268" w14:textId="77777777" w:rsidR="00B57CFE" w:rsidRDefault="00B57CFE"/>
    <w:p w14:paraId="3C9205B4" w14:textId="77777777" w:rsidR="00B57CFE" w:rsidRDefault="00B57CFE"/>
    <w:p w14:paraId="7661DDB1" w14:textId="77777777" w:rsidR="00B57CFE" w:rsidRDefault="00B57CFE"/>
    <w:p w14:paraId="6CB595BA" w14:textId="77777777" w:rsidR="00B57CFE" w:rsidRDefault="00B57CFE"/>
    <w:p w14:paraId="1E62E118" w14:textId="77777777" w:rsidR="00B57CFE" w:rsidRDefault="00B57CFE"/>
    <w:p w14:paraId="1B2379FF" w14:textId="77777777" w:rsidR="00B57CFE" w:rsidRDefault="00B57CFE"/>
    <w:p w14:paraId="521F05D6" w14:textId="77777777" w:rsidR="00B57CFE" w:rsidRDefault="00B57CFE"/>
    <w:p w14:paraId="409C1AB9" w14:textId="77777777" w:rsidR="00B57CFE" w:rsidRDefault="00B57CFE"/>
    <w:p w14:paraId="60ADB485" w14:textId="77777777" w:rsidR="00B57CFE" w:rsidRDefault="00B57CFE"/>
    <w:p w14:paraId="45C0EE67" w14:textId="77777777" w:rsidR="00B57CFE" w:rsidRDefault="00B57CFE"/>
    <w:p w14:paraId="6C531BEF" w14:textId="77777777" w:rsidR="00B57CFE" w:rsidRDefault="00B57CFE"/>
    <w:p w14:paraId="47BFC122" w14:textId="77777777" w:rsidR="00B57CFE" w:rsidRDefault="00B57CFE"/>
    <w:p w14:paraId="03A1592C" w14:textId="77777777" w:rsidR="00B57CFE" w:rsidRDefault="00B57CFE"/>
    <w:p w14:paraId="2BB556EA" w14:textId="77777777" w:rsidR="00B57CFE" w:rsidRDefault="00B57CFE"/>
    <w:p w14:paraId="71BA5AD3" w14:textId="77777777" w:rsidR="00B57CFE" w:rsidRDefault="00B57CFE"/>
    <w:p w14:paraId="1D82E906" w14:textId="77777777" w:rsidR="004D5BB5" w:rsidRDefault="004D5BB5">
      <w:pPr>
        <w:rPr>
          <w:rFonts w:ascii="Arial" w:hAnsi="Arial" w:cs="Arial"/>
          <w:b/>
          <w:bCs/>
        </w:rPr>
      </w:pPr>
    </w:p>
    <w:p w14:paraId="1F74A3DB" w14:textId="77777777" w:rsidR="004D5BB5" w:rsidRDefault="004D5BB5">
      <w:pPr>
        <w:rPr>
          <w:rFonts w:ascii="Arial" w:hAnsi="Arial" w:cs="Arial"/>
          <w:b/>
          <w:bCs/>
        </w:rPr>
      </w:pPr>
    </w:p>
    <w:p w14:paraId="2C4B4863" w14:textId="77777777" w:rsidR="004D5BB5" w:rsidRDefault="004D5BB5">
      <w:pPr>
        <w:rPr>
          <w:rFonts w:ascii="Arial" w:hAnsi="Arial" w:cs="Arial"/>
          <w:b/>
          <w:bCs/>
        </w:rPr>
      </w:pPr>
    </w:p>
    <w:p w14:paraId="1CCDF396" w14:textId="58BED702" w:rsidR="00B57CFE" w:rsidRPr="00B57CFE" w:rsidRDefault="00B57CFE">
      <w:pPr>
        <w:rPr>
          <w:rFonts w:ascii="Arial" w:hAnsi="Arial" w:cs="Arial"/>
          <w:b/>
          <w:bCs/>
        </w:rPr>
      </w:pPr>
      <w:r w:rsidRPr="00B57CFE">
        <w:rPr>
          <w:rFonts w:ascii="Arial" w:hAnsi="Arial" w:cs="Arial"/>
          <w:b/>
          <w:bCs/>
        </w:rPr>
        <w:lastRenderedPageBreak/>
        <w:t>References</w:t>
      </w:r>
    </w:p>
    <w:p w14:paraId="5A1C00B5" w14:textId="77777777" w:rsidR="00B57CFE" w:rsidRPr="00B57CFE" w:rsidRDefault="00FA4E5A" w:rsidP="00B57CFE">
      <w:pPr>
        <w:pStyle w:val="EndNoteBibliography"/>
        <w:framePr w:wrap="around"/>
      </w:pPr>
      <w:r>
        <w:fldChar w:fldCharType="begin"/>
      </w:r>
      <w:r w:rsidRPr="00B57CFE">
        <w:rPr>
          <w:lang w:val="fr-FR"/>
        </w:rPr>
        <w:instrText xml:space="preserve"> ADDIN EN.REFLIST </w:instrText>
      </w:r>
      <w:r>
        <w:fldChar w:fldCharType="separate"/>
      </w:r>
      <w:bookmarkStart w:id="2" w:name="_ENREF_1"/>
      <w:r w:rsidR="00B57CFE" w:rsidRPr="00B57CFE">
        <w:rPr>
          <w:lang w:val="fr-FR"/>
        </w:rPr>
        <w:t>1.</w:t>
      </w:r>
      <w:r w:rsidR="00B57CFE" w:rsidRPr="00B57CFE">
        <w:rPr>
          <w:lang w:val="fr-FR"/>
        </w:rPr>
        <w:tab/>
        <w:t xml:space="preserve">Berdowski J, de Beus MF, Blom M, Bardai A, Bots ML, Doevendans PA, et al. </w:t>
      </w:r>
      <w:r w:rsidR="00B57CFE" w:rsidRPr="00B57CFE">
        <w:t>Exercise-related out-of-hospital cardiac arrest in the general population: incidence and prognosis. European heart journal. 2013;34(47):3616-23.</w:t>
      </w:r>
      <w:bookmarkEnd w:id="2"/>
    </w:p>
    <w:p w14:paraId="74B00EAE" w14:textId="77777777" w:rsidR="00B57CFE" w:rsidRPr="00B57CFE" w:rsidRDefault="00B57CFE" w:rsidP="00B57CFE">
      <w:pPr>
        <w:pStyle w:val="EndNoteBibliography"/>
        <w:framePr w:wrap="around"/>
      </w:pPr>
      <w:bookmarkStart w:id="3" w:name="_ENREF_2"/>
      <w:r w:rsidRPr="00B57CFE">
        <w:t>2.</w:t>
      </w:r>
      <w:r w:rsidRPr="00B57CFE">
        <w:tab/>
        <w:t>Soholm H, Kjaergaard J, Thomsen JH, Bro-Jeppesen J, Lippert FK, Kober L, et al. Myocardial infarction is a frequent cause of exercise-related resuscitated out-of-hospital cardiac arrest in a general non-athletic population. Resuscitation. 2014;85(11):1612-8.</w:t>
      </w:r>
      <w:bookmarkEnd w:id="3"/>
    </w:p>
    <w:p w14:paraId="02C25526" w14:textId="77777777" w:rsidR="00B57CFE" w:rsidRPr="00B57CFE" w:rsidRDefault="00B57CFE" w:rsidP="00B57CFE">
      <w:pPr>
        <w:pStyle w:val="EndNoteBibliography"/>
        <w:framePr w:wrap="around"/>
      </w:pPr>
      <w:bookmarkStart w:id="4" w:name="_ENREF_3"/>
      <w:r w:rsidRPr="00B57CFE">
        <w:t>3.</w:t>
      </w:r>
      <w:r w:rsidRPr="00B57CFE">
        <w:tab/>
        <w:t>Edwards MJ, Fothergill RT. Exercise-related sudden cardiac arrest in London: incidence, survival and bystander response. Open heart. 2015;2(1):e000281.</w:t>
      </w:r>
      <w:bookmarkEnd w:id="4"/>
    </w:p>
    <w:p w14:paraId="5567E0F1" w14:textId="77777777" w:rsidR="00B57CFE" w:rsidRPr="00B57CFE" w:rsidRDefault="00B57CFE" w:rsidP="00B57CFE">
      <w:pPr>
        <w:pStyle w:val="EndNoteBibliography"/>
        <w:framePr w:wrap="around"/>
        <w:rPr>
          <w:lang w:val="fr-FR"/>
        </w:rPr>
      </w:pPr>
      <w:bookmarkStart w:id="5" w:name="_ENREF_4"/>
      <w:r w:rsidRPr="00B57CFE">
        <w:t>4.</w:t>
      </w:r>
      <w:r w:rsidRPr="00B57CFE">
        <w:tab/>
        <w:t xml:space="preserve">Kiyohara K, Sado J, Matsuyama T, Nishiyama C, Kobayashi D, Kiguchi T, et al. Out-of-hospital cardiac arrests during exercise among urban inhabitants in Japan: Insights from a population-based registry of Osaka City. Resuscitation. </w:t>
      </w:r>
      <w:r w:rsidRPr="00B57CFE">
        <w:rPr>
          <w:lang w:val="fr-FR"/>
        </w:rPr>
        <w:t>2017;117:14-7.</w:t>
      </w:r>
      <w:bookmarkEnd w:id="5"/>
    </w:p>
    <w:p w14:paraId="68E424C1" w14:textId="77777777" w:rsidR="00B57CFE" w:rsidRPr="00B57CFE" w:rsidRDefault="00B57CFE" w:rsidP="00B57CFE">
      <w:pPr>
        <w:pStyle w:val="EndNoteBibliography"/>
        <w:framePr w:wrap="around"/>
      </w:pPr>
      <w:bookmarkStart w:id="6" w:name="_ENREF_5"/>
      <w:r w:rsidRPr="00B57CFE">
        <w:rPr>
          <w:lang w:val="fr-FR"/>
        </w:rPr>
        <w:t>5.</w:t>
      </w:r>
      <w:r w:rsidRPr="00B57CFE">
        <w:rPr>
          <w:lang w:val="fr-FR"/>
        </w:rPr>
        <w:tab/>
        <w:t xml:space="preserve">Viglino D, Maignan M, Michalon A, Turk J, Buse SK, Blancher M, et al. </w:t>
      </w:r>
      <w:r w:rsidRPr="00B57CFE">
        <w:t>Survival of cardiac arrest patients on ski slopes: A 10-year analysis of the Northern French Alps Emergency Network. Resuscitation. 2017;119:43-7.</w:t>
      </w:r>
      <w:bookmarkEnd w:id="6"/>
    </w:p>
    <w:p w14:paraId="179AAC35" w14:textId="77777777" w:rsidR="00B57CFE" w:rsidRPr="00B57CFE" w:rsidRDefault="00B57CFE" w:rsidP="00B57CFE">
      <w:pPr>
        <w:pStyle w:val="EndNoteBibliography"/>
        <w:framePr w:wrap="around"/>
      </w:pPr>
      <w:bookmarkStart w:id="7" w:name="_ENREF_6"/>
      <w:r w:rsidRPr="00B57CFE">
        <w:t>6.</w:t>
      </w:r>
      <w:r w:rsidRPr="00B57CFE">
        <w:tab/>
        <w:t>Landry CH, Allan KS, Connelly KA, Cunningham K, Morrison LJ, Dorian P, et al. Sudden Cardiac Arrest during Participation in Competitive Sports. The New England journal of medicine. 2017;377(20):1943-53.</w:t>
      </w:r>
      <w:bookmarkEnd w:id="7"/>
    </w:p>
    <w:p w14:paraId="12F37768" w14:textId="77777777" w:rsidR="00B57CFE" w:rsidRPr="00B57CFE" w:rsidRDefault="00B57CFE" w:rsidP="00B57CFE">
      <w:pPr>
        <w:pStyle w:val="EndNoteBibliography"/>
        <w:framePr w:wrap="around"/>
      </w:pPr>
      <w:bookmarkStart w:id="8" w:name="_ENREF_7"/>
      <w:r w:rsidRPr="00B57CFE">
        <w:t>7.</w:t>
      </w:r>
      <w:r w:rsidRPr="00B57CFE">
        <w:tab/>
        <w:t>Kiyohara K, Nishiyama C, Kiguchi T, Nishiuchi T, Hayashi Y, Iwami T, et al. Exercise-Related Out-of-Hospital Cardiac Arrest Among the General Population in the Era of Public-Access Defibrillation: A Population-Based Observation in Japan. Journal of the American Heart Association. 2017;6(6).</w:t>
      </w:r>
      <w:bookmarkEnd w:id="8"/>
    </w:p>
    <w:p w14:paraId="6A5ACD2C" w14:textId="77777777" w:rsidR="00B57CFE" w:rsidRPr="00B57CFE" w:rsidRDefault="00B57CFE" w:rsidP="00B57CFE">
      <w:pPr>
        <w:pStyle w:val="EndNoteBibliography"/>
        <w:framePr w:wrap="around"/>
      </w:pPr>
      <w:bookmarkStart w:id="9" w:name="_ENREF_8"/>
      <w:r w:rsidRPr="00B57CFE">
        <w:t>8.</w:t>
      </w:r>
      <w:r w:rsidRPr="00B57CFE">
        <w:tab/>
        <w:t>Ro YS, Shin SD, Song KJ, Hong KJ, Ahn KO. Association of Exercise and Metabolic Equivalent of Task (MET) Score with Survival Outcomes after Out-of-Hospital Cardiac Arrest of Young and Middle Age. Resuscitation. 2017;115:44-51.</w:t>
      </w:r>
      <w:bookmarkEnd w:id="9"/>
    </w:p>
    <w:p w14:paraId="22856ED9" w14:textId="77777777" w:rsidR="00B57CFE" w:rsidRPr="00B57CFE" w:rsidRDefault="00B57CFE" w:rsidP="00B57CFE">
      <w:pPr>
        <w:pStyle w:val="EndNoteBibliography"/>
        <w:framePr w:wrap="around"/>
      </w:pPr>
      <w:bookmarkStart w:id="10" w:name="_ENREF_9"/>
      <w:r w:rsidRPr="00B57CFE">
        <w:t>9.</w:t>
      </w:r>
      <w:r w:rsidRPr="00B57CFE">
        <w:tab/>
        <w:t>Jung E, Park JH, Kong SY, Hong KJ, Ro YS, Song KJ, et al. Cardiac arrest while exercising on mountains in national or provincial parks: A national observational study from 2012 to 2015. The American journal of emergency medicine. 2018;36(8):1350-5.</w:t>
      </w:r>
      <w:bookmarkEnd w:id="10"/>
    </w:p>
    <w:p w14:paraId="61EBC60E" w14:textId="77777777" w:rsidR="00B57CFE" w:rsidRPr="00B57CFE" w:rsidRDefault="00B57CFE" w:rsidP="00B57CFE">
      <w:pPr>
        <w:pStyle w:val="EndNoteBibliography"/>
        <w:framePr w:wrap="around"/>
      </w:pPr>
      <w:bookmarkStart w:id="11" w:name="_ENREF_10"/>
      <w:r w:rsidRPr="00B57CFE">
        <w:t>10.</w:t>
      </w:r>
      <w:r w:rsidRPr="00B57CFE">
        <w:tab/>
        <w:t>Bohm P, Scharhag J, Egger F, Tischer K-H, Niederseer D, Schmied C, et al. Sports-Related Sudden Cardiac Arrest in Germany. The Canadian journal of cardiology. 2021;37(1):105-12.</w:t>
      </w:r>
      <w:bookmarkEnd w:id="11"/>
    </w:p>
    <w:p w14:paraId="305E9AF6" w14:textId="77777777" w:rsidR="00B57CFE" w:rsidRPr="00B57CFE" w:rsidRDefault="00B57CFE" w:rsidP="00B57CFE">
      <w:pPr>
        <w:pStyle w:val="EndNoteBibliography"/>
        <w:framePr w:wrap="around"/>
      </w:pPr>
      <w:bookmarkStart w:id="12" w:name="_ENREF_11"/>
      <w:r w:rsidRPr="00B57CFE">
        <w:t>11.</w:t>
      </w:r>
      <w:r w:rsidRPr="00B57CFE">
        <w:tab/>
        <w:t>Gerardin B, Guedeney P, Bellemain-Appaix A, Levasseur T, Mustafic H, Benamer H, et al. Life-threatening and major cardiac events during long-distance races: updates from the prospective RACE PARIS registry with a systematic review and meta-analysis. European journal of preventive cardiology. 2020:2047487320943001.</w:t>
      </w:r>
      <w:bookmarkEnd w:id="12"/>
    </w:p>
    <w:p w14:paraId="108FDE3F" w14:textId="77777777" w:rsidR="00B57CFE" w:rsidRPr="00B57CFE" w:rsidRDefault="00B57CFE" w:rsidP="00B57CFE">
      <w:pPr>
        <w:pStyle w:val="EndNoteBibliography"/>
        <w:framePr w:wrap="around"/>
        <w:rPr>
          <w:lang w:val="es-ES"/>
        </w:rPr>
      </w:pPr>
      <w:bookmarkStart w:id="13" w:name="_ENREF_12"/>
      <w:r w:rsidRPr="00B57CFE">
        <w:t>12.</w:t>
      </w:r>
      <w:r w:rsidRPr="00B57CFE">
        <w:tab/>
        <w:t xml:space="preserve">Bohm P, Meyer T, Narayanan K, Schindler M, Weizman O, Beganton F, et al. Sports-related sudden cardiac arrest in young adults. EP Europace. </w:t>
      </w:r>
      <w:r w:rsidRPr="00B57CFE">
        <w:rPr>
          <w:lang w:val="es-ES"/>
        </w:rPr>
        <w:t>2023;25(2):627-33.</w:t>
      </w:r>
      <w:bookmarkEnd w:id="13"/>
    </w:p>
    <w:p w14:paraId="5A8C6EFD" w14:textId="77777777" w:rsidR="00B57CFE" w:rsidRPr="00B57CFE" w:rsidRDefault="00B57CFE" w:rsidP="00B57CFE">
      <w:pPr>
        <w:pStyle w:val="EndNoteBibliography"/>
        <w:framePr w:wrap="around"/>
      </w:pPr>
      <w:bookmarkStart w:id="14" w:name="_ENREF_13"/>
      <w:r w:rsidRPr="00B57CFE">
        <w:rPr>
          <w:lang w:val="es-ES"/>
        </w:rPr>
        <w:t>13.</w:t>
      </w:r>
      <w:r w:rsidRPr="00B57CFE">
        <w:rPr>
          <w:lang w:val="es-ES"/>
        </w:rPr>
        <w:tab/>
        <w:t xml:space="preserve">Weizman O, Empana J-P, Blom M, Tan HL, Jonsson M, Narayanan K, et al. </w:t>
      </w:r>
      <w:r w:rsidRPr="00B57CFE">
        <w:t>Incidence of cardiac arrest during sports among women in the European Union. Journal of the American College of Cardiology. 2023;81(11):1021-31.</w:t>
      </w:r>
      <w:bookmarkEnd w:id="14"/>
    </w:p>
    <w:p w14:paraId="64053A51" w14:textId="15F45C7A" w:rsidR="000015DF" w:rsidRDefault="00FA4E5A">
      <w:r>
        <w:fldChar w:fldCharType="end"/>
      </w:r>
    </w:p>
    <w:sectPr w:rsidR="000015DF" w:rsidSect="00E73E6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DejaVu Sans">
    <w:altName w:val="Verdana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2de0a92avxpsoex2rkp552mvr5w2ftstxfe&quot;&gt;My EndNote Library-scoping review extra file Copy- full text 14-04-2021&lt;record-ids&gt;&lt;item&gt;12360&lt;/item&gt;&lt;item&gt;12784&lt;/item&gt;&lt;item&gt;12786&lt;/item&gt;&lt;item&gt;12926&lt;/item&gt;&lt;item&gt;13489&lt;/item&gt;&lt;item&gt;13579&lt;/item&gt;&lt;item&gt;13581&lt;/item&gt;&lt;item&gt;13768&lt;/item&gt;&lt;item&gt;13876&lt;/item&gt;&lt;item&gt;14169&lt;/item&gt;&lt;item&gt;14784&lt;/item&gt;&lt;item&gt;17617&lt;/item&gt;&lt;item&gt;17684&lt;/item&gt;&lt;/record-ids&gt;&lt;/item&gt;&lt;/Libraries&gt;"/>
  </w:docVars>
  <w:rsids>
    <w:rsidRoot w:val="00E73E61"/>
    <w:rsid w:val="000015DF"/>
    <w:rsid w:val="00074800"/>
    <w:rsid w:val="000D3C34"/>
    <w:rsid w:val="000E2F00"/>
    <w:rsid w:val="0010724A"/>
    <w:rsid w:val="00140E8D"/>
    <w:rsid w:val="00211CA7"/>
    <w:rsid w:val="00261117"/>
    <w:rsid w:val="002D069B"/>
    <w:rsid w:val="002D3292"/>
    <w:rsid w:val="00372F91"/>
    <w:rsid w:val="003838F0"/>
    <w:rsid w:val="00400A62"/>
    <w:rsid w:val="00451269"/>
    <w:rsid w:val="004948BC"/>
    <w:rsid w:val="004C731E"/>
    <w:rsid w:val="004D5BB5"/>
    <w:rsid w:val="005515EE"/>
    <w:rsid w:val="00580E9F"/>
    <w:rsid w:val="00582BBD"/>
    <w:rsid w:val="00595B74"/>
    <w:rsid w:val="005B4874"/>
    <w:rsid w:val="005D3ECD"/>
    <w:rsid w:val="005F1CA9"/>
    <w:rsid w:val="005F3F90"/>
    <w:rsid w:val="00662148"/>
    <w:rsid w:val="00671569"/>
    <w:rsid w:val="006B72FC"/>
    <w:rsid w:val="006B7F02"/>
    <w:rsid w:val="006E015B"/>
    <w:rsid w:val="007002C6"/>
    <w:rsid w:val="0070685B"/>
    <w:rsid w:val="00726F31"/>
    <w:rsid w:val="00736AEB"/>
    <w:rsid w:val="007B22CB"/>
    <w:rsid w:val="007E46B5"/>
    <w:rsid w:val="0082590D"/>
    <w:rsid w:val="008863BE"/>
    <w:rsid w:val="008B0191"/>
    <w:rsid w:val="00910AED"/>
    <w:rsid w:val="00934EB9"/>
    <w:rsid w:val="00940D16"/>
    <w:rsid w:val="009525D9"/>
    <w:rsid w:val="00960FA9"/>
    <w:rsid w:val="00981262"/>
    <w:rsid w:val="00981BAD"/>
    <w:rsid w:val="00A30157"/>
    <w:rsid w:val="00A45211"/>
    <w:rsid w:val="00A649D2"/>
    <w:rsid w:val="00A91A45"/>
    <w:rsid w:val="00B0617E"/>
    <w:rsid w:val="00B57CFE"/>
    <w:rsid w:val="00B83BB7"/>
    <w:rsid w:val="00B965F5"/>
    <w:rsid w:val="00BD13BF"/>
    <w:rsid w:val="00C33EA2"/>
    <w:rsid w:val="00C92123"/>
    <w:rsid w:val="00CA3988"/>
    <w:rsid w:val="00D07EF7"/>
    <w:rsid w:val="00DD08E7"/>
    <w:rsid w:val="00E52A6C"/>
    <w:rsid w:val="00E73E61"/>
    <w:rsid w:val="00E94D5D"/>
    <w:rsid w:val="00EB7E27"/>
    <w:rsid w:val="00F22D34"/>
    <w:rsid w:val="00F22E9E"/>
    <w:rsid w:val="00F324EE"/>
    <w:rsid w:val="00F36B62"/>
    <w:rsid w:val="00F5485A"/>
    <w:rsid w:val="00F80789"/>
    <w:rsid w:val="00F90F3E"/>
    <w:rsid w:val="00FA4E5A"/>
    <w:rsid w:val="00FB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E97E8"/>
  <w15:chartTrackingRefBased/>
  <w15:docId w15:val="{90549EA1-C45F-48B6-AA64-127DA025B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E61"/>
    <w:pPr>
      <w:widowControl w:val="0"/>
      <w:suppressAutoHyphens/>
      <w:spacing w:after="0" w:line="240" w:lineRule="auto"/>
    </w:pPr>
    <w:rPr>
      <w:rFonts w:ascii="Liberation Serif" w:eastAsia="DejaVu Sans" w:hAnsi="Liberation Serif" w:cs="DejaVu Sans"/>
      <w:kern w:val="0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3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8863BE"/>
    <w:pPr>
      <w:spacing w:before="360" w:after="80"/>
      <w:outlineLvl w:val="1"/>
    </w:pPr>
    <w:rPr>
      <w:rFonts w:ascii="Arial" w:hAnsi="Arial"/>
      <w:color w:val="000000" w:themeColor="text1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E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E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E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E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E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E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E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3BE"/>
    <w:rPr>
      <w:rFonts w:ascii="Arial" w:eastAsiaTheme="majorEastAsia" w:hAnsi="Arial" w:cstheme="majorBidi"/>
      <w:color w:val="000000" w:themeColor="text1"/>
      <w:kern w:val="0"/>
      <w:sz w:val="32"/>
      <w:szCs w:val="36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8863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886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863BE"/>
  </w:style>
  <w:style w:type="character" w:customStyle="1" w:styleId="Heading3Char">
    <w:name w:val="Heading 3 Char"/>
    <w:basedOn w:val="DefaultParagraphFont"/>
    <w:link w:val="Heading3"/>
    <w:uiPriority w:val="9"/>
    <w:semiHidden/>
    <w:rsid w:val="00E73E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E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E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E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E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E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E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E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E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E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E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E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E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E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E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E6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rsid w:val="00E73E61"/>
    <w:rPr>
      <w:color w:val="000080"/>
      <w:u w:val="single"/>
    </w:rPr>
  </w:style>
  <w:style w:type="paragraph" w:styleId="Caption">
    <w:name w:val="caption"/>
    <w:basedOn w:val="Normal"/>
    <w:uiPriority w:val="35"/>
    <w:qFormat/>
    <w:rsid w:val="00E73E61"/>
    <w:pPr>
      <w:keepNext/>
      <w:keepLines/>
      <w:suppressLineNumbers/>
      <w:spacing w:before="120" w:after="120"/>
    </w:pPr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B72F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A4E5A"/>
    <w:pPr>
      <w:framePr w:hSpace="181" w:wrap="around" w:vAnchor="text" w:hAnchor="margin" w:x="-885" w:y="196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4E5A"/>
    <w:rPr>
      <w:rFonts w:ascii="Liberation Serif" w:eastAsia="DejaVu Sans" w:hAnsi="Liberation Serif" w:cs="DejaVu Sans"/>
      <w:noProof/>
      <w:kern w:val="0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FA4E5A"/>
    <w:pPr>
      <w:framePr w:hSpace="181" w:wrap="around" w:vAnchor="text" w:hAnchor="margin" w:x="-885" w:y="196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4E5A"/>
    <w:rPr>
      <w:rFonts w:ascii="Liberation Serif" w:eastAsia="DejaVu Sans" w:hAnsi="Liberation Serif" w:cs="DejaVu Sans"/>
      <w:noProof/>
      <w:kern w:val="0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3295</Words>
  <Characters>18788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IGHEH SHAERI</dc:creator>
  <cp:keywords/>
  <dc:description/>
  <cp:lastModifiedBy>SEDIGHEH SHAERI</cp:lastModifiedBy>
  <cp:revision>43</cp:revision>
  <dcterms:created xsi:type="dcterms:W3CDTF">2024-11-02T18:43:00Z</dcterms:created>
  <dcterms:modified xsi:type="dcterms:W3CDTF">2025-05-10T05:02:00Z</dcterms:modified>
</cp:coreProperties>
</file>